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646988" w14:textId="55B34ED6" w:rsidR="00063686" w:rsidRPr="00DB32AC" w:rsidRDefault="008365E4" w:rsidP="009C40E2">
      <w:pPr>
        <w:pStyle w:val="31"/>
        <w:autoSpaceDE w:val="0"/>
        <w:autoSpaceDN w:val="0"/>
        <w:adjustRightInd w:val="0"/>
        <w:spacing w:line="480" w:lineRule="auto"/>
        <w:ind w:leftChars="0" w:left="0"/>
        <w:jc w:val="both"/>
        <w:rPr>
          <w:rFonts w:ascii="Times New Roman" w:hAnsi="Times New Roman"/>
          <w:b/>
        </w:rPr>
      </w:pPr>
      <w:r w:rsidRPr="00DB32AC">
        <w:rPr>
          <w:rFonts w:ascii="Times New Roman" w:hAnsi="Times New Roman"/>
          <w:b/>
        </w:rPr>
        <w:t>Figure legends</w:t>
      </w:r>
    </w:p>
    <w:p w14:paraId="04312B46" w14:textId="690B4B6E" w:rsidR="00063686" w:rsidRPr="00E93E50" w:rsidRDefault="008365E4" w:rsidP="00A832F4">
      <w:pPr>
        <w:spacing w:line="480" w:lineRule="auto"/>
        <w:jc w:val="both"/>
        <w:rPr>
          <w:rFonts w:ascii="Times New Roman" w:hAnsi="Times New Roman" w:cs="Times New Roman"/>
          <w:b/>
        </w:rPr>
      </w:pPr>
      <w:r w:rsidRPr="00DB32AC">
        <w:rPr>
          <w:rFonts w:ascii="Times New Roman" w:hAnsi="Times New Roman"/>
          <w:b/>
        </w:rPr>
        <w:t xml:space="preserve">Figure </w:t>
      </w:r>
      <w:r w:rsidR="00A832F4">
        <w:rPr>
          <w:rFonts w:ascii="Times New Roman" w:hAnsi="Times New Roman"/>
          <w:b/>
        </w:rPr>
        <w:t>e</w:t>
      </w:r>
      <w:r w:rsidRPr="00DB32AC">
        <w:rPr>
          <w:rFonts w:ascii="Times New Roman" w:hAnsi="Times New Roman"/>
          <w:b/>
        </w:rPr>
        <w:t xml:space="preserve">: </w:t>
      </w:r>
      <w:r w:rsidR="00A832F4" w:rsidRPr="00DB32AC">
        <w:rPr>
          <w:rFonts w:ascii="Times New Roman" w:hAnsi="Times New Roman" w:cs="Times New Roman"/>
          <w:b/>
          <w:bCs/>
        </w:rPr>
        <w:t>Clustering dendrogr</w:t>
      </w:r>
      <w:r w:rsidR="00A832F4" w:rsidRPr="00E93E50">
        <w:rPr>
          <w:rFonts w:ascii="Times New Roman" w:hAnsi="Times New Roman" w:cs="Times New Roman"/>
          <w:b/>
          <w:bCs/>
        </w:rPr>
        <w:t xml:space="preserve">am </w:t>
      </w:r>
      <w:r w:rsidR="00E93E50" w:rsidRPr="00E93E50">
        <w:rPr>
          <w:rFonts w:ascii="Times New Roman" w:hAnsi="Times New Roman" w:cs="Times New Roman"/>
          <w:b/>
          <w:bCs/>
        </w:rPr>
        <w:t>for fully assigned</w:t>
      </w:r>
      <w:r w:rsidR="00E93E50" w:rsidRPr="00E93E50">
        <w:rPr>
          <w:rFonts w:ascii="Times New Roman" w:hAnsi="Times New Roman" w:cs="Times New Roman"/>
          <w:b/>
        </w:rPr>
        <w:t xml:space="preserve"> data</w:t>
      </w:r>
    </w:p>
    <w:p w14:paraId="09740C35" w14:textId="77777777" w:rsidR="00A832F4" w:rsidRPr="00E93E50" w:rsidRDefault="00A832F4" w:rsidP="00E93E50">
      <w:pPr>
        <w:spacing w:line="480" w:lineRule="auto"/>
        <w:rPr>
          <w:rFonts w:ascii="Times New Roman" w:eastAsia="MS Mincho" w:hAnsi="Times New Roman"/>
          <w:color w:val="222222"/>
          <w:szCs w:val="21"/>
        </w:rPr>
      </w:pPr>
      <w:r w:rsidRPr="00E93E50">
        <w:rPr>
          <w:rFonts w:ascii="Times New Roman" w:eastAsia="MS Mincho" w:hAnsi="Times New Roman"/>
          <w:color w:val="000000"/>
          <w:szCs w:val="21"/>
        </w:rPr>
        <w:t>Hierarchical clustering analysi</w:t>
      </w:r>
      <w:bookmarkStart w:id="0" w:name="_GoBack"/>
      <w:bookmarkEnd w:id="0"/>
      <w:r w:rsidRPr="00E93E50">
        <w:rPr>
          <w:rFonts w:ascii="Times New Roman" w:eastAsia="MS Mincho" w:hAnsi="Times New Roman"/>
          <w:color w:val="000000"/>
          <w:szCs w:val="21"/>
        </w:rPr>
        <w:t>s of all subjects showed that it was difficult to separate clusters at the level of phylum, order, class, family, and genus for the presence or absence of Parkinson's disease. However, it was possible to separate them at the species level.</w:t>
      </w:r>
    </w:p>
    <w:p w14:paraId="4405017B" w14:textId="77777777" w:rsidR="00A832F4" w:rsidRPr="00E93E50" w:rsidRDefault="00A832F4" w:rsidP="00E93E50">
      <w:pPr>
        <w:spacing w:line="480" w:lineRule="auto"/>
        <w:rPr>
          <w:rFonts w:ascii="Times New Roman" w:eastAsia="MS Mincho" w:hAnsi="Times New Roman"/>
          <w:color w:val="222222"/>
          <w:szCs w:val="21"/>
        </w:rPr>
      </w:pPr>
      <w:r w:rsidRPr="00E93E50">
        <w:rPr>
          <w:rFonts w:ascii="Times New Roman" w:eastAsia="MS Mincho" w:hAnsi="Times New Roman"/>
          <w:color w:val="000000"/>
          <w:szCs w:val="21"/>
        </w:rPr>
        <w:t>HC/APP-: C01-C05, HC/APP+: C11~C15, PD/APP-: P01-P05, PD/APP+: P11-P15</w:t>
      </w:r>
    </w:p>
    <w:p w14:paraId="12323C24" w14:textId="1C4D646F" w:rsidR="00063686" w:rsidRPr="00E93E50" w:rsidRDefault="008365E4" w:rsidP="00A832F4">
      <w:pPr>
        <w:spacing w:line="480" w:lineRule="auto"/>
        <w:jc w:val="both"/>
        <w:rPr>
          <w:rFonts w:ascii="Times New Roman" w:hAnsi="Times New Roman"/>
        </w:rPr>
      </w:pPr>
      <w:r w:rsidRPr="00A832F4">
        <w:rPr>
          <w:rFonts w:ascii="Times New Roman" w:hAnsi="Times New Roman" w:cs="Times New Roman"/>
        </w:rPr>
        <w:t>.</w:t>
      </w:r>
    </w:p>
    <w:p w14:paraId="2C39E3A8" w14:textId="77777777" w:rsidR="00063686" w:rsidRPr="00A832F4" w:rsidRDefault="00063686" w:rsidP="00A832F4">
      <w:pPr>
        <w:spacing w:line="480" w:lineRule="auto"/>
        <w:jc w:val="both"/>
        <w:rPr>
          <w:rFonts w:ascii="Times New Roman" w:hAnsi="Times New Roman"/>
          <w:bCs/>
        </w:rPr>
      </w:pPr>
    </w:p>
    <w:p w14:paraId="62A5F3F2" w14:textId="020ED4B4" w:rsidR="00900976" w:rsidRPr="00181B2D" w:rsidRDefault="00900976" w:rsidP="00923D5C">
      <w:pPr>
        <w:pStyle w:val="NormalWeb"/>
        <w:spacing w:before="0" w:beforeAutospacing="0" w:after="0" w:afterAutospacing="0" w:line="480" w:lineRule="auto"/>
        <w:jc w:val="both"/>
        <w:outlineLvl w:val="0"/>
        <w:rPr>
          <w:rFonts w:ascii="Times New Roman" w:hAnsi="Times New Roman" w:cs="Times New Roman"/>
        </w:rPr>
      </w:pPr>
    </w:p>
    <w:sectPr w:rsidR="00900976" w:rsidRPr="00181B2D" w:rsidSect="00716D94">
      <w:headerReference w:type="default" r:id="rId8"/>
      <w:pgSz w:w="11906" w:h="16838"/>
      <w:pgMar w:top="1985" w:right="1701" w:bottom="1701" w:left="1701" w:header="851" w:footer="992" w:gutter="0"/>
      <w:lnNumType w:countBy="0"/>
      <w:cols w:space="425"/>
      <w:docGrid w:type="lines" w:linePitch="360"/>
      <w:sectPrChange w:id="1" w:author="Author">
        <w:sectPr w:rsidR="00900976" w:rsidRPr="00181B2D" w:rsidSect="00716D94">
          <w:pgMar w:top="1985" w:right="1701" w:bottom="1701" w:left="1701" w:header="851" w:footer="992" w:gutter="0"/>
          <w:lnNumType w:countBy="1"/>
        </w:sectPr>
      </w:sectPrChang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7C502F" w14:textId="77777777" w:rsidR="004D2AFC" w:rsidRDefault="004D2AFC">
      <w:r>
        <w:separator/>
      </w:r>
    </w:p>
  </w:endnote>
  <w:endnote w:type="continuationSeparator" w:id="0">
    <w:p w14:paraId="46ED0936" w14:textId="77777777" w:rsidR="004D2AFC" w:rsidRDefault="004D2A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ＭＳ ゴシック"/>
    <w:panose1 w:val="020B0300000000000000"/>
    <w:charset w:val="80"/>
    <w:family w:val="swiss"/>
    <w:pitch w:val="variable"/>
    <w:sig w:usb0="E00002FF" w:usb1="2AC7FDFF" w:usb2="00000016" w:usb3="00000000" w:csb0="0002009F" w:csb1="00000000"/>
  </w:font>
  <w:font w:name="Yu Mincho">
    <w:altName w:val="ＭＳ 明朝"/>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B6AFCBB" w14:textId="77777777" w:rsidR="004D2AFC" w:rsidRDefault="004D2AFC">
      <w:r>
        <w:separator/>
      </w:r>
    </w:p>
  </w:footnote>
  <w:footnote w:type="continuationSeparator" w:id="0">
    <w:p w14:paraId="30D0409D" w14:textId="77777777" w:rsidR="004D2AFC" w:rsidRDefault="004D2AF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5B2E07" w14:textId="77777777" w:rsidR="004D2AFC" w:rsidRPr="00C9675B" w:rsidRDefault="004D2AFC" w:rsidP="00C9675B">
    <w:pPr>
      <w:pStyle w:val="Header"/>
      <w:jc w:val="right"/>
    </w:pPr>
    <w:r>
      <w:rPr>
        <w:rFonts w:ascii="Times New Roman" w:hAnsi="Times New Roman"/>
        <w:b/>
        <w:kern w:val="24"/>
      </w:rPr>
      <w:t>Nakahara</w:t>
    </w:r>
    <w:r w:rsidRPr="00D87C46">
      <w:rPr>
        <w:rFonts w:ascii="Times New Roman" w:hAnsi="Times New Roman"/>
        <w:kern w:val="24"/>
      </w:rPr>
      <w:t xml:space="preserve"> </w:t>
    </w:r>
    <w:r w:rsidRPr="00D87C46">
      <w:rPr>
        <w:rStyle w:val="PageNumber"/>
        <w:rFonts w:ascii="Times New Roman" w:hAnsi="Times New Roman"/>
      </w:rPr>
      <w:fldChar w:fldCharType="begin"/>
    </w:r>
    <w:r w:rsidRPr="00D87C46">
      <w:rPr>
        <w:rStyle w:val="PageNumber"/>
        <w:rFonts w:ascii="Times New Roman" w:hAnsi="Times New Roman"/>
      </w:rPr>
      <w:instrText xml:space="preserve"> PAGE </w:instrText>
    </w:r>
    <w:r w:rsidRPr="00D87C46">
      <w:rPr>
        <w:rStyle w:val="PageNumber"/>
        <w:rFonts w:ascii="Times New Roman" w:hAnsi="Times New Roman"/>
      </w:rPr>
      <w:fldChar w:fldCharType="separate"/>
    </w:r>
    <w:r w:rsidR="00716D94">
      <w:rPr>
        <w:rStyle w:val="PageNumber"/>
        <w:rFonts w:ascii="Times New Roman" w:hAnsi="Times New Roman"/>
        <w:noProof/>
      </w:rPr>
      <w:t>1</w:t>
    </w:r>
    <w:r w:rsidRPr="00D87C46">
      <w:rPr>
        <w:rStyle w:val="PageNumber"/>
        <w:rFonts w:ascii="Times New Roman" w:hAnsi="Times New Roman"/>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DD689166"/>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4C028D"/>
    <w:multiLevelType w:val="hybridMultilevel"/>
    <w:tmpl w:val="31CA9C02"/>
    <w:lvl w:ilvl="0" w:tplc="60DA0E8A">
      <w:start w:val="1"/>
      <w:numFmt w:val="decimal"/>
      <w:lvlText w:val="%1)"/>
      <w:lvlJc w:val="left"/>
      <w:pPr>
        <w:ind w:left="360" w:hanging="360"/>
      </w:pPr>
      <w:rPr>
        <w:rFonts w:hint="default"/>
      </w:rPr>
    </w:lvl>
    <w:lvl w:ilvl="1" w:tplc="41D2952C" w:tentative="1">
      <w:start w:val="1"/>
      <w:numFmt w:val="aiueoFullWidth"/>
      <w:lvlText w:val="(%2)"/>
      <w:lvlJc w:val="left"/>
      <w:pPr>
        <w:ind w:left="960" w:hanging="480"/>
      </w:pPr>
    </w:lvl>
    <w:lvl w:ilvl="2" w:tplc="219004FC" w:tentative="1">
      <w:start w:val="1"/>
      <w:numFmt w:val="decimalEnclosedCircle"/>
      <w:lvlText w:val="%3"/>
      <w:lvlJc w:val="left"/>
      <w:pPr>
        <w:ind w:left="1440" w:hanging="480"/>
      </w:pPr>
    </w:lvl>
    <w:lvl w:ilvl="3" w:tplc="865AA300" w:tentative="1">
      <w:start w:val="1"/>
      <w:numFmt w:val="decimal"/>
      <w:lvlText w:val="%4."/>
      <w:lvlJc w:val="left"/>
      <w:pPr>
        <w:ind w:left="1920" w:hanging="480"/>
      </w:pPr>
    </w:lvl>
    <w:lvl w:ilvl="4" w:tplc="BBD6816C" w:tentative="1">
      <w:start w:val="1"/>
      <w:numFmt w:val="aiueoFullWidth"/>
      <w:lvlText w:val="(%5)"/>
      <w:lvlJc w:val="left"/>
      <w:pPr>
        <w:ind w:left="2400" w:hanging="480"/>
      </w:pPr>
    </w:lvl>
    <w:lvl w:ilvl="5" w:tplc="A0A44124" w:tentative="1">
      <w:start w:val="1"/>
      <w:numFmt w:val="decimalEnclosedCircle"/>
      <w:lvlText w:val="%6"/>
      <w:lvlJc w:val="left"/>
      <w:pPr>
        <w:ind w:left="2880" w:hanging="480"/>
      </w:pPr>
    </w:lvl>
    <w:lvl w:ilvl="6" w:tplc="7416CC44" w:tentative="1">
      <w:start w:val="1"/>
      <w:numFmt w:val="decimal"/>
      <w:lvlText w:val="%7."/>
      <w:lvlJc w:val="left"/>
      <w:pPr>
        <w:ind w:left="3360" w:hanging="480"/>
      </w:pPr>
    </w:lvl>
    <w:lvl w:ilvl="7" w:tplc="DEA062EE" w:tentative="1">
      <w:start w:val="1"/>
      <w:numFmt w:val="aiueoFullWidth"/>
      <w:lvlText w:val="(%8)"/>
      <w:lvlJc w:val="left"/>
      <w:pPr>
        <w:ind w:left="3840" w:hanging="480"/>
      </w:pPr>
    </w:lvl>
    <w:lvl w:ilvl="8" w:tplc="C36A400E" w:tentative="1">
      <w:start w:val="1"/>
      <w:numFmt w:val="decimalEnclosedCircle"/>
      <w:lvlText w:val="%9"/>
      <w:lvlJc w:val="left"/>
      <w:pPr>
        <w:ind w:left="4320" w:hanging="480"/>
      </w:pPr>
    </w:lvl>
  </w:abstractNum>
  <w:abstractNum w:abstractNumId="2" w15:restartNumberingAfterBreak="0">
    <w:nsid w:val="036742EF"/>
    <w:multiLevelType w:val="hybridMultilevel"/>
    <w:tmpl w:val="E04A3AEE"/>
    <w:lvl w:ilvl="0" w:tplc="0F36FDB6">
      <w:start w:val="1"/>
      <w:numFmt w:val="decimal"/>
      <w:lvlText w:val="%1)"/>
      <w:lvlJc w:val="left"/>
      <w:pPr>
        <w:ind w:left="360" w:hanging="360"/>
      </w:pPr>
      <w:rPr>
        <w:rFonts w:hint="default"/>
      </w:rPr>
    </w:lvl>
    <w:lvl w:ilvl="1" w:tplc="F08CD4A6" w:tentative="1">
      <w:start w:val="1"/>
      <w:numFmt w:val="aiueoFullWidth"/>
      <w:lvlText w:val="(%2)"/>
      <w:lvlJc w:val="left"/>
      <w:pPr>
        <w:ind w:left="960" w:hanging="480"/>
      </w:pPr>
    </w:lvl>
    <w:lvl w:ilvl="2" w:tplc="95EE3E9C" w:tentative="1">
      <w:start w:val="1"/>
      <w:numFmt w:val="decimalEnclosedCircle"/>
      <w:lvlText w:val="%3"/>
      <w:lvlJc w:val="left"/>
      <w:pPr>
        <w:ind w:left="1440" w:hanging="480"/>
      </w:pPr>
    </w:lvl>
    <w:lvl w:ilvl="3" w:tplc="4540FD06" w:tentative="1">
      <w:start w:val="1"/>
      <w:numFmt w:val="decimal"/>
      <w:lvlText w:val="%4."/>
      <w:lvlJc w:val="left"/>
      <w:pPr>
        <w:ind w:left="1920" w:hanging="480"/>
      </w:pPr>
    </w:lvl>
    <w:lvl w:ilvl="4" w:tplc="6854BB22" w:tentative="1">
      <w:start w:val="1"/>
      <w:numFmt w:val="aiueoFullWidth"/>
      <w:lvlText w:val="(%5)"/>
      <w:lvlJc w:val="left"/>
      <w:pPr>
        <w:ind w:left="2400" w:hanging="480"/>
      </w:pPr>
    </w:lvl>
    <w:lvl w:ilvl="5" w:tplc="9028B250" w:tentative="1">
      <w:start w:val="1"/>
      <w:numFmt w:val="decimalEnclosedCircle"/>
      <w:lvlText w:val="%6"/>
      <w:lvlJc w:val="left"/>
      <w:pPr>
        <w:ind w:left="2880" w:hanging="480"/>
      </w:pPr>
    </w:lvl>
    <w:lvl w:ilvl="6" w:tplc="1C5C7BD0" w:tentative="1">
      <w:start w:val="1"/>
      <w:numFmt w:val="decimal"/>
      <w:lvlText w:val="%7."/>
      <w:lvlJc w:val="left"/>
      <w:pPr>
        <w:ind w:left="3360" w:hanging="480"/>
      </w:pPr>
    </w:lvl>
    <w:lvl w:ilvl="7" w:tplc="3F1EE5C8" w:tentative="1">
      <w:start w:val="1"/>
      <w:numFmt w:val="aiueoFullWidth"/>
      <w:lvlText w:val="(%8)"/>
      <w:lvlJc w:val="left"/>
      <w:pPr>
        <w:ind w:left="3840" w:hanging="480"/>
      </w:pPr>
    </w:lvl>
    <w:lvl w:ilvl="8" w:tplc="BD584878" w:tentative="1">
      <w:start w:val="1"/>
      <w:numFmt w:val="decimalEnclosedCircle"/>
      <w:lvlText w:val="%9"/>
      <w:lvlJc w:val="left"/>
      <w:pPr>
        <w:ind w:left="4320" w:hanging="480"/>
      </w:pPr>
    </w:lvl>
  </w:abstractNum>
  <w:abstractNum w:abstractNumId="3" w15:restartNumberingAfterBreak="0">
    <w:nsid w:val="07102975"/>
    <w:multiLevelType w:val="hybridMultilevel"/>
    <w:tmpl w:val="2D509DFE"/>
    <w:lvl w:ilvl="0" w:tplc="0E94B108">
      <w:start w:val="1"/>
      <w:numFmt w:val="upperLetter"/>
      <w:lvlText w:val="(%1)"/>
      <w:lvlJc w:val="left"/>
      <w:pPr>
        <w:ind w:left="400" w:hanging="400"/>
      </w:pPr>
      <w:rPr>
        <w:rFonts w:hint="default"/>
      </w:rPr>
    </w:lvl>
    <w:lvl w:ilvl="1" w:tplc="310E6FF2" w:tentative="1">
      <w:start w:val="1"/>
      <w:numFmt w:val="aiueoFullWidth"/>
      <w:lvlText w:val="(%2)"/>
      <w:lvlJc w:val="left"/>
      <w:pPr>
        <w:ind w:left="960" w:hanging="480"/>
      </w:pPr>
    </w:lvl>
    <w:lvl w:ilvl="2" w:tplc="3A845D0E" w:tentative="1">
      <w:start w:val="1"/>
      <w:numFmt w:val="decimalEnclosedCircle"/>
      <w:lvlText w:val="%3"/>
      <w:lvlJc w:val="left"/>
      <w:pPr>
        <w:ind w:left="1440" w:hanging="480"/>
      </w:pPr>
    </w:lvl>
    <w:lvl w:ilvl="3" w:tplc="74A6908E" w:tentative="1">
      <w:start w:val="1"/>
      <w:numFmt w:val="decimal"/>
      <w:lvlText w:val="%4."/>
      <w:lvlJc w:val="left"/>
      <w:pPr>
        <w:ind w:left="1920" w:hanging="480"/>
      </w:pPr>
    </w:lvl>
    <w:lvl w:ilvl="4" w:tplc="258CE218" w:tentative="1">
      <w:start w:val="1"/>
      <w:numFmt w:val="aiueoFullWidth"/>
      <w:lvlText w:val="(%5)"/>
      <w:lvlJc w:val="left"/>
      <w:pPr>
        <w:ind w:left="2400" w:hanging="480"/>
      </w:pPr>
    </w:lvl>
    <w:lvl w:ilvl="5" w:tplc="35AC7266" w:tentative="1">
      <w:start w:val="1"/>
      <w:numFmt w:val="decimalEnclosedCircle"/>
      <w:lvlText w:val="%6"/>
      <w:lvlJc w:val="left"/>
      <w:pPr>
        <w:ind w:left="2880" w:hanging="480"/>
      </w:pPr>
    </w:lvl>
    <w:lvl w:ilvl="6" w:tplc="30D8196C" w:tentative="1">
      <w:start w:val="1"/>
      <w:numFmt w:val="decimal"/>
      <w:lvlText w:val="%7."/>
      <w:lvlJc w:val="left"/>
      <w:pPr>
        <w:ind w:left="3360" w:hanging="480"/>
      </w:pPr>
    </w:lvl>
    <w:lvl w:ilvl="7" w:tplc="C9CAC510" w:tentative="1">
      <w:start w:val="1"/>
      <w:numFmt w:val="aiueoFullWidth"/>
      <w:lvlText w:val="(%8)"/>
      <w:lvlJc w:val="left"/>
      <w:pPr>
        <w:ind w:left="3840" w:hanging="480"/>
      </w:pPr>
    </w:lvl>
    <w:lvl w:ilvl="8" w:tplc="7F349520" w:tentative="1">
      <w:start w:val="1"/>
      <w:numFmt w:val="decimalEnclosedCircle"/>
      <w:lvlText w:val="%9"/>
      <w:lvlJc w:val="left"/>
      <w:pPr>
        <w:ind w:left="4320" w:hanging="480"/>
      </w:pPr>
    </w:lvl>
  </w:abstractNum>
  <w:abstractNum w:abstractNumId="4" w15:restartNumberingAfterBreak="0">
    <w:nsid w:val="076B55E6"/>
    <w:multiLevelType w:val="multilevel"/>
    <w:tmpl w:val="2C5C314E"/>
    <w:lvl w:ilvl="0">
      <w:start w:val="1"/>
      <w:numFmt w:val="decimal"/>
      <w:lvlText w:val="%1"/>
      <w:lvlJc w:val="left"/>
      <w:pPr>
        <w:ind w:left="580" w:hanging="580"/>
      </w:pPr>
      <w:rPr>
        <w:rFonts w:hint="default"/>
      </w:rPr>
    </w:lvl>
    <w:lvl w:ilvl="1">
      <w:start w:val="1"/>
      <w:numFmt w:val="decimal"/>
      <w:lvlText w:val="%1-%2"/>
      <w:lvlJc w:val="left"/>
      <w:pPr>
        <w:ind w:left="580" w:hanging="580"/>
      </w:pPr>
      <w:rPr>
        <w:rFonts w:hint="default"/>
      </w:rPr>
    </w:lvl>
    <w:lvl w:ilvl="2">
      <w:start w:val="1"/>
      <w:numFmt w:val="decimal"/>
      <w:lvlText w:val="%1-%2-%3"/>
      <w:lvlJc w:val="left"/>
      <w:pPr>
        <w:ind w:left="580" w:hanging="580"/>
      </w:pPr>
      <w:rPr>
        <w:rFonts w:hint="default"/>
      </w:rPr>
    </w:lvl>
    <w:lvl w:ilvl="3">
      <w:start w:val="1"/>
      <w:numFmt w:val="decimal"/>
      <w:lvlText w:val="%1-%2-%3.%4"/>
      <w:lvlJc w:val="left"/>
      <w:pPr>
        <w:ind w:left="580" w:hanging="580"/>
      </w:pPr>
      <w:rPr>
        <w:rFonts w:hint="default"/>
      </w:rPr>
    </w:lvl>
    <w:lvl w:ilvl="4">
      <w:start w:val="1"/>
      <w:numFmt w:val="decimal"/>
      <w:lvlText w:val="%1-%2-%3.%4.%5"/>
      <w:lvlJc w:val="left"/>
      <w:pPr>
        <w:ind w:left="580" w:hanging="580"/>
      </w:pPr>
      <w:rPr>
        <w:rFonts w:hint="default"/>
      </w:rPr>
    </w:lvl>
    <w:lvl w:ilvl="5">
      <w:start w:val="1"/>
      <w:numFmt w:val="decimal"/>
      <w:lvlText w:val="%1-%2-%3.%4.%5.%6"/>
      <w:lvlJc w:val="left"/>
      <w:pPr>
        <w:ind w:left="580" w:hanging="580"/>
      </w:pPr>
      <w:rPr>
        <w:rFonts w:hint="default"/>
      </w:rPr>
    </w:lvl>
    <w:lvl w:ilvl="6">
      <w:start w:val="1"/>
      <w:numFmt w:val="decimal"/>
      <w:lvlText w:val="%1-%2-%3.%4.%5.%6.%7"/>
      <w:lvlJc w:val="left"/>
      <w:pPr>
        <w:ind w:left="580" w:hanging="580"/>
      </w:pPr>
      <w:rPr>
        <w:rFonts w:hint="default"/>
      </w:rPr>
    </w:lvl>
    <w:lvl w:ilvl="7">
      <w:start w:val="1"/>
      <w:numFmt w:val="decimal"/>
      <w:lvlText w:val="%1-%2-%3.%4.%5.%6.%7.%8"/>
      <w:lvlJc w:val="left"/>
      <w:pPr>
        <w:ind w:left="580" w:hanging="580"/>
      </w:pPr>
      <w:rPr>
        <w:rFonts w:hint="default"/>
      </w:rPr>
    </w:lvl>
    <w:lvl w:ilvl="8">
      <w:start w:val="1"/>
      <w:numFmt w:val="decimal"/>
      <w:lvlText w:val="%1-%2-%3.%4.%5.%6.%7.%8.%9"/>
      <w:lvlJc w:val="left"/>
      <w:pPr>
        <w:ind w:left="580" w:hanging="580"/>
      </w:pPr>
      <w:rPr>
        <w:rFonts w:hint="default"/>
      </w:rPr>
    </w:lvl>
  </w:abstractNum>
  <w:abstractNum w:abstractNumId="5" w15:restartNumberingAfterBreak="0">
    <w:nsid w:val="1BFE0726"/>
    <w:multiLevelType w:val="hybridMultilevel"/>
    <w:tmpl w:val="CD48CA70"/>
    <w:lvl w:ilvl="0" w:tplc="53487838">
      <w:start w:val="1"/>
      <w:numFmt w:val="decimal"/>
      <w:lvlText w:val="%1)"/>
      <w:lvlJc w:val="left"/>
      <w:pPr>
        <w:ind w:left="360" w:hanging="360"/>
      </w:pPr>
      <w:rPr>
        <w:rFonts w:ascii="Times New Roman" w:hAnsi="Times New Roman" w:hint="eastAsia"/>
      </w:rPr>
    </w:lvl>
    <w:lvl w:ilvl="1" w:tplc="9D681F16" w:tentative="1">
      <w:start w:val="1"/>
      <w:numFmt w:val="aiueoFullWidth"/>
      <w:lvlText w:val="(%2)"/>
      <w:lvlJc w:val="left"/>
      <w:pPr>
        <w:ind w:left="840" w:hanging="420"/>
      </w:pPr>
    </w:lvl>
    <w:lvl w:ilvl="2" w:tplc="D5B6625A" w:tentative="1">
      <w:start w:val="1"/>
      <w:numFmt w:val="decimalEnclosedCircle"/>
      <w:lvlText w:val="%3"/>
      <w:lvlJc w:val="left"/>
      <w:pPr>
        <w:ind w:left="1260" w:hanging="420"/>
      </w:pPr>
    </w:lvl>
    <w:lvl w:ilvl="3" w:tplc="9D6A63D8" w:tentative="1">
      <w:start w:val="1"/>
      <w:numFmt w:val="decimal"/>
      <w:lvlText w:val="%4."/>
      <w:lvlJc w:val="left"/>
      <w:pPr>
        <w:ind w:left="1680" w:hanging="420"/>
      </w:pPr>
    </w:lvl>
    <w:lvl w:ilvl="4" w:tplc="CB062D88" w:tentative="1">
      <w:start w:val="1"/>
      <w:numFmt w:val="aiueoFullWidth"/>
      <w:lvlText w:val="(%5)"/>
      <w:lvlJc w:val="left"/>
      <w:pPr>
        <w:ind w:left="2100" w:hanging="420"/>
      </w:pPr>
    </w:lvl>
    <w:lvl w:ilvl="5" w:tplc="020CE7C4" w:tentative="1">
      <w:start w:val="1"/>
      <w:numFmt w:val="decimalEnclosedCircle"/>
      <w:lvlText w:val="%6"/>
      <w:lvlJc w:val="left"/>
      <w:pPr>
        <w:ind w:left="2520" w:hanging="420"/>
      </w:pPr>
    </w:lvl>
    <w:lvl w:ilvl="6" w:tplc="F59CF086" w:tentative="1">
      <w:start w:val="1"/>
      <w:numFmt w:val="decimal"/>
      <w:lvlText w:val="%7."/>
      <w:lvlJc w:val="left"/>
      <w:pPr>
        <w:ind w:left="2940" w:hanging="420"/>
      </w:pPr>
    </w:lvl>
    <w:lvl w:ilvl="7" w:tplc="E1BA5832" w:tentative="1">
      <w:start w:val="1"/>
      <w:numFmt w:val="aiueoFullWidth"/>
      <w:lvlText w:val="(%8)"/>
      <w:lvlJc w:val="left"/>
      <w:pPr>
        <w:ind w:left="3360" w:hanging="420"/>
      </w:pPr>
    </w:lvl>
    <w:lvl w:ilvl="8" w:tplc="CC6AB37C" w:tentative="1">
      <w:start w:val="1"/>
      <w:numFmt w:val="decimalEnclosedCircle"/>
      <w:lvlText w:val="%9"/>
      <w:lvlJc w:val="left"/>
      <w:pPr>
        <w:ind w:left="3780" w:hanging="420"/>
      </w:pPr>
    </w:lvl>
  </w:abstractNum>
  <w:abstractNum w:abstractNumId="6" w15:restartNumberingAfterBreak="0">
    <w:nsid w:val="1F176B50"/>
    <w:multiLevelType w:val="multilevel"/>
    <w:tmpl w:val="78747144"/>
    <w:lvl w:ilvl="0">
      <w:start w:val="1"/>
      <w:numFmt w:val="decimal"/>
      <w:lvlText w:val="%1"/>
      <w:lvlJc w:val="left"/>
      <w:pPr>
        <w:ind w:left="520" w:hanging="520"/>
      </w:pPr>
      <w:rPr>
        <w:rFonts w:hint="default"/>
      </w:rPr>
    </w:lvl>
    <w:lvl w:ilvl="1">
      <w:start w:val="1"/>
      <w:numFmt w:val="decimal"/>
      <w:lvlText w:val="%1-%2"/>
      <w:lvlJc w:val="left"/>
      <w:pPr>
        <w:ind w:left="520" w:hanging="5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244350F2"/>
    <w:multiLevelType w:val="hybridMultilevel"/>
    <w:tmpl w:val="B7B8A0EC"/>
    <w:lvl w:ilvl="0" w:tplc="D47E5E5A">
      <w:start w:val="1"/>
      <w:numFmt w:val="bullet"/>
      <w:lvlText w:val=""/>
      <w:lvlJc w:val="left"/>
      <w:pPr>
        <w:ind w:left="480" w:hanging="480"/>
      </w:pPr>
      <w:rPr>
        <w:rFonts w:ascii="Wingdings" w:hAnsi="Wingdings" w:hint="default"/>
      </w:rPr>
    </w:lvl>
    <w:lvl w:ilvl="1" w:tplc="3FAC26E4" w:tentative="1">
      <w:start w:val="1"/>
      <w:numFmt w:val="bullet"/>
      <w:lvlText w:val=""/>
      <w:lvlJc w:val="left"/>
      <w:pPr>
        <w:ind w:left="960" w:hanging="480"/>
      </w:pPr>
      <w:rPr>
        <w:rFonts w:ascii="Wingdings" w:hAnsi="Wingdings" w:hint="default"/>
      </w:rPr>
    </w:lvl>
    <w:lvl w:ilvl="2" w:tplc="49F81C74" w:tentative="1">
      <w:start w:val="1"/>
      <w:numFmt w:val="bullet"/>
      <w:lvlText w:val=""/>
      <w:lvlJc w:val="left"/>
      <w:pPr>
        <w:ind w:left="1440" w:hanging="480"/>
      </w:pPr>
      <w:rPr>
        <w:rFonts w:ascii="Wingdings" w:hAnsi="Wingdings" w:hint="default"/>
      </w:rPr>
    </w:lvl>
    <w:lvl w:ilvl="3" w:tplc="F9F0F3FC" w:tentative="1">
      <w:start w:val="1"/>
      <w:numFmt w:val="bullet"/>
      <w:lvlText w:val=""/>
      <w:lvlJc w:val="left"/>
      <w:pPr>
        <w:ind w:left="1920" w:hanging="480"/>
      </w:pPr>
      <w:rPr>
        <w:rFonts w:ascii="Wingdings" w:hAnsi="Wingdings" w:hint="default"/>
      </w:rPr>
    </w:lvl>
    <w:lvl w:ilvl="4" w:tplc="C79AF28E" w:tentative="1">
      <w:start w:val="1"/>
      <w:numFmt w:val="bullet"/>
      <w:lvlText w:val=""/>
      <w:lvlJc w:val="left"/>
      <w:pPr>
        <w:ind w:left="2400" w:hanging="480"/>
      </w:pPr>
      <w:rPr>
        <w:rFonts w:ascii="Wingdings" w:hAnsi="Wingdings" w:hint="default"/>
      </w:rPr>
    </w:lvl>
    <w:lvl w:ilvl="5" w:tplc="C12C4438" w:tentative="1">
      <w:start w:val="1"/>
      <w:numFmt w:val="bullet"/>
      <w:lvlText w:val=""/>
      <w:lvlJc w:val="left"/>
      <w:pPr>
        <w:ind w:left="2880" w:hanging="480"/>
      </w:pPr>
      <w:rPr>
        <w:rFonts w:ascii="Wingdings" w:hAnsi="Wingdings" w:hint="default"/>
      </w:rPr>
    </w:lvl>
    <w:lvl w:ilvl="6" w:tplc="82D6D2AC" w:tentative="1">
      <w:start w:val="1"/>
      <w:numFmt w:val="bullet"/>
      <w:lvlText w:val=""/>
      <w:lvlJc w:val="left"/>
      <w:pPr>
        <w:ind w:left="3360" w:hanging="480"/>
      </w:pPr>
      <w:rPr>
        <w:rFonts w:ascii="Wingdings" w:hAnsi="Wingdings" w:hint="default"/>
      </w:rPr>
    </w:lvl>
    <w:lvl w:ilvl="7" w:tplc="B198AEAA" w:tentative="1">
      <w:start w:val="1"/>
      <w:numFmt w:val="bullet"/>
      <w:lvlText w:val=""/>
      <w:lvlJc w:val="left"/>
      <w:pPr>
        <w:ind w:left="3840" w:hanging="480"/>
      </w:pPr>
      <w:rPr>
        <w:rFonts w:ascii="Wingdings" w:hAnsi="Wingdings" w:hint="default"/>
      </w:rPr>
    </w:lvl>
    <w:lvl w:ilvl="8" w:tplc="477E1B16" w:tentative="1">
      <w:start w:val="1"/>
      <w:numFmt w:val="bullet"/>
      <w:lvlText w:val=""/>
      <w:lvlJc w:val="left"/>
      <w:pPr>
        <w:ind w:left="4320" w:hanging="480"/>
      </w:pPr>
      <w:rPr>
        <w:rFonts w:ascii="Wingdings" w:hAnsi="Wingdings" w:hint="default"/>
      </w:rPr>
    </w:lvl>
  </w:abstractNum>
  <w:abstractNum w:abstractNumId="8" w15:restartNumberingAfterBreak="0">
    <w:nsid w:val="26670678"/>
    <w:multiLevelType w:val="multilevel"/>
    <w:tmpl w:val="91CA901A"/>
    <w:lvl w:ilvl="0">
      <w:start w:val="1"/>
      <w:numFmt w:val="decimal"/>
      <w:lvlText w:val="%1"/>
      <w:lvlJc w:val="left"/>
      <w:pPr>
        <w:ind w:left="580" w:hanging="580"/>
      </w:pPr>
      <w:rPr>
        <w:rFonts w:hint="default"/>
      </w:rPr>
    </w:lvl>
    <w:lvl w:ilvl="1">
      <w:start w:val="1"/>
      <w:numFmt w:val="decimal"/>
      <w:lvlText w:val="%1-%2"/>
      <w:lvlJc w:val="left"/>
      <w:pPr>
        <w:ind w:left="934" w:hanging="580"/>
      </w:pPr>
      <w:rPr>
        <w:rFonts w:hint="default"/>
      </w:rPr>
    </w:lvl>
    <w:lvl w:ilvl="2">
      <w:start w:val="1"/>
      <w:numFmt w:val="decimal"/>
      <w:lvlText w:val="%1-%2-%3"/>
      <w:lvlJc w:val="left"/>
      <w:pPr>
        <w:ind w:left="1288" w:hanging="580"/>
      </w:pPr>
      <w:rPr>
        <w:rFonts w:hint="default"/>
      </w:rPr>
    </w:lvl>
    <w:lvl w:ilvl="3">
      <w:start w:val="1"/>
      <w:numFmt w:val="decimal"/>
      <w:lvlText w:val="%1-%2-%3.%4"/>
      <w:lvlJc w:val="left"/>
      <w:pPr>
        <w:ind w:left="1642" w:hanging="580"/>
      </w:pPr>
      <w:rPr>
        <w:rFonts w:hint="default"/>
      </w:rPr>
    </w:lvl>
    <w:lvl w:ilvl="4">
      <w:start w:val="1"/>
      <w:numFmt w:val="decimal"/>
      <w:lvlText w:val="%1-%2-%3.%4.%5"/>
      <w:lvlJc w:val="left"/>
      <w:pPr>
        <w:ind w:left="1996" w:hanging="580"/>
      </w:pPr>
      <w:rPr>
        <w:rFonts w:hint="default"/>
      </w:rPr>
    </w:lvl>
    <w:lvl w:ilvl="5">
      <w:start w:val="1"/>
      <w:numFmt w:val="decimal"/>
      <w:lvlText w:val="%1-%2-%3.%4.%5.%6"/>
      <w:lvlJc w:val="left"/>
      <w:pPr>
        <w:ind w:left="2350" w:hanging="580"/>
      </w:pPr>
      <w:rPr>
        <w:rFonts w:hint="default"/>
      </w:rPr>
    </w:lvl>
    <w:lvl w:ilvl="6">
      <w:start w:val="1"/>
      <w:numFmt w:val="decimal"/>
      <w:lvlText w:val="%1-%2-%3.%4.%5.%6.%7"/>
      <w:lvlJc w:val="left"/>
      <w:pPr>
        <w:ind w:left="2704" w:hanging="580"/>
      </w:pPr>
      <w:rPr>
        <w:rFonts w:hint="default"/>
      </w:rPr>
    </w:lvl>
    <w:lvl w:ilvl="7">
      <w:start w:val="1"/>
      <w:numFmt w:val="decimal"/>
      <w:lvlText w:val="%1-%2-%3.%4.%5.%6.%7.%8"/>
      <w:lvlJc w:val="left"/>
      <w:pPr>
        <w:ind w:left="3058" w:hanging="580"/>
      </w:pPr>
      <w:rPr>
        <w:rFonts w:hint="default"/>
      </w:rPr>
    </w:lvl>
    <w:lvl w:ilvl="8">
      <w:start w:val="1"/>
      <w:numFmt w:val="decimal"/>
      <w:lvlText w:val="%1-%2-%3.%4.%5.%6.%7.%8.%9"/>
      <w:lvlJc w:val="left"/>
      <w:pPr>
        <w:ind w:left="3412" w:hanging="580"/>
      </w:pPr>
      <w:rPr>
        <w:rFonts w:hint="default"/>
      </w:rPr>
    </w:lvl>
  </w:abstractNum>
  <w:abstractNum w:abstractNumId="9" w15:restartNumberingAfterBreak="0">
    <w:nsid w:val="27E0051F"/>
    <w:multiLevelType w:val="multilevel"/>
    <w:tmpl w:val="573031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27F6907"/>
    <w:multiLevelType w:val="hybridMultilevel"/>
    <w:tmpl w:val="E7C64DA2"/>
    <w:lvl w:ilvl="0" w:tplc="20D02BEE">
      <w:start w:val="1"/>
      <w:numFmt w:val="bullet"/>
      <w:lvlText w:val="•"/>
      <w:lvlJc w:val="left"/>
      <w:pPr>
        <w:tabs>
          <w:tab w:val="num" w:pos="720"/>
        </w:tabs>
        <w:ind w:left="720" w:hanging="360"/>
      </w:pPr>
      <w:rPr>
        <w:rFonts w:ascii="Arial" w:hAnsi="Arial" w:hint="default"/>
      </w:rPr>
    </w:lvl>
    <w:lvl w:ilvl="1" w:tplc="D390B1BC" w:tentative="1">
      <w:start w:val="1"/>
      <w:numFmt w:val="bullet"/>
      <w:lvlText w:val="•"/>
      <w:lvlJc w:val="left"/>
      <w:pPr>
        <w:tabs>
          <w:tab w:val="num" w:pos="1440"/>
        </w:tabs>
        <w:ind w:left="1440" w:hanging="360"/>
      </w:pPr>
      <w:rPr>
        <w:rFonts w:ascii="Arial" w:hAnsi="Arial" w:hint="default"/>
      </w:rPr>
    </w:lvl>
    <w:lvl w:ilvl="2" w:tplc="2D269A3E" w:tentative="1">
      <w:start w:val="1"/>
      <w:numFmt w:val="bullet"/>
      <w:lvlText w:val="•"/>
      <w:lvlJc w:val="left"/>
      <w:pPr>
        <w:tabs>
          <w:tab w:val="num" w:pos="2160"/>
        </w:tabs>
        <w:ind w:left="2160" w:hanging="360"/>
      </w:pPr>
      <w:rPr>
        <w:rFonts w:ascii="Arial" w:hAnsi="Arial" w:hint="default"/>
      </w:rPr>
    </w:lvl>
    <w:lvl w:ilvl="3" w:tplc="C7965746" w:tentative="1">
      <w:start w:val="1"/>
      <w:numFmt w:val="bullet"/>
      <w:lvlText w:val="•"/>
      <w:lvlJc w:val="left"/>
      <w:pPr>
        <w:tabs>
          <w:tab w:val="num" w:pos="2880"/>
        </w:tabs>
        <w:ind w:left="2880" w:hanging="360"/>
      </w:pPr>
      <w:rPr>
        <w:rFonts w:ascii="Arial" w:hAnsi="Arial" w:hint="default"/>
      </w:rPr>
    </w:lvl>
    <w:lvl w:ilvl="4" w:tplc="AC9C5AFE" w:tentative="1">
      <w:start w:val="1"/>
      <w:numFmt w:val="bullet"/>
      <w:lvlText w:val="•"/>
      <w:lvlJc w:val="left"/>
      <w:pPr>
        <w:tabs>
          <w:tab w:val="num" w:pos="3600"/>
        </w:tabs>
        <w:ind w:left="3600" w:hanging="360"/>
      </w:pPr>
      <w:rPr>
        <w:rFonts w:ascii="Arial" w:hAnsi="Arial" w:hint="default"/>
      </w:rPr>
    </w:lvl>
    <w:lvl w:ilvl="5" w:tplc="52B6A492" w:tentative="1">
      <w:start w:val="1"/>
      <w:numFmt w:val="bullet"/>
      <w:lvlText w:val="•"/>
      <w:lvlJc w:val="left"/>
      <w:pPr>
        <w:tabs>
          <w:tab w:val="num" w:pos="4320"/>
        </w:tabs>
        <w:ind w:left="4320" w:hanging="360"/>
      </w:pPr>
      <w:rPr>
        <w:rFonts w:ascii="Arial" w:hAnsi="Arial" w:hint="default"/>
      </w:rPr>
    </w:lvl>
    <w:lvl w:ilvl="6" w:tplc="05C81148" w:tentative="1">
      <w:start w:val="1"/>
      <w:numFmt w:val="bullet"/>
      <w:lvlText w:val="•"/>
      <w:lvlJc w:val="left"/>
      <w:pPr>
        <w:tabs>
          <w:tab w:val="num" w:pos="5040"/>
        </w:tabs>
        <w:ind w:left="5040" w:hanging="360"/>
      </w:pPr>
      <w:rPr>
        <w:rFonts w:ascii="Arial" w:hAnsi="Arial" w:hint="default"/>
      </w:rPr>
    </w:lvl>
    <w:lvl w:ilvl="7" w:tplc="47CCD50E" w:tentative="1">
      <w:start w:val="1"/>
      <w:numFmt w:val="bullet"/>
      <w:lvlText w:val="•"/>
      <w:lvlJc w:val="left"/>
      <w:pPr>
        <w:tabs>
          <w:tab w:val="num" w:pos="5760"/>
        </w:tabs>
        <w:ind w:left="5760" w:hanging="360"/>
      </w:pPr>
      <w:rPr>
        <w:rFonts w:ascii="Arial" w:hAnsi="Arial" w:hint="default"/>
      </w:rPr>
    </w:lvl>
    <w:lvl w:ilvl="8" w:tplc="F47CEDF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29E0B75"/>
    <w:multiLevelType w:val="hybridMultilevel"/>
    <w:tmpl w:val="DB8AB790"/>
    <w:lvl w:ilvl="0" w:tplc="0C2C501A">
      <w:start w:val="41"/>
      <w:numFmt w:val="decimal"/>
      <w:lvlText w:val="%1."/>
      <w:lvlJc w:val="left"/>
      <w:pPr>
        <w:ind w:left="360" w:hanging="360"/>
      </w:pPr>
      <w:rPr>
        <w:rFonts w:hint="default"/>
      </w:rPr>
    </w:lvl>
    <w:lvl w:ilvl="1" w:tplc="54F6C67E" w:tentative="1">
      <w:start w:val="1"/>
      <w:numFmt w:val="aiueoFullWidth"/>
      <w:lvlText w:val="(%2)"/>
      <w:lvlJc w:val="left"/>
      <w:pPr>
        <w:ind w:left="960" w:hanging="480"/>
      </w:pPr>
    </w:lvl>
    <w:lvl w:ilvl="2" w:tplc="438A7B46" w:tentative="1">
      <w:start w:val="1"/>
      <w:numFmt w:val="decimalEnclosedCircle"/>
      <w:lvlText w:val="%3"/>
      <w:lvlJc w:val="left"/>
      <w:pPr>
        <w:ind w:left="1440" w:hanging="480"/>
      </w:pPr>
    </w:lvl>
    <w:lvl w:ilvl="3" w:tplc="CD40AE2E" w:tentative="1">
      <w:start w:val="1"/>
      <w:numFmt w:val="decimal"/>
      <w:lvlText w:val="%4."/>
      <w:lvlJc w:val="left"/>
      <w:pPr>
        <w:ind w:left="1920" w:hanging="480"/>
      </w:pPr>
    </w:lvl>
    <w:lvl w:ilvl="4" w:tplc="BE98797E" w:tentative="1">
      <w:start w:val="1"/>
      <w:numFmt w:val="aiueoFullWidth"/>
      <w:lvlText w:val="(%5)"/>
      <w:lvlJc w:val="left"/>
      <w:pPr>
        <w:ind w:left="2400" w:hanging="480"/>
      </w:pPr>
    </w:lvl>
    <w:lvl w:ilvl="5" w:tplc="6E2CF57A" w:tentative="1">
      <w:start w:val="1"/>
      <w:numFmt w:val="decimalEnclosedCircle"/>
      <w:lvlText w:val="%6"/>
      <w:lvlJc w:val="left"/>
      <w:pPr>
        <w:ind w:left="2880" w:hanging="480"/>
      </w:pPr>
    </w:lvl>
    <w:lvl w:ilvl="6" w:tplc="024EB78A" w:tentative="1">
      <w:start w:val="1"/>
      <w:numFmt w:val="decimal"/>
      <w:lvlText w:val="%7."/>
      <w:lvlJc w:val="left"/>
      <w:pPr>
        <w:ind w:left="3360" w:hanging="480"/>
      </w:pPr>
    </w:lvl>
    <w:lvl w:ilvl="7" w:tplc="AB7AF412" w:tentative="1">
      <w:start w:val="1"/>
      <w:numFmt w:val="aiueoFullWidth"/>
      <w:lvlText w:val="(%8)"/>
      <w:lvlJc w:val="left"/>
      <w:pPr>
        <w:ind w:left="3840" w:hanging="480"/>
      </w:pPr>
    </w:lvl>
    <w:lvl w:ilvl="8" w:tplc="F3D2875A" w:tentative="1">
      <w:start w:val="1"/>
      <w:numFmt w:val="decimalEnclosedCircle"/>
      <w:lvlText w:val="%9"/>
      <w:lvlJc w:val="left"/>
      <w:pPr>
        <w:ind w:left="4320" w:hanging="480"/>
      </w:pPr>
    </w:lvl>
  </w:abstractNum>
  <w:abstractNum w:abstractNumId="12" w15:restartNumberingAfterBreak="0">
    <w:nsid w:val="33905CC1"/>
    <w:multiLevelType w:val="multilevel"/>
    <w:tmpl w:val="4D74D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54962B8"/>
    <w:multiLevelType w:val="multilevel"/>
    <w:tmpl w:val="FC3C5206"/>
    <w:lvl w:ilvl="0">
      <w:start w:val="1"/>
      <w:numFmt w:val="decimal"/>
      <w:lvlText w:val="%1"/>
      <w:lvlJc w:val="left"/>
      <w:pPr>
        <w:ind w:left="580" w:hanging="580"/>
      </w:pPr>
      <w:rPr>
        <w:rFonts w:hint="default"/>
      </w:rPr>
    </w:lvl>
    <w:lvl w:ilvl="1">
      <w:start w:val="1"/>
      <w:numFmt w:val="decimal"/>
      <w:lvlText w:val="%1-%2"/>
      <w:lvlJc w:val="left"/>
      <w:pPr>
        <w:ind w:left="580" w:hanging="5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358A35F5"/>
    <w:multiLevelType w:val="hybridMultilevel"/>
    <w:tmpl w:val="714847B0"/>
    <w:lvl w:ilvl="0" w:tplc="172C3D5E">
      <w:start w:val="1"/>
      <w:numFmt w:val="lowerLetter"/>
      <w:lvlText w:val="%1)"/>
      <w:lvlJc w:val="left"/>
      <w:pPr>
        <w:ind w:left="360" w:hanging="360"/>
      </w:pPr>
      <w:rPr>
        <w:rFonts w:hint="default"/>
        <w:b/>
      </w:rPr>
    </w:lvl>
    <w:lvl w:ilvl="1" w:tplc="8AA09AF6" w:tentative="1">
      <w:start w:val="1"/>
      <w:numFmt w:val="aiueoFullWidth"/>
      <w:lvlText w:val="(%2)"/>
      <w:lvlJc w:val="left"/>
      <w:pPr>
        <w:ind w:left="960" w:hanging="480"/>
      </w:pPr>
    </w:lvl>
    <w:lvl w:ilvl="2" w:tplc="41302B20" w:tentative="1">
      <w:start w:val="1"/>
      <w:numFmt w:val="decimalEnclosedCircle"/>
      <w:lvlText w:val="%3"/>
      <w:lvlJc w:val="left"/>
      <w:pPr>
        <w:ind w:left="1440" w:hanging="480"/>
      </w:pPr>
    </w:lvl>
    <w:lvl w:ilvl="3" w:tplc="F600E118" w:tentative="1">
      <w:start w:val="1"/>
      <w:numFmt w:val="decimal"/>
      <w:lvlText w:val="%4."/>
      <w:lvlJc w:val="left"/>
      <w:pPr>
        <w:ind w:left="1920" w:hanging="480"/>
      </w:pPr>
    </w:lvl>
    <w:lvl w:ilvl="4" w:tplc="ED020E5C" w:tentative="1">
      <w:start w:val="1"/>
      <w:numFmt w:val="aiueoFullWidth"/>
      <w:lvlText w:val="(%5)"/>
      <w:lvlJc w:val="left"/>
      <w:pPr>
        <w:ind w:left="2400" w:hanging="480"/>
      </w:pPr>
    </w:lvl>
    <w:lvl w:ilvl="5" w:tplc="5AF2627E" w:tentative="1">
      <w:start w:val="1"/>
      <w:numFmt w:val="decimalEnclosedCircle"/>
      <w:lvlText w:val="%6"/>
      <w:lvlJc w:val="left"/>
      <w:pPr>
        <w:ind w:left="2880" w:hanging="480"/>
      </w:pPr>
    </w:lvl>
    <w:lvl w:ilvl="6" w:tplc="D3DAF07A" w:tentative="1">
      <w:start w:val="1"/>
      <w:numFmt w:val="decimal"/>
      <w:lvlText w:val="%7."/>
      <w:lvlJc w:val="left"/>
      <w:pPr>
        <w:ind w:left="3360" w:hanging="480"/>
      </w:pPr>
    </w:lvl>
    <w:lvl w:ilvl="7" w:tplc="41607228" w:tentative="1">
      <w:start w:val="1"/>
      <w:numFmt w:val="aiueoFullWidth"/>
      <w:lvlText w:val="(%8)"/>
      <w:lvlJc w:val="left"/>
      <w:pPr>
        <w:ind w:left="3840" w:hanging="480"/>
      </w:pPr>
    </w:lvl>
    <w:lvl w:ilvl="8" w:tplc="EE36487E" w:tentative="1">
      <w:start w:val="1"/>
      <w:numFmt w:val="decimalEnclosedCircle"/>
      <w:lvlText w:val="%9"/>
      <w:lvlJc w:val="left"/>
      <w:pPr>
        <w:ind w:left="4320" w:hanging="480"/>
      </w:pPr>
    </w:lvl>
  </w:abstractNum>
  <w:abstractNum w:abstractNumId="15" w15:restartNumberingAfterBreak="0">
    <w:nsid w:val="37353DD9"/>
    <w:multiLevelType w:val="hybridMultilevel"/>
    <w:tmpl w:val="4C7C8544"/>
    <w:lvl w:ilvl="0" w:tplc="62EA2E7C">
      <w:numFmt w:val="bullet"/>
      <w:lvlText w:val=""/>
      <w:lvlJc w:val="left"/>
      <w:pPr>
        <w:ind w:left="360" w:hanging="360"/>
      </w:pPr>
      <w:rPr>
        <w:rFonts w:ascii="Wingdings" w:eastAsia="MS PGothic" w:hAnsi="Wingdings" w:cs="MS PGothic" w:hint="default"/>
      </w:rPr>
    </w:lvl>
    <w:lvl w:ilvl="1" w:tplc="91329A5A" w:tentative="1">
      <w:start w:val="1"/>
      <w:numFmt w:val="bullet"/>
      <w:lvlText w:val=""/>
      <w:lvlJc w:val="left"/>
      <w:pPr>
        <w:ind w:left="840" w:hanging="420"/>
      </w:pPr>
      <w:rPr>
        <w:rFonts w:ascii="Wingdings" w:hAnsi="Wingdings" w:hint="default"/>
      </w:rPr>
    </w:lvl>
    <w:lvl w:ilvl="2" w:tplc="18944E8A" w:tentative="1">
      <w:start w:val="1"/>
      <w:numFmt w:val="bullet"/>
      <w:lvlText w:val=""/>
      <w:lvlJc w:val="left"/>
      <w:pPr>
        <w:ind w:left="1260" w:hanging="420"/>
      </w:pPr>
      <w:rPr>
        <w:rFonts w:ascii="Wingdings" w:hAnsi="Wingdings" w:hint="default"/>
      </w:rPr>
    </w:lvl>
    <w:lvl w:ilvl="3" w:tplc="54E2BB50" w:tentative="1">
      <w:start w:val="1"/>
      <w:numFmt w:val="bullet"/>
      <w:lvlText w:val=""/>
      <w:lvlJc w:val="left"/>
      <w:pPr>
        <w:ind w:left="1680" w:hanging="420"/>
      </w:pPr>
      <w:rPr>
        <w:rFonts w:ascii="Wingdings" w:hAnsi="Wingdings" w:hint="default"/>
      </w:rPr>
    </w:lvl>
    <w:lvl w:ilvl="4" w:tplc="880A534A" w:tentative="1">
      <w:start w:val="1"/>
      <w:numFmt w:val="bullet"/>
      <w:lvlText w:val=""/>
      <w:lvlJc w:val="left"/>
      <w:pPr>
        <w:ind w:left="2100" w:hanging="420"/>
      </w:pPr>
      <w:rPr>
        <w:rFonts w:ascii="Wingdings" w:hAnsi="Wingdings" w:hint="default"/>
      </w:rPr>
    </w:lvl>
    <w:lvl w:ilvl="5" w:tplc="C4DA562E" w:tentative="1">
      <w:start w:val="1"/>
      <w:numFmt w:val="bullet"/>
      <w:lvlText w:val=""/>
      <w:lvlJc w:val="left"/>
      <w:pPr>
        <w:ind w:left="2520" w:hanging="420"/>
      </w:pPr>
      <w:rPr>
        <w:rFonts w:ascii="Wingdings" w:hAnsi="Wingdings" w:hint="default"/>
      </w:rPr>
    </w:lvl>
    <w:lvl w:ilvl="6" w:tplc="9266F692" w:tentative="1">
      <w:start w:val="1"/>
      <w:numFmt w:val="bullet"/>
      <w:lvlText w:val=""/>
      <w:lvlJc w:val="left"/>
      <w:pPr>
        <w:ind w:left="2940" w:hanging="420"/>
      </w:pPr>
      <w:rPr>
        <w:rFonts w:ascii="Wingdings" w:hAnsi="Wingdings" w:hint="default"/>
      </w:rPr>
    </w:lvl>
    <w:lvl w:ilvl="7" w:tplc="BF2A61A6" w:tentative="1">
      <w:start w:val="1"/>
      <w:numFmt w:val="bullet"/>
      <w:lvlText w:val=""/>
      <w:lvlJc w:val="left"/>
      <w:pPr>
        <w:ind w:left="3360" w:hanging="420"/>
      </w:pPr>
      <w:rPr>
        <w:rFonts w:ascii="Wingdings" w:hAnsi="Wingdings" w:hint="default"/>
      </w:rPr>
    </w:lvl>
    <w:lvl w:ilvl="8" w:tplc="95AA374E" w:tentative="1">
      <w:start w:val="1"/>
      <w:numFmt w:val="bullet"/>
      <w:lvlText w:val=""/>
      <w:lvlJc w:val="left"/>
      <w:pPr>
        <w:ind w:left="3780" w:hanging="420"/>
      </w:pPr>
      <w:rPr>
        <w:rFonts w:ascii="Wingdings" w:hAnsi="Wingdings" w:hint="default"/>
      </w:rPr>
    </w:lvl>
  </w:abstractNum>
  <w:abstractNum w:abstractNumId="16" w15:restartNumberingAfterBreak="0">
    <w:nsid w:val="3F0A2737"/>
    <w:multiLevelType w:val="hybridMultilevel"/>
    <w:tmpl w:val="15A48914"/>
    <w:lvl w:ilvl="0" w:tplc="5098674A">
      <w:start w:val="5"/>
      <w:numFmt w:val="decimal"/>
      <w:lvlText w:val="%1."/>
      <w:lvlJc w:val="left"/>
      <w:pPr>
        <w:ind w:left="360" w:hanging="360"/>
      </w:pPr>
      <w:rPr>
        <w:rFonts w:hint="default"/>
      </w:rPr>
    </w:lvl>
    <w:lvl w:ilvl="1" w:tplc="F08CAFD8" w:tentative="1">
      <w:start w:val="1"/>
      <w:numFmt w:val="aiueoFullWidth"/>
      <w:lvlText w:val="(%2)"/>
      <w:lvlJc w:val="left"/>
      <w:pPr>
        <w:ind w:left="960" w:hanging="480"/>
      </w:pPr>
    </w:lvl>
    <w:lvl w:ilvl="2" w:tplc="9B32342A" w:tentative="1">
      <w:start w:val="1"/>
      <w:numFmt w:val="decimalEnclosedCircle"/>
      <w:lvlText w:val="%3"/>
      <w:lvlJc w:val="left"/>
      <w:pPr>
        <w:ind w:left="1440" w:hanging="480"/>
      </w:pPr>
    </w:lvl>
    <w:lvl w:ilvl="3" w:tplc="7B0044B6" w:tentative="1">
      <w:start w:val="1"/>
      <w:numFmt w:val="decimal"/>
      <w:lvlText w:val="%4."/>
      <w:lvlJc w:val="left"/>
      <w:pPr>
        <w:ind w:left="1920" w:hanging="480"/>
      </w:pPr>
    </w:lvl>
    <w:lvl w:ilvl="4" w:tplc="664E1DE6" w:tentative="1">
      <w:start w:val="1"/>
      <w:numFmt w:val="aiueoFullWidth"/>
      <w:lvlText w:val="(%5)"/>
      <w:lvlJc w:val="left"/>
      <w:pPr>
        <w:ind w:left="2400" w:hanging="480"/>
      </w:pPr>
    </w:lvl>
    <w:lvl w:ilvl="5" w:tplc="65CCDE7C" w:tentative="1">
      <w:start w:val="1"/>
      <w:numFmt w:val="decimalEnclosedCircle"/>
      <w:lvlText w:val="%6"/>
      <w:lvlJc w:val="left"/>
      <w:pPr>
        <w:ind w:left="2880" w:hanging="480"/>
      </w:pPr>
    </w:lvl>
    <w:lvl w:ilvl="6" w:tplc="DEC25D6A" w:tentative="1">
      <w:start w:val="1"/>
      <w:numFmt w:val="decimal"/>
      <w:lvlText w:val="%7."/>
      <w:lvlJc w:val="left"/>
      <w:pPr>
        <w:ind w:left="3360" w:hanging="480"/>
      </w:pPr>
    </w:lvl>
    <w:lvl w:ilvl="7" w:tplc="27147B96" w:tentative="1">
      <w:start w:val="1"/>
      <w:numFmt w:val="aiueoFullWidth"/>
      <w:lvlText w:val="(%8)"/>
      <w:lvlJc w:val="left"/>
      <w:pPr>
        <w:ind w:left="3840" w:hanging="480"/>
      </w:pPr>
    </w:lvl>
    <w:lvl w:ilvl="8" w:tplc="A87C0B30" w:tentative="1">
      <w:start w:val="1"/>
      <w:numFmt w:val="decimalEnclosedCircle"/>
      <w:lvlText w:val="%9"/>
      <w:lvlJc w:val="left"/>
      <w:pPr>
        <w:ind w:left="4320" w:hanging="480"/>
      </w:pPr>
    </w:lvl>
  </w:abstractNum>
  <w:abstractNum w:abstractNumId="17" w15:restartNumberingAfterBreak="0">
    <w:nsid w:val="417451D8"/>
    <w:multiLevelType w:val="multilevel"/>
    <w:tmpl w:val="3A6A3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FE3A7C"/>
    <w:multiLevelType w:val="hybridMultilevel"/>
    <w:tmpl w:val="5F628F9E"/>
    <w:lvl w:ilvl="0" w:tplc="17846542">
      <w:start w:val="9"/>
      <w:numFmt w:val="decimal"/>
      <w:lvlText w:val="%1."/>
      <w:lvlJc w:val="left"/>
      <w:pPr>
        <w:ind w:left="360" w:hanging="360"/>
      </w:pPr>
      <w:rPr>
        <w:rFonts w:hint="default"/>
      </w:rPr>
    </w:lvl>
    <w:lvl w:ilvl="1" w:tplc="F93C2AEA" w:tentative="1">
      <w:start w:val="1"/>
      <w:numFmt w:val="aiueoFullWidth"/>
      <w:lvlText w:val="(%2)"/>
      <w:lvlJc w:val="left"/>
      <w:pPr>
        <w:ind w:left="960" w:hanging="480"/>
      </w:pPr>
    </w:lvl>
    <w:lvl w:ilvl="2" w:tplc="C33C645C" w:tentative="1">
      <w:start w:val="1"/>
      <w:numFmt w:val="decimalEnclosedCircle"/>
      <w:lvlText w:val="%3"/>
      <w:lvlJc w:val="left"/>
      <w:pPr>
        <w:ind w:left="1440" w:hanging="480"/>
      </w:pPr>
    </w:lvl>
    <w:lvl w:ilvl="3" w:tplc="AF361E50" w:tentative="1">
      <w:start w:val="1"/>
      <w:numFmt w:val="decimal"/>
      <w:lvlText w:val="%4."/>
      <w:lvlJc w:val="left"/>
      <w:pPr>
        <w:ind w:left="1920" w:hanging="480"/>
      </w:pPr>
    </w:lvl>
    <w:lvl w:ilvl="4" w:tplc="4E92BCDE" w:tentative="1">
      <w:start w:val="1"/>
      <w:numFmt w:val="aiueoFullWidth"/>
      <w:lvlText w:val="(%5)"/>
      <w:lvlJc w:val="left"/>
      <w:pPr>
        <w:ind w:left="2400" w:hanging="480"/>
      </w:pPr>
    </w:lvl>
    <w:lvl w:ilvl="5" w:tplc="33547AFA" w:tentative="1">
      <w:start w:val="1"/>
      <w:numFmt w:val="decimalEnclosedCircle"/>
      <w:lvlText w:val="%6"/>
      <w:lvlJc w:val="left"/>
      <w:pPr>
        <w:ind w:left="2880" w:hanging="480"/>
      </w:pPr>
    </w:lvl>
    <w:lvl w:ilvl="6" w:tplc="52E22D94" w:tentative="1">
      <w:start w:val="1"/>
      <w:numFmt w:val="decimal"/>
      <w:lvlText w:val="%7."/>
      <w:lvlJc w:val="left"/>
      <w:pPr>
        <w:ind w:left="3360" w:hanging="480"/>
      </w:pPr>
    </w:lvl>
    <w:lvl w:ilvl="7" w:tplc="E77C0FA6" w:tentative="1">
      <w:start w:val="1"/>
      <w:numFmt w:val="aiueoFullWidth"/>
      <w:lvlText w:val="(%8)"/>
      <w:lvlJc w:val="left"/>
      <w:pPr>
        <w:ind w:left="3840" w:hanging="480"/>
      </w:pPr>
    </w:lvl>
    <w:lvl w:ilvl="8" w:tplc="D99246D4" w:tentative="1">
      <w:start w:val="1"/>
      <w:numFmt w:val="decimalEnclosedCircle"/>
      <w:lvlText w:val="%9"/>
      <w:lvlJc w:val="left"/>
      <w:pPr>
        <w:ind w:left="4320" w:hanging="480"/>
      </w:pPr>
    </w:lvl>
  </w:abstractNum>
  <w:abstractNum w:abstractNumId="19" w15:restartNumberingAfterBreak="0">
    <w:nsid w:val="4FE00EFD"/>
    <w:multiLevelType w:val="hybridMultilevel"/>
    <w:tmpl w:val="49689328"/>
    <w:lvl w:ilvl="0" w:tplc="CCBA7BA6">
      <w:start w:val="1"/>
      <w:numFmt w:val="decimal"/>
      <w:lvlText w:val="%1"/>
      <w:lvlJc w:val="left"/>
      <w:pPr>
        <w:ind w:left="480" w:hanging="480"/>
      </w:pPr>
      <w:rPr>
        <w:rFonts w:hint="default"/>
      </w:rPr>
    </w:lvl>
    <w:lvl w:ilvl="1" w:tplc="22E4DC50" w:tentative="1">
      <w:start w:val="1"/>
      <w:numFmt w:val="aiueoFullWidth"/>
      <w:lvlText w:val="(%2)"/>
      <w:lvlJc w:val="left"/>
      <w:pPr>
        <w:ind w:left="960" w:hanging="480"/>
      </w:pPr>
    </w:lvl>
    <w:lvl w:ilvl="2" w:tplc="73B2DC42" w:tentative="1">
      <w:start w:val="1"/>
      <w:numFmt w:val="decimalEnclosedCircle"/>
      <w:lvlText w:val="%3"/>
      <w:lvlJc w:val="left"/>
      <w:pPr>
        <w:ind w:left="1440" w:hanging="480"/>
      </w:pPr>
    </w:lvl>
    <w:lvl w:ilvl="3" w:tplc="75EC4D8A" w:tentative="1">
      <w:start w:val="1"/>
      <w:numFmt w:val="decimal"/>
      <w:lvlText w:val="%4."/>
      <w:lvlJc w:val="left"/>
      <w:pPr>
        <w:ind w:left="1920" w:hanging="480"/>
      </w:pPr>
    </w:lvl>
    <w:lvl w:ilvl="4" w:tplc="F91AED84" w:tentative="1">
      <w:start w:val="1"/>
      <w:numFmt w:val="aiueoFullWidth"/>
      <w:lvlText w:val="(%5)"/>
      <w:lvlJc w:val="left"/>
      <w:pPr>
        <w:ind w:left="2400" w:hanging="480"/>
      </w:pPr>
    </w:lvl>
    <w:lvl w:ilvl="5" w:tplc="65641D7A" w:tentative="1">
      <w:start w:val="1"/>
      <w:numFmt w:val="decimalEnclosedCircle"/>
      <w:lvlText w:val="%6"/>
      <w:lvlJc w:val="left"/>
      <w:pPr>
        <w:ind w:left="2880" w:hanging="480"/>
      </w:pPr>
    </w:lvl>
    <w:lvl w:ilvl="6" w:tplc="2DF46104" w:tentative="1">
      <w:start w:val="1"/>
      <w:numFmt w:val="decimal"/>
      <w:lvlText w:val="%7."/>
      <w:lvlJc w:val="left"/>
      <w:pPr>
        <w:ind w:left="3360" w:hanging="480"/>
      </w:pPr>
    </w:lvl>
    <w:lvl w:ilvl="7" w:tplc="2C0E5B8E" w:tentative="1">
      <w:start w:val="1"/>
      <w:numFmt w:val="aiueoFullWidth"/>
      <w:lvlText w:val="(%8)"/>
      <w:lvlJc w:val="left"/>
      <w:pPr>
        <w:ind w:left="3840" w:hanging="480"/>
      </w:pPr>
    </w:lvl>
    <w:lvl w:ilvl="8" w:tplc="BF0CC6DE" w:tentative="1">
      <w:start w:val="1"/>
      <w:numFmt w:val="decimalEnclosedCircle"/>
      <w:lvlText w:val="%9"/>
      <w:lvlJc w:val="left"/>
      <w:pPr>
        <w:ind w:left="4320" w:hanging="480"/>
      </w:pPr>
    </w:lvl>
  </w:abstractNum>
  <w:abstractNum w:abstractNumId="20" w15:restartNumberingAfterBreak="0">
    <w:nsid w:val="506D3CB0"/>
    <w:multiLevelType w:val="multilevel"/>
    <w:tmpl w:val="E00E0C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71258D"/>
    <w:multiLevelType w:val="hybridMultilevel"/>
    <w:tmpl w:val="172A0D4C"/>
    <w:lvl w:ilvl="0" w:tplc="C8587D00">
      <w:numFmt w:val="bullet"/>
      <w:lvlText w:val="＊"/>
      <w:lvlJc w:val="left"/>
      <w:pPr>
        <w:ind w:left="360" w:hanging="360"/>
      </w:pPr>
      <w:rPr>
        <w:rFonts w:ascii="MS PGothic" w:eastAsia="MS PGothic" w:hAnsi="MS PGothic" w:cs="Times New Roman" w:hint="eastAsia"/>
      </w:rPr>
    </w:lvl>
    <w:lvl w:ilvl="1" w:tplc="E7DC7E2E" w:tentative="1">
      <w:start w:val="1"/>
      <w:numFmt w:val="bullet"/>
      <w:lvlText w:val=""/>
      <w:lvlJc w:val="left"/>
      <w:pPr>
        <w:ind w:left="960" w:hanging="480"/>
      </w:pPr>
      <w:rPr>
        <w:rFonts w:ascii="Wingdings" w:hAnsi="Wingdings" w:hint="default"/>
      </w:rPr>
    </w:lvl>
    <w:lvl w:ilvl="2" w:tplc="088A1B6A" w:tentative="1">
      <w:start w:val="1"/>
      <w:numFmt w:val="bullet"/>
      <w:lvlText w:val=""/>
      <w:lvlJc w:val="left"/>
      <w:pPr>
        <w:ind w:left="1440" w:hanging="480"/>
      </w:pPr>
      <w:rPr>
        <w:rFonts w:ascii="Wingdings" w:hAnsi="Wingdings" w:hint="default"/>
      </w:rPr>
    </w:lvl>
    <w:lvl w:ilvl="3" w:tplc="F2C4CDE2" w:tentative="1">
      <w:start w:val="1"/>
      <w:numFmt w:val="bullet"/>
      <w:lvlText w:val=""/>
      <w:lvlJc w:val="left"/>
      <w:pPr>
        <w:ind w:left="1920" w:hanging="480"/>
      </w:pPr>
      <w:rPr>
        <w:rFonts w:ascii="Wingdings" w:hAnsi="Wingdings" w:hint="default"/>
      </w:rPr>
    </w:lvl>
    <w:lvl w:ilvl="4" w:tplc="D03C30C2" w:tentative="1">
      <w:start w:val="1"/>
      <w:numFmt w:val="bullet"/>
      <w:lvlText w:val=""/>
      <w:lvlJc w:val="left"/>
      <w:pPr>
        <w:ind w:left="2400" w:hanging="480"/>
      </w:pPr>
      <w:rPr>
        <w:rFonts w:ascii="Wingdings" w:hAnsi="Wingdings" w:hint="default"/>
      </w:rPr>
    </w:lvl>
    <w:lvl w:ilvl="5" w:tplc="E8745E36" w:tentative="1">
      <w:start w:val="1"/>
      <w:numFmt w:val="bullet"/>
      <w:lvlText w:val=""/>
      <w:lvlJc w:val="left"/>
      <w:pPr>
        <w:ind w:left="2880" w:hanging="480"/>
      </w:pPr>
      <w:rPr>
        <w:rFonts w:ascii="Wingdings" w:hAnsi="Wingdings" w:hint="default"/>
      </w:rPr>
    </w:lvl>
    <w:lvl w:ilvl="6" w:tplc="CA62C1A8" w:tentative="1">
      <w:start w:val="1"/>
      <w:numFmt w:val="bullet"/>
      <w:lvlText w:val=""/>
      <w:lvlJc w:val="left"/>
      <w:pPr>
        <w:ind w:left="3360" w:hanging="480"/>
      </w:pPr>
      <w:rPr>
        <w:rFonts w:ascii="Wingdings" w:hAnsi="Wingdings" w:hint="default"/>
      </w:rPr>
    </w:lvl>
    <w:lvl w:ilvl="7" w:tplc="EBCA2970" w:tentative="1">
      <w:start w:val="1"/>
      <w:numFmt w:val="bullet"/>
      <w:lvlText w:val=""/>
      <w:lvlJc w:val="left"/>
      <w:pPr>
        <w:ind w:left="3840" w:hanging="480"/>
      </w:pPr>
      <w:rPr>
        <w:rFonts w:ascii="Wingdings" w:hAnsi="Wingdings" w:hint="default"/>
      </w:rPr>
    </w:lvl>
    <w:lvl w:ilvl="8" w:tplc="0046D528" w:tentative="1">
      <w:start w:val="1"/>
      <w:numFmt w:val="bullet"/>
      <w:lvlText w:val=""/>
      <w:lvlJc w:val="left"/>
      <w:pPr>
        <w:ind w:left="4320" w:hanging="480"/>
      </w:pPr>
      <w:rPr>
        <w:rFonts w:ascii="Wingdings" w:hAnsi="Wingdings" w:hint="default"/>
      </w:rPr>
    </w:lvl>
  </w:abstractNum>
  <w:abstractNum w:abstractNumId="22" w15:restartNumberingAfterBreak="0">
    <w:nsid w:val="55DC2149"/>
    <w:multiLevelType w:val="hybridMultilevel"/>
    <w:tmpl w:val="1AB282F6"/>
    <w:lvl w:ilvl="0" w:tplc="8E840AA2">
      <w:start w:val="1"/>
      <w:numFmt w:val="decimal"/>
      <w:lvlText w:val="[%1]"/>
      <w:lvlJc w:val="left"/>
      <w:pPr>
        <w:ind w:left="480" w:hanging="480"/>
      </w:pPr>
      <w:rPr>
        <w:rFonts w:ascii="Times New Roman" w:hAnsi="Times New Roman" w:hint="default"/>
        <w:b w:val="0"/>
        <w:bCs w:val="0"/>
        <w:i w:val="0"/>
        <w:iCs w:val="0"/>
        <w:sz w:val="24"/>
        <w:szCs w:val="24"/>
      </w:rPr>
    </w:lvl>
    <w:lvl w:ilvl="1" w:tplc="1C9CD378">
      <w:start w:val="1"/>
      <w:numFmt w:val="aiueoFullWidth"/>
      <w:lvlText w:val="(%2)"/>
      <w:lvlJc w:val="left"/>
      <w:pPr>
        <w:ind w:left="840" w:hanging="420"/>
      </w:pPr>
    </w:lvl>
    <w:lvl w:ilvl="2" w:tplc="1FCE8C94" w:tentative="1">
      <w:start w:val="1"/>
      <w:numFmt w:val="decimalEnclosedCircle"/>
      <w:lvlText w:val="%3"/>
      <w:lvlJc w:val="left"/>
      <w:pPr>
        <w:ind w:left="1260" w:hanging="420"/>
      </w:pPr>
    </w:lvl>
    <w:lvl w:ilvl="3" w:tplc="733640F0" w:tentative="1">
      <w:start w:val="1"/>
      <w:numFmt w:val="decimal"/>
      <w:lvlText w:val="%4."/>
      <w:lvlJc w:val="left"/>
      <w:pPr>
        <w:ind w:left="1680" w:hanging="420"/>
      </w:pPr>
    </w:lvl>
    <w:lvl w:ilvl="4" w:tplc="8A3245D0" w:tentative="1">
      <w:start w:val="1"/>
      <w:numFmt w:val="aiueoFullWidth"/>
      <w:lvlText w:val="(%5)"/>
      <w:lvlJc w:val="left"/>
      <w:pPr>
        <w:ind w:left="2100" w:hanging="420"/>
      </w:pPr>
    </w:lvl>
    <w:lvl w:ilvl="5" w:tplc="A620A1BC" w:tentative="1">
      <w:start w:val="1"/>
      <w:numFmt w:val="decimalEnclosedCircle"/>
      <w:lvlText w:val="%6"/>
      <w:lvlJc w:val="left"/>
      <w:pPr>
        <w:ind w:left="2520" w:hanging="420"/>
      </w:pPr>
    </w:lvl>
    <w:lvl w:ilvl="6" w:tplc="369C81BA" w:tentative="1">
      <w:start w:val="1"/>
      <w:numFmt w:val="decimal"/>
      <w:lvlText w:val="%7."/>
      <w:lvlJc w:val="left"/>
      <w:pPr>
        <w:ind w:left="2940" w:hanging="420"/>
      </w:pPr>
    </w:lvl>
    <w:lvl w:ilvl="7" w:tplc="3392E8DC" w:tentative="1">
      <w:start w:val="1"/>
      <w:numFmt w:val="aiueoFullWidth"/>
      <w:lvlText w:val="(%8)"/>
      <w:lvlJc w:val="left"/>
      <w:pPr>
        <w:ind w:left="3360" w:hanging="420"/>
      </w:pPr>
    </w:lvl>
    <w:lvl w:ilvl="8" w:tplc="C98ECAC2" w:tentative="1">
      <w:start w:val="1"/>
      <w:numFmt w:val="decimalEnclosedCircle"/>
      <w:lvlText w:val="%9"/>
      <w:lvlJc w:val="left"/>
      <w:pPr>
        <w:ind w:left="3780" w:hanging="420"/>
      </w:pPr>
    </w:lvl>
  </w:abstractNum>
  <w:abstractNum w:abstractNumId="23" w15:restartNumberingAfterBreak="0">
    <w:nsid w:val="5DF603B8"/>
    <w:multiLevelType w:val="hybridMultilevel"/>
    <w:tmpl w:val="33F49BC4"/>
    <w:lvl w:ilvl="0" w:tplc="F3B05CA6">
      <w:start w:val="4"/>
      <w:numFmt w:val="decimal"/>
      <w:lvlText w:val="%1."/>
      <w:lvlJc w:val="left"/>
      <w:pPr>
        <w:ind w:left="360" w:hanging="360"/>
      </w:pPr>
      <w:rPr>
        <w:rFonts w:hint="default"/>
      </w:rPr>
    </w:lvl>
    <w:lvl w:ilvl="1" w:tplc="C41E5A56" w:tentative="1">
      <w:start w:val="1"/>
      <w:numFmt w:val="aiueoFullWidth"/>
      <w:lvlText w:val="(%2)"/>
      <w:lvlJc w:val="left"/>
      <w:pPr>
        <w:ind w:left="960" w:hanging="480"/>
      </w:pPr>
    </w:lvl>
    <w:lvl w:ilvl="2" w:tplc="15804366" w:tentative="1">
      <w:start w:val="1"/>
      <w:numFmt w:val="decimalEnclosedCircle"/>
      <w:lvlText w:val="%3"/>
      <w:lvlJc w:val="left"/>
      <w:pPr>
        <w:ind w:left="1440" w:hanging="480"/>
      </w:pPr>
    </w:lvl>
    <w:lvl w:ilvl="3" w:tplc="28A23F38" w:tentative="1">
      <w:start w:val="1"/>
      <w:numFmt w:val="decimal"/>
      <w:lvlText w:val="%4."/>
      <w:lvlJc w:val="left"/>
      <w:pPr>
        <w:ind w:left="1920" w:hanging="480"/>
      </w:pPr>
    </w:lvl>
    <w:lvl w:ilvl="4" w:tplc="B4A48F58" w:tentative="1">
      <w:start w:val="1"/>
      <w:numFmt w:val="aiueoFullWidth"/>
      <w:lvlText w:val="(%5)"/>
      <w:lvlJc w:val="left"/>
      <w:pPr>
        <w:ind w:left="2400" w:hanging="480"/>
      </w:pPr>
    </w:lvl>
    <w:lvl w:ilvl="5" w:tplc="934AEE56" w:tentative="1">
      <w:start w:val="1"/>
      <w:numFmt w:val="decimalEnclosedCircle"/>
      <w:lvlText w:val="%6"/>
      <w:lvlJc w:val="left"/>
      <w:pPr>
        <w:ind w:left="2880" w:hanging="480"/>
      </w:pPr>
    </w:lvl>
    <w:lvl w:ilvl="6" w:tplc="FD4613E4" w:tentative="1">
      <w:start w:val="1"/>
      <w:numFmt w:val="decimal"/>
      <w:lvlText w:val="%7."/>
      <w:lvlJc w:val="left"/>
      <w:pPr>
        <w:ind w:left="3360" w:hanging="480"/>
      </w:pPr>
    </w:lvl>
    <w:lvl w:ilvl="7" w:tplc="6A4C487A" w:tentative="1">
      <w:start w:val="1"/>
      <w:numFmt w:val="aiueoFullWidth"/>
      <w:lvlText w:val="(%8)"/>
      <w:lvlJc w:val="left"/>
      <w:pPr>
        <w:ind w:left="3840" w:hanging="480"/>
      </w:pPr>
    </w:lvl>
    <w:lvl w:ilvl="8" w:tplc="EF7ACF52" w:tentative="1">
      <w:start w:val="1"/>
      <w:numFmt w:val="decimalEnclosedCircle"/>
      <w:lvlText w:val="%9"/>
      <w:lvlJc w:val="left"/>
      <w:pPr>
        <w:ind w:left="4320" w:hanging="480"/>
      </w:pPr>
    </w:lvl>
  </w:abstractNum>
  <w:abstractNum w:abstractNumId="24" w15:restartNumberingAfterBreak="0">
    <w:nsid w:val="5FD65EE8"/>
    <w:multiLevelType w:val="hybridMultilevel"/>
    <w:tmpl w:val="F6C80668"/>
    <w:lvl w:ilvl="0" w:tplc="38FA32C8">
      <w:numFmt w:val="bullet"/>
      <w:lvlText w:val="●"/>
      <w:lvlJc w:val="left"/>
      <w:pPr>
        <w:ind w:left="360" w:hanging="360"/>
      </w:pPr>
      <w:rPr>
        <w:rFonts w:ascii="MS PGothic" w:eastAsia="MS PGothic" w:hAnsi="MS PGothic" w:cs="Times New Roman" w:hint="eastAsia"/>
      </w:rPr>
    </w:lvl>
    <w:lvl w:ilvl="1" w:tplc="721894E6" w:tentative="1">
      <w:start w:val="1"/>
      <w:numFmt w:val="bullet"/>
      <w:lvlText w:val=""/>
      <w:lvlJc w:val="left"/>
      <w:pPr>
        <w:ind w:left="960" w:hanging="480"/>
      </w:pPr>
      <w:rPr>
        <w:rFonts w:ascii="Wingdings" w:hAnsi="Wingdings" w:hint="default"/>
      </w:rPr>
    </w:lvl>
    <w:lvl w:ilvl="2" w:tplc="E5C6599A" w:tentative="1">
      <w:start w:val="1"/>
      <w:numFmt w:val="bullet"/>
      <w:lvlText w:val=""/>
      <w:lvlJc w:val="left"/>
      <w:pPr>
        <w:ind w:left="1440" w:hanging="480"/>
      </w:pPr>
      <w:rPr>
        <w:rFonts w:ascii="Wingdings" w:hAnsi="Wingdings" w:hint="default"/>
      </w:rPr>
    </w:lvl>
    <w:lvl w:ilvl="3" w:tplc="D35AE1A2" w:tentative="1">
      <w:start w:val="1"/>
      <w:numFmt w:val="bullet"/>
      <w:lvlText w:val=""/>
      <w:lvlJc w:val="left"/>
      <w:pPr>
        <w:ind w:left="1920" w:hanging="480"/>
      </w:pPr>
      <w:rPr>
        <w:rFonts w:ascii="Wingdings" w:hAnsi="Wingdings" w:hint="default"/>
      </w:rPr>
    </w:lvl>
    <w:lvl w:ilvl="4" w:tplc="C19E5178" w:tentative="1">
      <w:start w:val="1"/>
      <w:numFmt w:val="bullet"/>
      <w:lvlText w:val=""/>
      <w:lvlJc w:val="left"/>
      <w:pPr>
        <w:ind w:left="2400" w:hanging="480"/>
      </w:pPr>
      <w:rPr>
        <w:rFonts w:ascii="Wingdings" w:hAnsi="Wingdings" w:hint="default"/>
      </w:rPr>
    </w:lvl>
    <w:lvl w:ilvl="5" w:tplc="BC14B9DA" w:tentative="1">
      <w:start w:val="1"/>
      <w:numFmt w:val="bullet"/>
      <w:lvlText w:val=""/>
      <w:lvlJc w:val="left"/>
      <w:pPr>
        <w:ind w:left="2880" w:hanging="480"/>
      </w:pPr>
      <w:rPr>
        <w:rFonts w:ascii="Wingdings" w:hAnsi="Wingdings" w:hint="default"/>
      </w:rPr>
    </w:lvl>
    <w:lvl w:ilvl="6" w:tplc="8946B838" w:tentative="1">
      <w:start w:val="1"/>
      <w:numFmt w:val="bullet"/>
      <w:lvlText w:val=""/>
      <w:lvlJc w:val="left"/>
      <w:pPr>
        <w:ind w:left="3360" w:hanging="480"/>
      </w:pPr>
      <w:rPr>
        <w:rFonts w:ascii="Wingdings" w:hAnsi="Wingdings" w:hint="default"/>
      </w:rPr>
    </w:lvl>
    <w:lvl w:ilvl="7" w:tplc="C57470B6" w:tentative="1">
      <w:start w:val="1"/>
      <w:numFmt w:val="bullet"/>
      <w:lvlText w:val=""/>
      <w:lvlJc w:val="left"/>
      <w:pPr>
        <w:ind w:left="3840" w:hanging="480"/>
      </w:pPr>
      <w:rPr>
        <w:rFonts w:ascii="Wingdings" w:hAnsi="Wingdings" w:hint="default"/>
      </w:rPr>
    </w:lvl>
    <w:lvl w:ilvl="8" w:tplc="99E8DB56" w:tentative="1">
      <w:start w:val="1"/>
      <w:numFmt w:val="bullet"/>
      <w:lvlText w:val=""/>
      <w:lvlJc w:val="left"/>
      <w:pPr>
        <w:ind w:left="4320" w:hanging="480"/>
      </w:pPr>
      <w:rPr>
        <w:rFonts w:ascii="Wingdings" w:hAnsi="Wingdings" w:hint="default"/>
      </w:rPr>
    </w:lvl>
  </w:abstractNum>
  <w:abstractNum w:abstractNumId="25" w15:restartNumberingAfterBreak="0">
    <w:nsid w:val="63DB0A03"/>
    <w:multiLevelType w:val="hybridMultilevel"/>
    <w:tmpl w:val="9B8CC644"/>
    <w:lvl w:ilvl="0" w:tplc="8DAEAF2A">
      <w:start w:val="1"/>
      <w:numFmt w:val="decimalEnclosedCircle"/>
      <w:lvlText w:val="%1"/>
      <w:lvlJc w:val="left"/>
      <w:pPr>
        <w:ind w:left="360" w:hanging="360"/>
      </w:pPr>
      <w:rPr>
        <w:rFonts w:ascii="MS Gothic" w:eastAsia="MS Gothic" w:hAnsi="MS Gothic" w:hint="eastAsia"/>
      </w:rPr>
    </w:lvl>
    <w:lvl w:ilvl="1" w:tplc="74845C68" w:tentative="1">
      <w:start w:val="1"/>
      <w:numFmt w:val="aiueoFullWidth"/>
      <w:lvlText w:val="(%2)"/>
      <w:lvlJc w:val="left"/>
      <w:pPr>
        <w:ind w:left="840" w:hanging="420"/>
      </w:pPr>
    </w:lvl>
    <w:lvl w:ilvl="2" w:tplc="67D01F2E" w:tentative="1">
      <w:start w:val="1"/>
      <w:numFmt w:val="decimalEnclosedCircle"/>
      <w:lvlText w:val="%3"/>
      <w:lvlJc w:val="left"/>
      <w:pPr>
        <w:ind w:left="1260" w:hanging="420"/>
      </w:pPr>
    </w:lvl>
    <w:lvl w:ilvl="3" w:tplc="7C868D34" w:tentative="1">
      <w:start w:val="1"/>
      <w:numFmt w:val="decimal"/>
      <w:lvlText w:val="%4."/>
      <w:lvlJc w:val="left"/>
      <w:pPr>
        <w:ind w:left="1680" w:hanging="420"/>
      </w:pPr>
    </w:lvl>
    <w:lvl w:ilvl="4" w:tplc="7D3035A2" w:tentative="1">
      <w:start w:val="1"/>
      <w:numFmt w:val="aiueoFullWidth"/>
      <w:lvlText w:val="(%5)"/>
      <w:lvlJc w:val="left"/>
      <w:pPr>
        <w:ind w:left="2100" w:hanging="420"/>
      </w:pPr>
    </w:lvl>
    <w:lvl w:ilvl="5" w:tplc="18525A74" w:tentative="1">
      <w:start w:val="1"/>
      <w:numFmt w:val="decimalEnclosedCircle"/>
      <w:lvlText w:val="%6"/>
      <w:lvlJc w:val="left"/>
      <w:pPr>
        <w:ind w:left="2520" w:hanging="420"/>
      </w:pPr>
    </w:lvl>
    <w:lvl w:ilvl="6" w:tplc="A05A15BA" w:tentative="1">
      <w:start w:val="1"/>
      <w:numFmt w:val="decimal"/>
      <w:lvlText w:val="%7."/>
      <w:lvlJc w:val="left"/>
      <w:pPr>
        <w:ind w:left="2940" w:hanging="420"/>
      </w:pPr>
    </w:lvl>
    <w:lvl w:ilvl="7" w:tplc="F4F2865A" w:tentative="1">
      <w:start w:val="1"/>
      <w:numFmt w:val="aiueoFullWidth"/>
      <w:lvlText w:val="(%8)"/>
      <w:lvlJc w:val="left"/>
      <w:pPr>
        <w:ind w:left="3360" w:hanging="420"/>
      </w:pPr>
    </w:lvl>
    <w:lvl w:ilvl="8" w:tplc="98F45972" w:tentative="1">
      <w:start w:val="1"/>
      <w:numFmt w:val="decimalEnclosedCircle"/>
      <w:lvlText w:val="%9"/>
      <w:lvlJc w:val="left"/>
      <w:pPr>
        <w:ind w:left="3780" w:hanging="420"/>
      </w:pPr>
    </w:lvl>
  </w:abstractNum>
  <w:abstractNum w:abstractNumId="26" w15:restartNumberingAfterBreak="0">
    <w:nsid w:val="72410274"/>
    <w:multiLevelType w:val="hybridMultilevel"/>
    <w:tmpl w:val="FBD249FC"/>
    <w:lvl w:ilvl="0" w:tplc="5AC6E8F2">
      <w:start w:val="1"/>
      <w:numFmt w:val="decimal"/>
      <w:lvlText w:val="%1)"/>
      <w:lvlJc w:val="left"/>
      <w:pPr>
        <w:ind w:left="840" w:hanging="720"/>
      </w:pPr>
      <w:rPr>
        <w:rFonts w:hint="eastAsia"/>
      </w:rPr>
    </w:lvl>
    <w:lvl w:ilvl="1" w:tplc="12F4A322" w:tentative="1">
      <w:start w:val="1"/>
      <w:numFmt w:val="aiueoFullWidth"/>
      <w:lvlText w:val="(%2)"/>
      <w:lvlJc w:val="left"/>
      <w:pPr>
        <w:ind w:left="960" w:hanging="420"/>
      </w:pPr>
    </w:lvl>
    <w:lvl w:ilvl="2" w:tplc="BB04FCCA" w:tentative="1">
      <w:start w:val="1"/>
      <w:numFmt w:val="decimalEnclosedCircle"/>
      <w:lvlText w:val="%3"/>
      <w:lvlJc w:val="left"/>
      <w:pPr>
        <w:ind w:left="1380" w:hanging="420"/>
      </w:pPr>
    </w:lvl>
    <w:lvl w:ilvl="3" w:tplc="60C6015C" w:tentative="1">
      <w:start w:val="1"/>
      <w:numFmt w:val="decimal"/>
      <w:lvlText w:val="%4."/>
      <w:lvlJc w:val="left"/>
      <w:pPr>
        <w:ind w:left="1800" w:hanging="420"/>
      </w:pPr>
    </w:lvl>
    <w:lvl w:ilvl="4" w:tplc="A296E068" w:tentative="1">
      <w:start w:val="1"/>
      <w:numFmt w:val="aiueoFullWidth"/>
      <w:lvlText w:val="(%5)"/>
      <w:lvlJc w:val="left"/>
      <w:pPr>
        <w:ind w:left="2220" w:hanging="420"/>
      </w:pPr>
    </w:lvl>
    <w:lvl w:ilvl="5" w:tplc="A5320C88" w:tentative="1">
      <w:start w:val="1"/>
      <w:numFmt w:val="decimalEnclosedCircle"/>
      <w:lvlText w:val="%6"/>
      <w:lvlJc w:val="left"/>
      <w:pPr>
        <w:ind w:left="2640" w:hanging="420"/>
      </w:pPr>
    </w:lvl>
    <w:lvl w:ilvl="6" w:tplc="095C778C" w:tentative="1">
      <w:start w:val="1"/>
      <w:numFmt w:val="decimal"/>
      <w:lvlText w:val="%7."/>
      <w:lvlJc w:val="left"/>
      <w:pPr>
        <w:ind w:left="3060" w:hanging="420"/>
      </w:pPr>
    </w:lvl>
    <w:lvl w:ilvl="7" w:tplc="CA665538" w:tentative="1">
      <w:start w:val="1"/>
      <w:numFmt w:val="aiueoFullWidth"/>
      <w:lvlText w:val="(%8)"/>
      <w:lvlJc w:val="left"/>
      <w:pPr>
        <w:ind w:left="3480" w:hanging="420"/>
      </w:pPr>
    </w:lvl>
    <w:lvl w:ilvl="8" w:tplc="DED4004C" w:tentative="1">
      <w:start w:val="1"/>
      <w:numFmt w:val="decimalEnclosedCircle"/>
      <w:lvlText w:val="%9"/>
      <w:lvlJc w:val="left"/>
      <w:pPr>
        <w:ind w:left="3900" w:hanging="420"/>
      </w:pPr>
    </w:lvl>
  </w:abstractNum>
  <w:abstractNum w:abstractNumId="27" w15:restartNumberingAfterBreak="0">
    <w:nsid w:val="72806B19"/>
    <w:multiLevelType w:val="multilevel"/>
    <w:tmpl w:val="C4547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875871"/>
    <w:multiLevelType w:val="hybridMultilevel"/>
    <w:tmpl w:val="01709330"/>
    <w:lvl w:ilvl="0" w:tplc="0F245518">
      <w:start w:val="1"/>
      <w:numFmt w:val="upperLetter"/>
      <w:suff w:val="space"/>
      <w:lvlText w:val="(%1)"/>
      <w:lvlJc w:val="left"/>
      <w:pPr>
        <w:ind w:left="340" w:hanging="340"/>
      </w:pPr>
      <w:rPr>
        <w:rFonts w:cs="Times New Roman" w:hint="default"/>
      </w:rPr>
    </w:lvl>
    <w:lvl w:ilvl="1" w:tplc="E6E2F9A0" w:tentative="1">
      <w:start w:val="1"/>
      <w:numFmt w:val="aiueoFullWidth"/>
      <w:lvlText w:val="(%2)"/>
      <w:lvlJc w:val="left"/>
      <w:pPr>
        <w:ind w:left="960" w:hanging="480"/>
      </w:pPr>
    </w:lvl>
    <w:lvl w:ilvl="2" w:tplc="1E889A00" w:tentative="1">
      <w:start w:val="1"/>
      <w:numFmt w:val="decimalEnclosedCircle"/>
      <w:lvlText w:val="%3"/>
      <w:lvlJc w:val="left"/>
      <w:pPr>
        <w:ind w:left="1440" w:hanging="480"/>
      </w:pPr>
    </w:lvl>
    <w:lvl w:ilvl="3" w:tplc="706EC450" w:tentative="1">
      <w:start w:val="1"/>
      <w:numFmt w:val="decimal"/>
      <w:lvlText w:val="%4."/>
      <w:lvlJc w:val="left"/>
      <w:pPr>
        <w:ind w:left="1920" w:hanging="480"/>
      </w:pPr>
    </w:lvl>
    <w:lvl w:ilvl="4" w:tplc="EE689E32" w:tentative="1">
      <w:start w:val="1"/>
      <w:numFmt w:val="aiueoFullWidth"/>
      <w:lvlText w:val="(%5)"/>
      <w:lvlJc w:val="left"/>
      <w:pPr>
        <w:ind w:left="2400" w:hanging="480"/>
      </w:pPr>
    </w:lvl>
    <w:lvl w:ilvl="5" w:tplc="76CE2664" w:tentative="1">
      <w:start w:val="1"/>
      <w:numFmt w:val="decimalEnclosedCircle"/>
      <w:lvlText w:val="%6"/>
      <w:lvlJc w:val="left"/>
      <w:pPr>
        <w:ind w:left="2880" w:hanging="480"/>
      </w:pPr>
    </w:lvl>
    <w:lvl w:ilvl="6" w:tplc="5046130C" w:tentative="1">
      <w:start w:val="1"/>
      <w:numFmt w:val="decimal"/>
      <w:lvlText w:val="%7."/>
      <w:lvlJc w:val="left"/>
      <w:pPr>
        <w:ind w:left="3360" w:hanging="480"/>
      </w:pPr>
    </w:lvl>
    <w:lvl w:ilvl="7" w:tplc="2EA82C62" w:tentative="1">
      <w:start w:val="1"/>
      <w:numFmt w:val="aiueoFullWidth"/>
      <w:lvlText w:val="(%8)"/>
      <w:lvlJc w:val="left"/>
      <w:pPr>
        <w:ind w:left="3840" w:hanging="480"/>
      </w:pPr>
    </w:lvl>
    <w:lvl w:ilvl="8" w:tplc="0B1230E2" w:tentative="1">
      <w:start w:val="1"/>
      <w:numFmt w:val="decimalEnclosedCircle"/>
      <w:lvlText w:val="%9"/>
      <w:lvlJc w:val="left"/>
      <w:pPr>
        <w:ind w:left="4320" w:hanging="480"/>
      </w:pPr>
    </w:lvl>
  </w:abstractNum>
  <w:abstractNum w:abstractNumId="29" w15:restartNumberingAfterBreak="0">
    <w:nsid w:val="79E05775"/>
    <w:multiLevelType w:val="hybridMultilevel"/>
    <w:tmpl w:val="26B66B0C"/>
    <w:lvl w:ilvl="0" w:tplc="87DA1C9A">
      <w:start w:val="1"/>
      <w:numFmt w:val="decimal"/>
      <w:lvlText w:val="%1)"/>
      <w:lvlJc w:val="left"/>
      <w:pPr>
        <w:ind w:left="360" w:hanging="360"/>
      </w:pPr>
      <w:rPr>
        <w:rFonts w:hint="default"/>
      </w:rPr>
    </w:lvl>
    <w:lvl w:ilvl="1" w:tplc="AB9E387C" w:tentative="1">
      <w:start w:val="1"/>
      <w:numFmt w:val="aiueoFullWidth"/>
      <w:lvlText w:val="(%2)"/>
      <w:lvlJc w:val="left"/>
      <w:pPr>
        <w:ind w:left="960" w:hanging="480"/>
      </w:pPr>
    </w:lvl>
    <w:lvl w:ilvl="2" w:tplc="49640424" w:tentative="1">
      <w:start w:val="1"/>
      <w:numFmt w:val="decimalEnclosedCircle"/>
      <w:lvlText w:val="%3"/>
      <w:lvlJc w:val="left"/>
      <w:pPr>
        <w:ind w:left="1440" w:hanging="480"/>
      </w:pPr>
    </w:lvl>
    <w:lvl w:ilvl="3" w:tplc="19EE17EE" w:tentative="1">
      <w:start w:val="1"/>
      <w:numFmt w:val="decimal"/>
      <w:lvlText w:val="%4."/>
      <w:lvlJc w:val="left"/>
      <w:pPr>
        <w:ind w:left="1920" w:hanging="480"/>
      </w:pPr>
    </w:lvl>
    <w:lvl w:ilvl="4" w:tplc="6B229554" w:tentative="1">
      <w:start w:val="1"/>
      <w:numFmt w:val="aiueoFullWidth"/>
      <w:lvlText w:val="(%5)"/>
      <w:lvlJc w:val="left"/>
      <w:pPr>
        <w:ind w:left="2400" w:hanging="480"/>
      </w:pPr>
    </w:lvl>
    <w:lvl w:ilvl="5" w:tplc="5D54E98E" w:tentative="1">
      <w:start w:val="1"/>
      <w:numFmt w:val="decimalEnclosedCircle"/>
      <w:lvlText w:val="%6"/>
      <w:lvlJc w:val="left"/>
      <w:pPr>
        <w:ind w:left="2880" w:hanging="480"/>
      </w:pPr>
    </w:lvl>
    <w:lvl w:ilvl="6" w:tplc="A672F40C" w:tentative="1">
      <w:start w:val="1"/>
      <w:numFmt w:val="decimal"/>
      <w:lvlText w:val="%7."/>
      <w:lvlJc w:val="left"/>
      <w:pPr>
        <w:ind w:left="3360" w:hanging="480"/>
      </w:pPr>
    </w:lvl>
    <w:lvl w:ilvl="7" w:tplc="130E6328" w:tentative="1">
      <w:start w:val="1"/>
      <w:numFmt w:val="aiueoFullWidth"/>
      <w:lvlText w:val="(%8)"/>
      <w:lvlJc w:val="left"/>
      <w:pPr>
        <w:ind w:left="3840" w:hanging="480"/>
      </w:pPr>
    </w:lvl>
    <w:lvl w:ilvl="8" w:tplc="83303D00" w:tentative="1">
      <w:start w:val="1"/>
      <w:numFmt w:val="decimalEnclosedCircle"/>
      <w:lvlText w:val="%9"/>
      <w:lvlJc w:val="left"/>
      <w:pPr>
        <w:ind w:left="4320" w:hanging="480"/>
      </w:pPr>
    </w:lvl>
  </w:abstractNum>
  <w:abstractNum w:abstractNumId="30" w15:restartNumberingAfterBreak="0">
    <w:nsid w:val="7C035562"/>
    <w:multiLevelType w:val="multilevel"/>
    <w:tmpl w:val="B89E2CF6"/>
    <w:lvl w:ilvl="0">
      <w:start w:val="1"/>
      <w:numFmt w:val="decimal"/>
      <w:lvlText w:val="%1"/>
      <w:lvlJc w:val="left"/>
      <w:pPr>
        <w:ind w:left="520" w:hanging="520"/>
      </w:pPr>
      <w:rPr>
        <w:rFonts w:hint="default"/>
      </w:rPr>
    </w:lvl>
    <w:lvl w:ilvl="1">
      <w:start w:val="1"/>
      <w:numFmt w:val="decimal"/>
      <w:lvlText w:val="%1-%2"/>
      <w:lvlJc w:val="left"/>
      <w:pPr>
        <w:ind w:left="874" w:hanging="520"/>
      </w:pPr>
      <w:rPr>
        <w:rFonts w:hint="default"/>
      </w:rPr>
    </w:lvl>
    <w:lvl w:ilvl="2">
      <w:start w:val="1"/>
      <w:numFmt w:val="decimal"/>
      <w:lvlText w:val="%1-%2-%3"/>
      <w:lvlJc w:val="left"/>
      <w:pPr>
        <w:ind w:left="1228" w:hanging="520"/>
      </w:pPr>
      <w:rPr>
        <w:rFonts w:hint="default"/>
      </w:rPr>
    </w:lvl>
    <w:lvl w:ilvl="3">
      <w:start w:val="1"/>
      <w:numFmt w:val="decimal"/>
      <w:lvlText w:val="%1-%2-%3.%4"/>
      <w:lvlJc w:val="left"/>
      <w:pPr>
        <w:ind w:left="1582" w:hanging="520"/>
      </w:pPr>
      <w:rPr>
        <w:rFonts w:hint="default"/>
      </w:rPr>
    </w:lvl>
    <w:lvl w:ilvl="4">
      <w:start w:val="1"/>
      <w:numFmt w:val="decimal"/>
      <w:lvlText w:val="%1-%2-%3.%4.%5"/>
      <w:lvlJc w:val="left"/>
      <w:pPr>
        <w:ind w:left="1936" w:hanging="520"/>
      </w:pPr>
      <w:rPr>
        <w:rFonts w:hint="default"/>
      </w:rPr>
    </w:lvl>
    <w:lvl w:ilvl="5">
      <w:start w:val="1"/>
      <w:numFmt w:val="decimal"/>
      <w:lvlText w:val="%1-%2-%3.%4.%5.%6"/>
      <w:lvlJc w:val="left"/>
      <w:pPr>
        <w:ind w:left="2290" w:hanging="520"/>
      </w:pPr>
      <w:rPr>
        <w:rFonts w:hint="default"/>
      </w:rPr>
    </w:lvl>
    <w:lvl w:ilvl="6">
      <w:start w:val="1"/>
      <w:numFmt w:val="decimal"/>
      <w:lvlText w:val="%1-%2-%3.%4.%5.%6.%7"/>
      <w:lvlJc w:val="left"/>
      <w:pPr>
        <w:ind w:left="2644" w:hanging="520"/>
      </w:pPr>
      <w:rPr>
        <w:rFonts w:hint="default"/>
      </w:rPr>
    </w:lvl>
    <w:lvl w:ilvl="7">
      <w:start w:val="1"/>
      <w:numFmt w:val="decimal"/>
      <w:lvlText w:val="%1-%2-%3.%4.%5.%6.%7.%8"/>
      <w:lvlJc w:val="left"/>
      <w:pPr>
        <w:ind w:left="2998" w:hanging="520"/>
      </w:pPr>
      <w:rPr>
        <w:rFonts w:hint="default"/>
      </w:rPr>
    </w:lvl>
    <w:lvl w:ilvl="8">
      <w:start w:val="1"/>
      <w:numFmt w:val="decimal"/>
      <w:lvlText w:val="%1-%2-%3.%4.%5.%6.%7.%8.%9"/>
      <w:lvlJc w:val="left"/>
      <w:pPr>
        <w:ind w:left="3352" w:hanging="520"/>
      </w:pPr>
      <w:rPr>
        <w:rFonts w:hint="default"/>
      </w:rPr>
    </w:lvl>
  </w:abstractNum>
  <w:abstractNum w:abstractNumId="31" w15:restartNumberingAfterBreak="0">
    <w:nsid w:val="7F5772D4"/>
    <w:multiLevelType w:val="multilevel"/>
    <w:tmpl w:val="149886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28"/>
  </w:num>
  <w:num w:numId="4">
    <w:abstractNumId w:val="8"/>
  </w:num>
  <w:num w:numId="5">
    <w:abstractNumId w:val="30"/>
  </w:num>
  <w:num w:numId="6">
    <w:abstractNumId w:val="10"/>
  </w:num>
  <w:num w:numId="7">
    <w:abstractNumId w:val="14"/>
  </w:num>
  <w:num w:numId="8">
    <w:abstractNumId w:val="22"/>
  </w:num>
  <w:num w:numId="9">
    <w:abstractNumId w:val="13"/>
  </w:num>
  <w:num w:numId="10">
    <w:abstractNumId w:val="6"/>
  </w:num>
  <w:num w:numId="11">
    <w:abstractNumId w:val="7"/>
  </w:num>
  <w:num w:numId="12">
    <w:abstractNumId w:val="29"/>
  </w:num>
  <w:num w:numId="13">
    <w:abstractNumId w:val="1"/>
  </w:num>
  <w:num w:numId="14">
    <w:abstractNumId w:val="9"/>
  </w:num>
  <w:num w:numId="15">
    <w:abstractNumId w:val="17"/>
  </w:num>
  <w:num w:numId="16">
    <w:abstractNumId w:val="27"/>
  </w:num>
  <w:num w:numId="17">
    <w:abstractNumId w:val="12"/>
  </w:num>
  <w:num w:numId="18">
    <w:abstractNumId w:val="20"/>
  </w:num>
  <w:num w:numId="19">
    <w:abstractNumId w:val="31"/>
  </w:num>
  <w:num w:numId="20">
    <w:abstractNumId w:val="2"/>
  </w:num>
  <w:num w:numId="21">
    <w:abstractNumId w:val="5"/>
  </w:num>
  <w:num w:numId="22">
    <w:abstractNumId w:val="26"/>
  </w:num>
  <w:num w:numId="23">
    <w:abstractNumId w:val="25"/>
  </w:num>
  <w:num w:numId="24">
    <w:abstractNumId w:val="19"/>
  </w:num>
  <w:num w:numId="25">
    <w:abstractNumId w:val="23"/>
  </w:num>
  <w:num w:numId="26">
    <w:abstractNumId w:val="18"/>
  </w:num>
  <w:num w:numId="27">
    <w:abstractNumId w:val="11"/>
  </w:num>
  <w:num w:numId="28">
    <w:abstractNumId w:val="16"/>
  </w:num>
  <w:num w:numId="29">
    <w:abstractNumId w:val="15"/>
  </w:num>
  <w:num w:numId="30">
    <w:abstractNumId w:val="21"/>
  </w:num>
  <w:num w:numId="31">
    <w:abstractNumId w:val="24"/>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removePersonalInformation/>
  <w:removeDateAndTime/>
  <w:bordersDoNotSurroundHeader/>
  <w:bordersDoNotSurroundFooter/>
  <w:trackRevisions/>
  <w:defaultTabStop w:val="840"/>
  <w:drawingGridHorizontalSpacing w:val="12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Clinical Neurology Neuro Copy&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Listeria Library.enl&lt;/item&gt;&lt;/Libraries&gt;&lt;/ENLibraries&gt;"/>
  </w:docVars>
  <w:rsids>
    <w:rsidRoot w:val="002C662A"/>
    <w:rsid w:val="0000002A"/>
    <w:rsid w:val="000017E2"/>
    <w:rsid w:val="00001FC0"/>
    <w:rsid w:val="000021C8"/>
    <w:rsid w:val="000032A0"/>
    <w:rsid w:val="00003589"/>
    <w:rsid w:val="0000391D"/>
    <w:rsid w:val="0000511C"/>
    <w:rsid w:val="000113E3"/>
    <w:rsid w:val="000114A4"/>
    <w:rsid w:val="0001163A"/>
    <w:rsid w:val="00011D27"/>
    <w:rsid w:val="0001254C"/>
    <w:rsid w:val="0001274A"/>
    <w:rsid w:val="00012D0B"/>
    <w:rsid w:val="00013077"/>
    <w:rsid w:val="000135E4"/>
    <w:rsid w:val="00016EC9"/>
    <w:rsid w:val="000175B5"/>
    <w:rsid w:val="00017C5E"/>
    <w:rsid w:val="000220E0"/>
    <w:rsid w:val="00023021"/>
    <w:rsid w:val="000234F8"/>
    <w:rsid w:val="00024C98"/>
    <w:rsid w:val="00024CE6"/>
    <w:rsid w:val="00024EBF"/>
    <w:rsid w:val="00025923"/>
    <w:rsid w:val="00025C05"/>
    <w:rsid w:val="000301CE"/>
    <w:rsid w:val="0003030F"/>
    <w:rsid w:val="00031071"/>
    <w:rsid w:val="00033A1D"/>
    <w:rsid w:val="00033BD4"/>
    <w:rsid w:val="00033E1F"/>
    <w:rsid w:val="0003440C"/>
    <w:rsid w:val="00034E47"/>
    <w:rsid w:val="00035B6D"/>
    <w:rsid w:val="00035B9D"/>
    <w:rsid w:val="00036C4A"/>
    <w:rsid w:val="00036E79"/>
    <w:rsid w:val="00041148"/>
    <w:rsid w:val="00041A84"/>
    <w:rsid w:val="00042617"/>
    <w:rsid w:val="000427DE"/>
    <w:rsid w:val="00043667"/>
    <w:rsid w:val="000440F5"/>
    <w:rsid w:val="00044B24"/>
    <w:rsid w:val="00045FE4"/>
    <w:rsid w:val="0004613A"/>
    <w:rsid w:val="000500C5"/>
    <w:rsid w:val="00051527"/>
    <w:rsid w:val="00051EB6"/>
    <w:rsid w:val="00053B12"/>
    <w:rsid w:val="0005451D"/>
    <w:rsid w:val="00056675"/>
    <w:rsid w:val="000603F9"/>
    <w:rsid w:val="00060F6D"/>
    <w:rsid w:val="00062630"/>
    <w:rsid w:val="00062A06"/>
    <w:rsid w:val="00062AB8"/>
    <w:rsid w:val="00063478"/>
    <w:rsid w:val="00063686"/>
    <w:rsid w:val="00063906"/>
    <w:rsid w:val="00064BC9"/>
    <w:rsid w:val="00064EC3"/>
    <w:rsid w:val="00065407"/>
    <w:rsid w:val="00065613"/>
    <w:rsid w:val="00065677"/>
    <w:rsid w:val="00065CC6"/>
    <w:rsid w:val="00066AF4"/>
    <w:rsid w:val="0007007D"/>
    <w:rsid w:val="00071370"/>
    <w:rsid w:val="00071376"/>
    <w:rsid w:val="00073FCA"/>
    <w:rsid w:val="00074A90"/>
    <w:rsid w:val="000755A1"/>
    <w:rsid w:val="00075B8D"/>
    <w:rsid w:val="00076D62"/>
    <w:rsid w:val="00076F15"/>
    <w:rsid w:val="000779D8"/>
    <w:rsid w:val="00080B3D"/>
    <w:rsid w:val="00080EC9"/>
    <w:rsid w:val="000812CD"/>
    <w:rsid w:val="000815A6"/>
    <w:rsid w:val="000815BB"/>
    <w:rsid w:val="00082408"/>
    <w:rsid w:val="0008372C"/>
    <w:rsid w:val="00083D6B"/>
    <w:rsid w:val="00084F48"/>
    <w:rsid w:val="000855EB"/>
    <w:rsid w:val="00085951"/>
    <w:rsid w:val="000869D7"/>
    <w:rsid w:val="00091316"/>
    <w:rsid w:val="000913AB"/>
    <w:rsid w:val="000926BF"/>
    <w:rsid w:val="00092C6B"/>
    <w:rsid w:val="00093B72"/>
    <w:rsid w:val="00093F9C"/>
    <w:rsid w:val="00093FFD"/>
    <w:rsid w:val="00094153"/>
    <w:rsid w:val="00094CF8"/>
    <w:rsid w:val="000961F7"/>
    <w:rsid w:val="000A0702"/>
    <w:rsid w:val="000A07E2"/>
    <w:rsid w:val="000A0C06"/>
    <w:rsid w:val="000A3FD5"/>
    <w:rsid w:val="000A51C5"/>
    <w:rsid w:val="000A5645"/>
    <w:rsid w:val="000A58E5"/>
    <w:rsid w:val="000A626C"/>
    <w:rsid w:val="000A6F01"/>
    <w:rsid w:val="000A7CA4"/>
    <w:rsid w:val="000A7E12"/>
    <w:rsid w:val="000B01FB"/>
    <w:rsid w:val="000B091F"/>
    <w:rsid w:val="000B1962"/>
    <w:rsid w:val="000B35D5"/>
    <w:rsid w:val="000B504C"/>
    <w:rsid w:val="000B53C1"/>
    <w:rsid w:val="000B7F91"/>
    <w:rsid w:val="000C0621"/>
    <w:rsid w:val="000C08AE"/>
    <w:rsid w:val="000C1BF5"/>
    <w:rsid w:val="000C1C6C"/>
    <w:rsid w:val="000C43D6"/>
    <w:rsid w:val="000C628D"/>
    <w:rsid w:val="000D038B"/>
    <w:rsid w:val="000D100A"/>
    <w:rsid w:val="000D1687"/>
    <w:rsid w:val="000D3111"/>
    <w:rsid w:val="000D65E1"/>
    <w:rsid w:val="000D7683"/>
    <w:rsid w:val="000E0576"/>
    <w:rsid w:val="000E0E45"/>
    <w:rsid w:val="000E29B1"/>
    <w:rsid w:val="000E548C"/>
    <w:rsid w:val="000E5A19"/>
    <w:rsid w:val="000E6373"/>
    <w:rsid w:val="000E654E"/>
    <w:rsid w:val="000E69C2"/>
    <w:rsid w:val="000E7C1D"/>
    <w:rsid w:val="000F02F0"/>
    <w:rsid w:val="000F0E81"/>
    <w:rsid w:val="000F0F60"/>
    <w:rsid w:val="000F264C"/>
    <w:rsid w:val="000F3ADC"/>
    <w:rsid w:val="000F3D3A"/>
    <w:rsid w:val="000F3F6A"/>
    <w:rsid w:val="000F42DE"/>
    <w:rsid w:val="000F4B5A"/>
    <w:rsid w:val="000F5339"/>
    <w:rsid w:val="000F64E0"/>
    <w:rsid w:val="000F68C2"/>
    <w:rsid w:val="000F6EDD"/>
    <w:rsid w:val="000F72A2"/>
    <w:rsid w:val="000F7439"/>
    <w:rsid w:val="00100920"/>
    <w:rsid w:val="00100C38"/>
    <w:rsid w:val="00100CEE"/>
    <w:rsid w:val="00102ADA"/>
    <w:rsid w:val="00102D33"/>
    <w:rsid w:val="001030D1"/>
    <w:rsid w:val="0010331C"/>
    <w:rsid w:val="00105BD7"/>
    <w:rsid w:val="00106328"/>
    <w:rsid w:val="001079E2"/>
    <w:rsid w:val="001101BD"/>
    <w:rsid w:val="00110694"/>
    <w:rsid w:val="001117C3"/>
    <w:rsid w:val="00111CDA"/>
    <w:rsid w:val="0011368B"/>
    <w:rsid w:val="00115BE8"/>
    <w:rsid w:val="00116E0A"/>
    <w:rsid w:val="00121373"/>
    <w:rsid w:val="00122047"/>
    <w:rsid w:val="001228F9"/>
    <w:rsid w:val="00122BF0"/>
    <w:rsid w:val="001231B3"/>
    <w:rsid w:val="0012325D"/>
    <w:rsid w:val="00123D60"/>
    <w:rsid w:val="001250F3"/>
    <w:rsid w:val="00125203"/>
    <w:rsid w:val="00126457"/>
    <w:rsid w:val="00131A6F"/>
    <w:rsid w:val="00131C59"/>
    <w:rsid w:val="001365B7"/>
    <w:rsid w:val="001378B6"/>
    <w:rsid w:val="001412D6"/>
    <w:rsid w:val="00141A14"/>
    <w:rsid w:val="00141E2E"/>
    <w:rsid w:val="00142208"/>
    <w:rsid w:val="0014337B"/>
    <w:rsid w:val="00144095"/>
    <w:rsid w:val="00144FDD"/>
    <w:rsid w:val="00145EF4"/>
    <w:rsid w:val="00146115"/>
    <w:rsid w:val="001467CA"/>
    <w:rsid w:val="0014693E"/>
    <w:rsid w:val="001470A9"/>
    <w:rsid w:val="0014746D"/>
    <w:rsid w:val="0014799E"/>
    <w:rsid w:val="00150EE6"/>
    <w:rsid w:val="00151AA9"/>
    <w:rsid w:val="00153093"/>
    <w:rsid w:val="00153389"/>
    <w:rsid w:val="00153F07"/>
    <w:rsid w:val="0015553C"/>
    <w:rsid w:val="00155F94"/>
    <w:rsid w:val="0015601B"/>
    <w:rsid w:val="00157A3D"/>
    <w:rsid w:val="00157F11"/>
    <w:rsid w:val="001614E1"/>
    <w:rsid w:val="0016156C"/>
    <w:rsid w:val="00161D6D"/>
    <w:rsid w:val="00163468"/>
    <w:rsid w:val="0016429B"/>
    <w:rsid w:val="00166E82"/>
    <w:rsid w:val="00167046"/>
    <w:rsid w:val="00167CBD"/>
    <w:rsid w:val="001703A6"/>
    <w:rsid w:val="0017107A"/>
    <w:rsid w:val="001714A3"/>
    <w:rsid w:val="00171BFA"/>
    <w:rsid w:val="00171D52"/>
    <w:rsid w:val="00171D67"/>
    <w:rsid w:val="00171F39"/>
    <w:rsid w:val="00172B14"/>
    <w:rsid w:val="00172EA3"/>
    <w:rsid w:val="00175038"/>
    <w:rsid w:val="00176B3E"/>
    <w:rsid w:val="0017784E"/>
    <w:rsid w:val="00180C0E"/>
    <w:rsid w:val="00181B2D"/>
    <w:rsid w:val="00182E77"/>
    <w:rsid w:val="00183DAF"/>
    <w:rsid w:val="0018647C"/>
    <w:rsid w:val="001866D2"/>
    <w:rsid w:val="0019091A"/>
    <w:rsid w:val="001917DF"/>
    <w:rsid w:val="00191AA2"/>
    <w:rsid w:val="00191B34"/>
    <w:rsid w:val="001920B9"/>
    <w:rsid w:val="00192D48"/>
    <w:rsid w:val="0019395F"/>
    <w:rsid w:val="00194759"/>
    <w:rsid w:val="00195A7A"/>
    <w:rsid w:val="0019784C"/>
    <w:rsid w:val="001A02B6"/>
    <w:rsid w:val="001A0343"/>
    <w:rsid w:val="001A0D0A"/>
    <w:rsid w:val="001A0F74"/>
    <w:rsid w:val="001A2AD1"/>
    <w:rsid w:val="001A55D8"/>
    <w:rsid w:val="001A5ED9"/>
    <w:rsid w:val="001B1236"/>
    <w:rsid w:val="001B2F7D"/>
    <w:rsid w:val="001B36D1"/>
    <w:rsid w:val="001B44BD"/>
    <w:rsid w:val="001B46AC"/>
    <w:rsid w:val="001B56AE"/>
    <w:rsid w:val="001C067D"/>
    <w:rsid w:val="001C06C8"/>
    <w:rsid w:val="001C06E4"/>
    <w:rsid w:val="001C1A04"/>
    <w:rsid w:val="001C276C"/>
    <w:rsid w:val="001C2B9C"/>
    <w:rsid w:val="001C347C"/>
    <w:rsid w:val="001C3704"/>
    <w:rsid w:val="001C40DB"/>
    <w:rsid w:val="001C5495"/>
    <w:rsid w:val="001C65E3"/>
    <w:rsid w:val="001C6E0E"/>
    <w:rsid w:val="001C72D3"/>
    <w:rsid w:val="001D1D5B"/>
    <w:rsid w:val="001D1E92"/>
    <w:rsid w:val="001D5B69"/>
    <w:rsid w:val="001D60C9"/>
    <w:rsid w:val="001D6CDE"/>
    <w:rsid w:val="001E03E0"/>
    <w:rsid w:val="001E156C"/>
    <w:rsid w:val="001E19BD"/>
    <w:rsid w:val="001E39F1"/>
    <w:rsid w:val="001E454C"/>
    <w:rsid w:val="001E6517"/>
    <w:rsid w:val="001E6F59"/>
    <w:rsid w:val="001E74DB"/>
    <w:rsid w:val="001E78C2"/>
    <w:rsid w:val="001F0657"/>
    <w:rsid w:val="001F0D81"/>
    <w:rsid w:val="001F337D"/>
    <w:rsid w:val="001F3489"/>
    <w:rsid w:val="001F4190"/>
    <w:rsid w:val="001F5A60"/>
    <w:rsid w:val="001F63EC"/>
    <w:rsid w:val="001F640D"/>
    <w:rsid w:val="001F6A5F"/>
    <w:rsid w:val="001F6C94"/>
    <w:rsid w:val="001F7151"/>
    <w:rsid w:val="0020030F"/>
    <w:rsid w:val="00200BE8"/>
    <w:rsid w:val="002016A5"/>
    <w:rsid w:val="002018D3"/>
    <w:rsid w:val="00201E8D"/>
    <w:rsid w:val="00202481"/>
    <w:rsid w:val="002048FF"/>
    <w:rsid w:val="00205F13"/>
    <w:rsid w:val="00210629"/>
    <w:rsid w:val="00213976"/>
    <w:rsid w:val="0021591C"/>
    <w:rsid w:val="00215960"/>
    <w:rsid w:val="002165E7"/>
    <w:rsid w:val="00216DF4"/>
    <w:rsid w:val="00216E6A"/>
    <w:rsid w:val="00217342"/>
    <w:rsid w:val="0021757C"/>
    <w:rsid w:val="002233C3"/>
    <w:rsid w:val="002245E1"/>
    <w:rsid w:val="002250F7"/>
    <w:rsid w:val="0022788F"/>
    <w:rsid w:val="0023098E"/>
    <w:rsid w:val="00231F17"/>
    <w:rsid w:val="00232AA0"/>
    <w:rsid w:val="00232DB2"/>
    <w:rsid w:val="002336BF"/>
    <w:rsid w:val="0023423B"/>
    <w:rsid w:val="0023513B"/>
    <w:rsid w:val="00235522"/>
    <w:rsid w:val="002366FE"/>
    <w:rsid w:val="00236D51"/>
    <w:rsid w:val="0024011F"/>
    <w:rsid w:val="00241C57"/>
    <w:rsid w:val="00242D25"/>
    <w:rsid w:val="002431E1"/>
    <w:rsid w:val="002432DC"/>
    <w:rsid w:val="00243703"/>
    <w:rsid w:val="002444B0"/>
    <w:rsid w:val="0024467F"/>
    <w:rsid w:val="00245B88"/>
    <w:rsid w:val="002508E3"/>
    <w:rsid w:val="00250F30"/>
    <w:rsid w:val="00251051"/>
    <w:rsid w:val="00252B84"/>
    <w:rsid w:val="00252C40"/>
    <w:rsid w:val="00252D78"/>
    <w:rsid w:val="00252F27"/>
    <w:rsid w:val="00253204"/>
    <w:rsid w:val="002533A1"/>
    <w:rsid w:val="00253ED6"/>
    <w:rsid w:val="002541F5"/>
    <w:rsid w:val="0025455B"/>
    <w:rsid w:val="002549F6"/>
    <w:rsid w:val="00254EF8"/>
    <w:rsid w:val="0025528C"/>
    <w:rsid w:val="002559CC"/>
    <w:rsid w:val="00255E38"/>
    <w:rsid w:val="00257121"/>
    <w:rsid w:val="00257372"/>
    <w:rsid w:val="00261E4B"/>
    <w:rsid w:val="00262675"/>
    <w:rsid w:val="00263B5D"/>
    <w:rsid w:val="00263EE3"/>
    <w:rsid w:val="002667EE"/>
    <w:rsid w:val="00270FE7"/>
    <w:rsid w:val="00274EAA"/>
    <w:rsid w:val="002758C2"/>
    <w:rsid w:val="00276E95"/>
    <w:rsid w:val="00276F0B"/>
    <w:rsid w:val="002778BE"/>
    <w:rsid w:val="002803B2"/>
    <w:rsid w:val="00282115"/>
    <w:rsid w:val="002837A1"/>
    <w:rsid w:val="00283CD3"/>
    <w:rsid w:val="002849EE"/>
    <w:rsid w:val="00285668"/>
    <w:rsid w:val="002867E1"/>
    <w:rsid w:val="00287282"/>
    <w:rsid w:val="0028764E"/>
    <w:rsid w:val="00287E5F"/>
    <w:rsid w:val="0029003D"/>
    <w:rsid w:val="00290630"/>
    <w:rsid w:val="00292D52"/>
    <w:rsid w:val="0029350D"/>
    <w:rsid w:val="00294ACC"/>
    <w:rsid w:val="002962B2"/>
    <w:rsid w:val="00297282"/>
    <w:rsid w:val="002A18C7"/>
    <w:rsid w:val="002A256A"/>
    <w:rsid w:val="002A36DF"/>
    <w:rsid w:val="002A4B27"/>
    <w:rsid w:val="002A6244"/>
    <w:rsid w:val="002A7C15"/>
    <w:rsid w:val="002B3542"/>
    <w:rsid w:val="002B3734"/>
    <w:rsid w:val="002B3925"/>
    <w:rsid w:val="002B3A64"/>
    <w:rsid w:val="002B4C9C"/>
    <w:rsid w:val="002B59DA"/>
    <w:rsid w:val="002B5D11"/>
    <w:rsid w:val="002C0CC9"/>
    <w:rsid w:val="002C2EA4"/>
    <w:rsid w:val="002C2F6C"/>
    <w:rsid w:val="002C3377"/>
    <w:rsid w:val="002C5C0E"/>
    <w:rsid w:val="002C662A"/>
    <w:rsid w:val="002D1C47"/>
    <w:rsid w:val="002D4177"/>
    <w:rsid w:val="002D4626"/>
    <w:rsid w:val="002D5283"/>
    <w:rsid w:val="002D5D1B"/>
    <w:rsid w:val="002D6321"/>
    <w:rsid w:val="002D6886"/>
    <w:rsid w:val="002D7C9C"/>
    <w:rsid w:val="002E0D00"/>
    <w:rsid w:val="002E14BB"/>
    <w:rsid w:val="002E1A26"/>
    <w:rsid w:val="002E1F92"/>
    <w:rsid w:val="002E26EF"/>
    <w:rsid w:val="002E2F99"/>
    <w:rsid w:val="002E4DDB"/>
    <w:rsid w:val="002E5D9A"/>
    <w:rsid w:val="002E684B"/>
    <w:rsid w:val="002E72DC"/>
    <w:rsid w:val="002F179D"/>
    <w:rsid w:val="002F1D94"/>
    <w:rsid w:val="002F1E7B"/>
    <w:rsid w:val="002F3B38"/>
    <w:rsid w:val="002F3C0E"/>
    <w:rsid w:val="002F4D32"/>
    <w:rsid w:val="002F51D5"/>
    <w:rsid w:val="002F5E48"/>
    <w:rsid w:val="002F67AA"/>
    <w:rsid w:val="002F6937"/>
    <w:rsid w:val="002F7C20"/>
    <w:rsid w:val="00300264"/>
    <w:rsid w:val="00300369"/>
    <w:rsid w:val="00300D48"/>
    <w:rsid w:val="00301614"/>
    <w:rsid w:val="00303CF6"/>
    <w:rsid w:val="00303F4C"/>
    <w:rsid w:val="00304817"/>
    <w:rsid w:val="00304DF2"/>
    <w:rsid w:val="00305D05"/>
    <w:rsid w:val="00305EB5"/>
    <w:rsid w:val="00306B1A"/>
    <w:rsid w:val="00307B91"/>
    <w:rsid w:val="00310069"/>
    <w:rsid w:val="0031129A"/>
    <w:rsid w:val="00311E11"/>
    <w:rsid w:val="00311F84"/>
    <w:rsid w:val="0031245A"/>
    <w:rsid w:val="0031376B"/>
    <w:rsid w:val="003141FC"/>
    <w:rsid w:val="00314E89"/>
    <w:rsid w:val="003153FD"/>
    <w:rsid w:val="00317AC6"/>
    <w:rsid w:val="00317B49"/>
    <w:rsid w:val="00317FCA"/>
    <w:rsid w:val="00320BCA"/>
    <w:rsid w:val="00320C27"/>
    <w:rsid w:val="00320CFE"/>
    <w:rsid w:val="00321D6E"/>
    <w:rsid w:val="003240E0"/>
    <w:rsid w:val="0032454A"/>
    <w:rsid w:val="0032641A"/>
    <w:rsid w:val="00330A4E"/>
    <w:rsid w:val="00331E2A"/>
    <w:rsid w:val="0033290A"/>
    <w:rsid w:val="0033453D"/>
    <w:rsid w:val="00335C2E"/>
    <w:rsid w:val="00335CB2"/>
    <w:rsid w:val="0033615D"/>
    <w:rsid w:val="00336A78"/>
    <w:rsid w:val="00340084"/>
    <w:rsid w:val="0034308B"/>
    <w:rsid w:val="00343F88"/>
    <w:rsid w:val="0035025A"/>
    <w:rsid w:val="0035049E"/>
    <w:rsid w:val="003505C9"/>
    <w:rsid w:val="00350B00"/>
    <w:rsid w:val="00351B1D"/>
    <w:rsid w:val="00352931"/>
    <w:rsid w:val="00352CA0"/>
    <w:rsid w:val="003530B5"/>
    <w:rsid w:val="003538A8"/>
    <w:rsid w:val="0035432F"/>
    <w:rsid w:val="00355AA5"/>
    <w:rsid w:val="00355EE4"/>
    <w:rsid w:val="003561FE"/>
    <w:rsid w:val="00356E3C"/>
    <w:rsid w:val="003574D7"/>
    <w:rsid w:val="00357883"/>
    <w:rsid w:val="003579DF"/>
    <w:rsid w:val="00360365"/>
    <w:rsid w:val="00360B78"/>
    <w:rsid w:val="00360D57"/>
    <w:rsid w:val="003627A9"/>
    <w:rsid w:val="0036280F"/>
    <w:rsid w:val="00362FB9"/>
    <w:rsid w:val="003630D5"/>
    <w:rsid w:val="0036392B"/>
    <w:rsid w:val="0036418D"/>
    <w:rsid w:val="0036481C"/>
    <w:rsid w:val="00364F8F"/>
    <w:rsid w:val="0036712C"/>
    <w:rsid w:val="00367F5F"/>
    <w:rsid w:val="00367FAA"/>
    <w:rsid w:val="003708D0"/>
    <w:rsid w:val="00371176"/>
    <w:rsid w:val="00371B61"/>
    <w:rsid w:val="00372B16"/>
    <w:rsid w:val="00372C50"/>
    <w:rsid w:val="003733D5"/>
    <w:rsid w:val="003742A2"/>
    <w:rsid w:val="00374AD5"/>
    <w:rsid w:val="0037583C"/>
    <w:rsid w:val="00375AC9"/>
    <w:rsid w:val="00376806"/>
    <w:rsid w:val="00376E5B"/>
    <w:rsid w:val="00377DF7"/>
    <w:rsid w:val="0038001F"/>
    <w:rsid w:val="00382D42"/>
    <w:rsid w:val="003841B2"/>
    <w:rsid w:val="00386420"/>
    <w:rsid w:val="00386485"/>
    <w:rsid w:val="00386F71"/>
    <w:rsid w:val="00387E0F"/>
    <w:rsid w:val="00390EA8"/>
    <w:rsid w:val="00391F09"/>
    <w:rsid w:val="003920E1"/>
    <w:rsid w:val="0039337F"/>
    <w:rsid w:val="003939B1"/>
    <w:rsid w:val="003975E8"/>
    <w:rsid w:val="003977F6"/>
    <w:rsid w:val="003A1229"/>
    <w:rsid w:val="003A144F"/>
    <w:rsid w:val="003A1A76"/>
    <w:rsid w:val="003A388B"/>
    <w:rsid w:val="003A3E95"/>
    <w:rsid w:val="003A41D4"/>
    <w:rsid w:val="003A42D9"/>
    <w:rsid w:val="003A43ED"/>
    <w:rsid w:val="003A4692"/>
    <w:rsid w:val="003A4DCD"/>
    <w:rsid w:val="003A590D"/>
    <w:rsid w:val="003A66FF"/>
    <w:rsid w:val="003A68E6"/>
    <w:rsid w:val="003B0330"/>
    <w:rsid w:val="003B086A"/>
    <w:rsid w:val="003B1FC5"/>
    <w:rsid w:val="003B265C"/>
    <w:rsid w:val="003B2ABD"/>
    <w:rsid w:val="003B40C7"/>
    <w:rsid w:val="003B4233"/>
    <w:rsid w:val="003B5462"/>
    <w:rsid w:val="003B55BA"/>
    <w:rsid w:val="003B5867"/>
    <w:rsid w:val="003B62F9"/>
    <w:rsid w:val="003B6565"/>
    <w:rsid w:val="003B6C71"/>
    <w:rsid w:val="003B74B9"/>
    <w:rsid w:val="003B74F2"/>
    <w:rsid w:val="003C0551"/>
    <w:rsid w:val="003C07E2"/>
    <w:rsid w:val="003C0C71"/>
    <w:rsid w:val="003C1B3A"/>
    <w:rsid w:val="003C1C68"/>
    <w:rsid w:val="003C2782"/>
    <w:rsid w:val="003C3C74"/>
    <w:rsid w:val="003C648B"/>
    <w:rsid w:val="003C6714"/>
    <w:rsid w:val="003C7FF6"/>
    <w:rsid w:val="003D0DD1"/>
    <w:rsid w:val="003D18BA"/>
    <w:rsid w:val="003D3BB5"/>
    <w:rsid w:val="003D4730"/>
    <w:rsid w:val="003D48C3"/>
    <w:rsid w:val="003D4C24"/>
    <w:rsid w:val="003D6982"/>
    <w:rsid w:val="003D7FB4"/>
    <w:rsid w:val="003E0CF5"/>
    <w:rsid w:val="003E1596"/>
    <w:rsid w:val="003E1704"/>
    <w:rsid w:val="003E1A66"/>
    <w:rsid w:val="003E249E"/>
    <w:rsid w:val="003E28C3"/>
    <w:rsid w:val="003E40D4"/>
    <w:rsid w:val="003E5365"/>
    <w:rsid w:val="003E5955"/>
    <w:rsid w:val="003E6A28"/>
    <w:rsid w:val="003E7461"/>
    <w:rsid w:val="003F2894"/>
    <w:rsid w:val="003F3613"/>
    <w:rsid w:val="003F3818"/>
    <w:rsid w:val="003F3CE9"/>
    <w:rsid w:val="003F4C32"/>
    <w:rsid w:val="003F59CA"/>
    <w:rsid w:val="003F7CAE"/>
    <w:rsid w:val="00400407"/>
    <w:rsid w:val="00400876"/>
    <w:rsid w:val="00402B5A"/>
    <w:rsid w:val="004033C4"/>
    <w:rsid w:val="00403AB9"/>
    <w:rsid w:val="00404401"/>
    <w:rsid w:val="0040510E"/>
    <w:rsid w:val="0040586E"/>
    <w:rsid w:val="00405A5E"/>
    <w:rsid w:val="00405BD6"/>
    <w:rsid w:val="00406805"/>
    <w:rsid w:val="00407828"/>
    <w:rsid w:val="0041019B"/>
    <w:rsid w:val="004139B3"/>
    <w:rsid w:val="00413D8E"/>
    <w:rsid w:val="0041424B"/>
    <w:rsid w:val="00414654"/>
    <w:rsid w:val="00416076"/>
    <w:rsid w:val="00416170"/>
    <w:rsid w:val="00416323"/>
    <w:rsid w:val="00417264"/>
    <w:rsid w:val="0041788C"/>
    <w:rsid w:val="0042001E"/>
    <w:rsid w:val="0042046C"/>
    <w:rsid w:val="00421E84"/>
    <w:rsid w:val="00422A08"/>
    <w:rsid w:val="00422AD3"/>
    <w:rsid w:val="00423479"/>
    <w:rsid w:val="0042576B"/>
    <w:rsid w:val="00426291"/>
    <w:rsid w:val="004271AD"/>
    <w:rsid w:val="004306EC"/>
    <w:rsid w:val="00430808"/>
    <w:rsid w:val="00431041"/>
    <w:rsid w:val="004328EE"/>
    <w:rsid w:val="0043533D"/>
    <w:rsid w:val="00435775"/>
    <w:rsid w:val="00435B8D"/>
    <w:rsid w:val="00435D72"/>
    <w:rsid w:val="00437415"/>
    <w:rsid w:val="004417FA"/>
    <w:rsid w:val="00441836"/>
    <w:rsid w:val="00443E37"/>
    <w:rsid w:val="0044505E"/>
    <w:rsid w:val="00446902"/>
    <w:rsid w:val="00446EC6"/>
    <w:rsid w:val="00447180"/>
    <w:rsid w:val="0044724C"/>
    <w:rsid w:val="0045010B"/>
    <w:rsid w:val="00450A3B"/>
    <w:rsid w:val="0045174A"/>
    <w:rsid w:val="00451BCA"/>
    <w:rsid w:val="00452CB2"/>
    <w:rsid w:val="004552C0"/>
    <w:rsid w:val="004559CD"/>
    <w:rsid w:val="0045622C"/>
    <w:rsid w:val="00460C4B"/>
    <w:rsid w:val="00461049"/>
    <w:rsid w:val="00461E62"/>
    <w:rsid w:val="004624DF"/>
    <w:rsid w:val="004629E2"/>
    <w:rsid w:val="00463851"/>
    <w:rsid w:val="00463BBF"/>
    <w:rsid w:val="0046411E"/>
    <w:rsid w:val="0046544D"/>
    <w:rsid w:val="00465779"/>
    <w:rsid w:val="004662CA"/>
    <w:rsid w:val="004702E1"/>
    <w:rsid w:val="004704F9"/>
    <w:rsid w:val="00471C62"/>
    <w:rsid w:val="00473F4A"/>
    <w:rsid w:val="0047652F"/>
    <w:rsid w:val="00476ABE"/>
    <w:rsid w:val="00477FD0"/>
    <w:rsid w:val="00481428"/>
    <w:rsid w:val="004825AA"/>
    <w:rsid w:val="004828CF"/>
    <w:rsid w:val="00482B6B"/>
    <w:rsid w:val="00485868"/>
    <w:rsid w:val="00486F22"/>
    <w:rsid w:val="004902B7"/>
    <w:rsid w:val="0049121C"/>
    <w:rsid w:val="00491FC1"/>
    <w:rsid w:val="004922D2"/>
    <w:rsid w:val="004925FE"/>
    <w:rsid w:val="0049294A"/>
    <w:rsid w:val="00492CC1"/>
    <w:rsid w:val="00494E3C"/>
    <w:rsid w:val="00495553"/>
    <w:rsid w:val="00497510"/>
    <w:rsid w:val="00497DD5"/>
    <w:rsid w:val="004A0076"/>
    <w:rsid w:val="004A1208"/>
    <w:rsid w:val="004A2882"/>
    <w:rsid w:val="004A2EF9"/>
    <w:rsid w:val="004A3735"/>
    <w:rsid w:val="004A4AB8"/>
    <w:rsid w:val="004A6AC6"/>
    <w:rsid w:val="004A6EAA"/>
    <w:rsid w:val="004A7031"/>
    <w:rsid w:val="004B3CF7"/>
    <w:rsid w:val="004B6636"/>
    <w:rsid w:val="004C0365"/>
    <w:rsid w:val="004C307C"/>
    <w:rsid w:val="004C374C"/>
    <w:rsid w:val="004C37F1"/>
    <w:rsid w:val="004C41F3"/>
    <w:rsid w:val="004C78F3"/>
    <w:rsid w:val="004D1461"/>
    <w:rsid w:val="004D1716"/>
    <w:rsid w:val="004D2AFC"/>
    <w:rsid w:val="004D3D58"/>
    <w:rsid w:val="004D4789"/>
    <w:rsid w:val="004D5D4E"/>
    <w:rsid w:val="004D6786"/>
    <w:rsid w:val="004D739E"/>
    <w:rsid w:val="004D73DD"/>
    <w:rsid w:val="004D7ECB"/>
    <w:rsid w:val="004E0524"/>
    <w:rsid w:val="004E0EF6"/>
    <w:rsid w:val="004E2335"/>
    <w:rsid w:val="004E269A"/>
    <w:rsid w:val="004E3CFA"/>
    <w:rsid w:val="004E4378"/>
    <w:rsid w:val="004E4AA4"/>
    <w:rsid w:val="004E50D5"/>
    <w:rsid w:val="004E7428"/>
    <w:rsid w:val="004E7856"/>
    <w:rsid w:val="004F0276"/>
    <w:rsid w:val="004F1423"/>
    <w:rsid w:val="004F14C9"/>
    <w:rsid w:val="004F25CE"/>
    <w:rsid w:val="004F3B20"/>
    <w:rsid w:val="004F479D"/>
    <w:rsid w:val="004F5152"/>
    <w:rsid w:val="004F58CE"/>
    <w:rsid w:val="004F76AD"/>
    <w:rsid w:val="00500D84"/>
    <w:rsid w:val="00500DA9"/>
    <w:rsid w:val="00501962"/>
    <w:rsid w:val="00501CA6"/>
    <w:rsid w:val="005032F5"/>
    <w:rsid w:val="00506569"/>
    <w:rsid w:val="00506620"/>
    <w:rsid w:val="0050785F"/>
    <w:rsid w:val="00510EC2"/>
    <w:rsid w:val="005117E3"/>
    <w:rsid w:val="00512D21"/>
    <w:rsid w:val="00513EB9"/>
    <w:rsid w:val="00515984"/>
    <w:rsid w:val="00516536"/>
    <w:rsid w:val="00520FB2"/>
    <w:rsid w:val="00521F4E"/>
    <w:rsid w:val="00523798"/>
    <w:rsid w:val="00525469"/>
    <w:rsid w:val="00525F1F"/>
    <w:rsid w:val="0053061F"/>
    <w:rsid w:val="00531232"/>
    <w:rsid w:val="0053143A"/>
    <w:rsid w:val="00531891"/>
    <w:rsid w:val="00534606"/>
    <w:rsid w:val="00534AC2"/>
    <w:rsid w:val="00535EAB"/>
    <w:rsid w:val="00536276"/>
    <w:rsid w:val="00537113"/>
    <w:rsid w:val="005375BA"/>
    <w:rsid w:val="00540F6E"/>
    <w:rsid w:val="00541102"/>
    <w:rsid w:val="0054581E"/>
    <w:rsid w:val="0054608E"/>
    <w:rsid w:val="005507A1"/>
    <w:rsid w:val="00550A5F"/>
    <w:rsid w:val="00551BD8"/>
    <w:rsid w:val="0055204C"/>
    <w:rsid w:val="00554548"/>
    <w:rsid w:val="00556402"/>
    <w:rsid w:val="00556835"/>
    <w:rsid w:val="0055737F"/>
    <w:rsid w:val="005608C7"/>
    <w:rsid w:val="00560E35"/>
    <w:rsid w:val="00563015"/>
    <w:rsid w:val="005635A8"/>
    <w:rsid w:val="00563A0E"/>
    <w:rsid w:val="00564396"/>
    <w:rsid w:val="00564723"/>
    <w:rsid w:val="00564DBC"/>
    <w:rsid w:val="00565737"/>
    <w:rsid w:val="00566E0A"/>
    <w:rsid w:val="00567FD6"/>
    <w:rsid w:val="005701AA"/>
    <w:rsid w:val="00570249"/>
    <w:rsid w:val="00570519"/>
    <w:rsid w:val="00570675"/>
    <w:rsid w:val="00571C34"/>
    <w:rsid w:val="00571E01"/>
    <w:rsid w:val="00572782"/>
    <w:rsid w:val="00573F4D"/>
    <w:rsid w:val="00574755"/>
    <w:rsid w:val="00574786"/>
    <w:rsid w:val="00574F6D"/>
    <w:rsid w:val="00575489"/>
    <w:rsid w:val="00576C65"/>
    <w:rsid w:val="005813FC"/>
    <w:rsid w:val="00581410"/>
    <w:rsid w:val="00582263"/>
    <w:rsid w:val="00582899"/>
    <w:rsid w:val="00583258"/>
    <w:rsid w:val="0058412D"/>
    <w:rsid w:val="00585399"/>
    <w:rsid w:val="00585794"/>
    <w:rsid w:val="00585A18"/>
    <w:rsid w:val="00586299"/>
    <w:rsid w:val="00587F48"/>
    <w:rsid w:val="005909D0"/>
    <w:rsid w:val="00592239"/>
    <w:rsid w:val="00592F4A"/>
    <w:rsid w:val="00593C3C"/>
    <w:rsid w:val="005A0BDA"/>
    <w:rsid w:val="005A146C"/>
    <w:rsid w:val="005A161A"/>
    <w:rsid w:val="005A299B"/>
    <w:rsid w:val="005A2D2A"/>
    <w:rsid w:val="005A4431"/>
    <w:rsid w:val="005A5036"/>
    <w:rsid w:val="005A7795"/>
    <w:rsid w:val="005A7829"/>
    <w:rsid w:val="005B0B25"/>
    <w:rsid w:val="005B138D"/>
    <w:rsid w:val="005B2296"/>
    <w:rsid w:val="005B3AF0"/>
    <w:rsid w:val="005B3B5C"/>
    <w:rsid w:val="005B4586"/>
    <w:rsid w:val="005B4E0B"/>
    <w:rsid w:val="005B5752"/>
    <w:rsid w:val="005B57BB"/>
    <w:rsid w:val="005B61A5"/>
    <w:rsid w:val="005B6357"/>
    <w:rsid w:val="005B6A8A"/>
    <w:rsid w:val="005B71AF"/>
    <w:rsid w:val="005B72A5"/>
    <w:rsid w:val="005B7ACF"/>
    <w:rsid w:val="005C05FF"/>
    <w:rsid w:val="005C1030"/>
    <w:rsid w:val="005C1579"/>
    <w:rsid w:val="005C3C01"/>
    <w:rsid w:val="005C4B29"/>
    <w:rsid w:val="005C63EB"/>
    <w:rsid w:val="005C6858"/>
    <w:rsid w:val="005C75BC"/>
    <w:rsid w:val="005C7732"/>
    <w:rsid w:val="005D108A"/>
    <w:rsid w:val="005D1D35"/>
    <w:rsid w:val="005D3441"/>
    <w:rsid w:val="005D3502"/>
    <w:rsid w:val="005D4290"/>
    <w:rsid w:val="005D5587"/>
    <w:rsid w:val="005E0317"/>
    <w:rsid w:val="005E1F68"/>
    <w:rsid w:val="005E2836"/>
    <w:rsid w:val="005E2D7B"/>
    <w:rsid w:val="005E3C1E"/>
    <w:rsid w:val="005E3D32"/>
    <w:rsid w:val="005E3E45"/>
    <w:rsid w:val="005E46DC"/>
    <w:rsid w:val="005E4E10"/>
    <w:rsid w:val="005E7F48"/>
    <w:rsid w:val="005F0D96"/>
    <w:rsid w:val="005F3446"/>
    <w:rsid w:val="005F433E"/>
    <w:rsid w:val="005F4C64"/>
    <w:rsid w:val="005F5F2A"/>
    <w:rsid w:val="005F5FF8"/>
    <w:rsid w:val="005F61B6"/>
    <w:rsid w:val="005F7A64"/>
    <w:rsid w:val="005F7D2A"/>
    <w:rsid w:val="0060133E"/>
    <w:rsid w:val="006028F2"/>
    <w:rsid w:val="00602BBA"/>
    <w:rsid w:val="00603B3A"/>
    <w:rsid w:val="006054F0"/>
    <w:rsid w:val="006058E6"/>
    <w:rsid w:val="00605945"/>
    <w:rsid w:val="006066E5"/>
    <w:rsid w:val="006072B5"/>
    <w:rsid w:val="006074CF"/>
    <w:rsid w:val="006074EF"/>
    <w:rsid w:val="006102AE"/>
    <w:rsid w:val="00611819"/>
    <w:rsid w:val="0061199A"/>
    <w:rsid w:val="00611DD8"/>
    <w:rsid w:val="006141B6"/>
    <w:rsid w:val="006156C7"/>
    <w:rsid w:val="00621B91"/>
    <w:rsid w:val="0062344E"/>
    <w:rsid w:val="00623981"/>
    <w:rsid w:val="006241A2"/>
    <w:rsid w:val="00624518"/>
    <w:rsid w:val="0062515C"/>
    <w:rsid w:val="00625F71"/>
    <w:rsid w:val="006265AA"/>
    <w:rsid w:val="00626835"/>
    <w:rsid w:val="0063030F"/>
    <w:rsid w:val="0063043D"/>
    <w:rsid w:val="006319A1"/>
    <w:rsid w:val="006325BE"/>
    <w:rsid w:val="006337E7"/>
    <w:rsid w:val="0063407A"/>
    <w:rsid w:val="0063484E"/>
    <w:rsid w:val="00634D13"/>
    <w:rsid w:val="00635101"/>
    <w:rsid w:val="0063594F"/>
    <w:rsid w:val="00635CE3"/>
    <w:rsid w:val="00636983"/>
    <w:rsid w:val="00637D78"/>
    <w:rsid w:val="006402BD"/>
    <w:rsid w:val="00640A3F"/>
    <w:rsid w:val="00641236"/>
    <w:rsid w:val="006423BC"/>
    <w:rsid w:val="00643B2E"/>
    <w:rsid w:val="00644C87"/>
    <w:rsid w:val="0064537D"/>
    <w:rsid w:val="00647BA6"/>
    <w:rsid w:val="0065128E"/>
    <w:rsid w:val="00653292"/>
    <w:rsid w:val="00653539"/>
    <w:rsid w:val="00653823"/>
    <w:rsid w:val="006539F5"/>
    <w:rsid w:val="00654424"/>
    <w:rsid w:val="0065456D"/>
    <w:rsid w:val="00654F0A"/>
    <w:rsid w:val="0065709B"/>
    <w:rsid w:val="00657119"/>
    <w:rsid w:val="00657F74"/>
    <w:rsid w:val="006616A6"/>
    <w:rsid w:val="006620BF"/>
    <w:rsid w:val="00663EFA"/>
    <w:rsid w:val="00663FEB"/>
    <w:rsid w:val="00664FB0"/>
    <w:rsid w:val="00665150"/>
    <w:rsid w:val="006705C7"/>
    <w:rsid w:val="00670979"/>
    <w:rsid w:val="00671253"/>
    <w:rsid w:val="006712C9"/>
    <w:rsid w:val="006718C0"/>
    <w:rsid w:val="0067200A"/>
    <w:rsid w:val="00674F84"/>
    <w:rsid w:val="00675819"/>
    <w:rsid w:val="006771CF"/>
    <w:rsid w:val="00680AEA"/>
    <w:rsid w:val="006826C8"/>
    <w:rsid w:val="00682AC0"/>
    <w:rsid w:val="00682FAC"/>
    <w:rsid w:val="0068451E"/>
    <w:rsid w:val="00684944"/>
    <w:rsid w:val="00684B55"/>
    <w:rsid w:val="00684D45"/>
    <w:rsid w:val="00685019"/>
    <w:rsid w:val="00685853"/>
    <w:rsid w:val="00686C69"/>
    <w:rsid w:val="00687702"/>
    <w:rsid w:val="00687E18"/>
    <w:rsid w:val="00692406"/>
    <w:rsid w:val="00692897"/>
    <w:rsid w:val="00692CFC"/>
    <w:rsid w:val="00693B5E"/>
    <w:rsid w:val="00694D80"/>
    <w:rsid w:val="006959E5"/>
    <w:rsid w:val="0069664B"/>
    <w:rsid w:val="0069776E"/>
    <w:rsid w:val="00697C09"/>
    <w:rsid w:val="00697F3A"/>
    <w:rsid w:val="006A01B7"/>
    <w:rsid w:val="006A18F7"/>
    <w:rsid w:val="006A31E3"/>
    <w:rsid w:val="006A34D1"/>
    <w:rsid w:val="006A4412"/>
    <w:rsid w:val="006A52CD"/>
    <w:rsid w:val="006A54E3"/>
    <w:rsid w:val="006A5BBF"/>
    <w:rsid w:val="006A6D49"/>
    <w:rsid w:val="006A70EC"/>
    <w:rsid w:val="006B003D"/>
    <w:rsid w:val="006B0A91"/>
    <w:rsid w:val="006B2356"/>
    <w:rsid w:val="006B2B9F"/>
    <w:rsid w:val="006B586B"/>
    <w:rsid w:val="006B5C34"/>
    <w:rsid w:val="006B62D5"/>
    <w:rsid w:val="006B6871"/>
    <w:rsid w:val="006B71C8"/>
    <w:rsid w:val="006B739C"/>
    <w:rsid w:val="006B7464"/>
    <w:rsid w:val="006B7EF5"/>
    <w:rsid w:val="006C1288"/>
    <w:rsid w:val="006C1729"/>
    <w:rsid w:val="006C18AA"/>
    <w:rsid w:val="006C4AED"/>
    <w:rsid w:val="006C4BD3"/>
    <w:rsid w:val="006C63DF"/>
    <w:rsid w:val="006C6B90"/>
    <w:rsid w:val="006C6C9E"/>
    <w:rsid w:val="006C71C7"/>
    <w:rsid w:val="006C7D65"/>
    <w:rsid w:val="006D20A0"/>
    <w:rsid w:val="006D312A"/>
    <w:rsid w:val="006D3714"/>
    <w:rsid w:val="006D5155"/>
    <w:rsid w:val="006D54EB"/>
    <w:rsid w:val="006E28B4"/>
    <w:rsid w:val="006E32DD"/>
    <w:rsid w:val="006E3BC4"/>
    <w:rsid w:val="006E6DFD"/>
    <w:rsid w:val="006F1576"/>
    <w:rsid w:val="006F1B26"/>
    <w:rsid w:val="006F2067"/>
    <w:rsid w:val="006F21BE"/>
    <w:rsid w:val="006F2271"/>
    <w:rsid w:val="006F3123"/>
    <w:rsid w:val="006F3386"/>
    <w:rsid w:val="006F3D19"/>
    <w:rsid w:val="006F42C7"/>
    <w:rsid w:val="006F79A4"/>
    <w:rsid w:val="007000D1"/>
    <w:rsid w:val="00701044"/>
    <w:rsid w:val="00701BC6"/>
    <w:rsid w:val="00701E69"/>
    <w:rsid w:val="00702C69"/>
    <w:rsid w:val="00705046"/>
    <w:rsid w:val="00705680"/>
    <w:rsid w:val="00705E16"/>
    <w:rsid w:val="0070623A"/>
    <w:rsid w:val="00706D6D"/>
    <w:rsid w:val="00707947"/>
    <w:rsid w:val="00710E40"/>
    <w:rsid w:val="007121D0"/>
    <w:rsid w:val="00713EB7"/>
    <w:rsid w:val="00715018"/>
    <w:rsid w:val="00715F36"/>
    <w:rsid w:val="00716555"/>
    <w:rsid w:val="00716B9E"/>
    <w:rsid w:val="00716D94"/>
    <w:rsid w:val="00716F42"/>
    <w:rsid w:val="007176AD"/>
    <w:rsid w:val="00720BE0"/>
    <w:rsid w:val="00721A1D"/>
    <w:rsid w:val="00722E29"/>
    <w:rsid w:val="007246EC"/>
    <w:rsid w:val="00725804"/>
    <w:rsid w:val="007265BB"/>
    <w:rsid w:val="0072682E"/>
    <w:rsid w:val="00726B4D"/>
    <w:rsid w:val="00727A60"/>
    <w:rsid w:val="007311EF"/>
    <w:rsid w:val="00731882"/>
    <w:rsid w:val="00734911"/>
    <w:rsid w:val="00735068"/>
    <w:rsid w:val="007375EC"/>
    <w:rsid w:val="00740020"/>
    <w:rsid w:val="0074143F"/>
    <w:rsid w:val="0074261E"/>
    <w:rsid w:val="0074273A"/>
    <w:rsid w:val="00744DE7"/>
    <w:rsid w:val="00745426"/>
    <w:rsid w:val="00746738"/>
    <w:rsid w:val="00746E53"/>
    <w:rsid w:val="0074749B"/>
    <w:rsid w:val="00747938"/>
    <w:rsid w:val="0075017C"/>
    <w:rsid w:val="0075028F"/>
    <w:rsid w:val="007506B0"/>
    <w:rsid w:val="007508DD"/>
    <w:rsid w:val="00750B79"/>
    <w:rsid w:val="00751474"/>
    <w:rsid w:val="007529E5"/>
    <w:rsid w:val="00752B15"/>
    <w:rsid w:val="007532D2"/>
    <w:rsid w:val="00753542"/>
    <w:rsid w:val="0075408A"/>
    <w:rsid w:val="00754399"/>
    <w:rsid w:val="00755251"/>
    <w:rsid w:val="00755A01"/>
    <w:rsid w:val="00755C6B"/>
    <w:rsid w:val="007560F0"/>
    <w:rsid w:val="00756946"/>
    <w:rsid w:val="00756A6B"/>
    <w:rsid w:val="00756B79"/>
    <w:rsid w:val="007575AD"/>
    <w:rsid w:val="00762780"/>
    <w:rsid w:val="00762C62"/>
    <w:rsid w:val="007633AE"/>
    <w:rsid w:val="00764B97"/>
    <w:rsid w:val="00765846"/>
    <w:rsid w:val="00765F4A"/>
    <w:rsid w:val="00770B94"/>
    <w:rsid w:val="00771E95"/>
    <w:rsid w:val="00774FFE"/>
    <w:rsid w:val="0077583D"/>
    <w:rsid w:val="00776310"/>
    <w:rsid w:val="007766B5"/>
    <w:rsid w:val="00776A70"/>
    <w:rsid w:val="00776B16"/>
    <w:rsid w:val="00777DD1"/>
    <w:rsid w:val="007801DB"/>
    <w:rsid w:val="007845BB"/>
    <w:rsid w:val="00785433"/>
    <w:rsid w:val="007855DF"/>
    <w:rsid w:val="00786558"/>
    <w:rsid w:val="00786B81"/>
    <w:rsid w:val="00787A49"/>
    <w:rsid w:val="00790350"/>
    <w:rsid w:val="00790FA6"/>
    <w:rsid w:val="00791516"/>
    <w:rsid w:val="00793270"/>
    <w:rsid w:val="00793423"/>
    <w:rsid w:val="00794DE6"/>
    <w:rsid w:val="00797295"/>
    <w:rsid w:val="0079774A"/>
    <w:rsid w:val="007A1649"/>
    <w:rsid w:val="007A216F"/>
    <w:rsid w:val="007A242F"/>
    <w:rsid w:val="007A2B16"/>
    <w:rsid w:val="007A2BF4"/>
    <w:rsid w:val="007A2C52"/>
    <w:rsid w:val="007A3807"/>
    <w:rsid w:val="007A399D"/>
    <w:rsid w:val="007A6247"/>
    <w:rsid w:val="007A735F"/>
    <w:rsid w:val="007A7C32"/>
    <w:rsid w:val="007B1946"/>
    <w:rsid w:val="007B25A8"/>
    <w:rsid w:val="007B2817"/>
    <w:rsid w:val="007B36D8"/>
    <w:rsid w:val="007B3782"/>
    <w:rsid w:val="007B4914"/>
    <w:rsid w:val="007B4C24"/>
    <w:rsid w:val="007B6A85"/>
    <w:rsid w:val="007C293F"/>
    <w:rsid w:val="007C2BB6"/>
    <w:rsid w:val="007C3E06"/>
    <w:rsid w:val="007C4A39"/>
    <w:rsid w:val="007C650A"/>
    <w:rsid w:val="007C69EC"/>
    <w:rsid w:val="007C740D"/>
    <w:rsid w:val="007D062B"/>
    <w:rsid w:val="007D0794"/>
    <w:rsid w:val="007D13FD"/>
    <w:rsid w:val="007D1556"/>
    <w:rsid w:val="007D184D"/>
    <w:rsid w:val="007D1F14"/>
    <w:rsid w:val="007D51DF"/>
    <w:rsid w:val="007D6A04"/>
    <w:rsid w:val="007D7A3C"/>
    <w:rsid w:val="007D7A84"/>
    <w:rsid w:val="007E0A2E"/>
    <w:rsid w:val="007E0C4E"/>
    <w:rsid w:val="007E11E1"/>
    <w:rsid w:val="007E15F5"/>
    <w:rsid w:val="007E204D"/>
    <w:rsid w:val="007E2848"/>
    <w:rsid w:val="007E4394"/>
    <w:rsid w:val="007E4973"/>
    <w:rsid w:val="007E4F30"/>
    <w:rsid w:val="007E5750"/>
    <w:rsid w:val="007E5769"/>
    <w:rsid w:val="007E5A63"/>
    <w:rsid w:val="007E5E3E"/>
    <w:rsid w:val="007F3BFC"/>
    <w:rsid w:val="007F51B3"/>
    <w:rsid w:val="007F5ED2"/>
    <w:rsid w:val="007F64BE"/>
    <w:rsid w:val="0080023E"/>
    <w:rsid w:val="00802160"/>
    <w:rsid w:val="008027B0"/>
    <w:rsid w:val="0080473C"/>
    <w:rsid w:val="00804787"/>
    <w:rsid w:val="00804919"/>
    <w:rsid w:val="0080573A"/>
    <w:rsid w:val="008065C6"/>
    <w:rsid w:val="00806A46"/>
    <w:rsid w:val="00806BCD"/>
    <w:rsid w:val="00807A03"/>
    <w:rsid w:val="0081020A"/>
    <w:rsid w:val="008110D9"/>
    <w:rsid w:val="00812D6A"/>
    <w:rsid w:val="00813DAB"/>
    <w:rsid w:val="008147FB"/>
    <w:rsid w:val="00814EFF"/>
    <w:rsid w:val="008156E9"/>
    <w:rsid w:val="00817C3E"/>
    <w:rsid w:val="008204A4"/>
    <w:rsid w:val="008230A1"/>
    <w:rsid w:val="00824683"/>
    <w:rsid w:val="00824C3B"/>
    <w:rsid w:val="0082604E"/>
    <w:rsid w:val="008275B5"/>
    <w:rsid w:val="008277D8"/>
    <w:rsid w:val="00830587"/>
    <w:rsid w:val="00831291"/>
    <w:rsid w:val="008331ED"/>
    <w:rsid w:val="00833FD7"/>
    <w:rsid w:val="008365E4"/>
    <w:rsid w:val="00837AD6"/>
    <w:rsid w:val="0084179B"/>
    <w:rsid w:val="008418EB"/>
    <w:rsid w:val="00844046"/>
    <w:rsid w:val="008444A7"/>
    <w:rsid w:val="0084509E"/>
    <w:rsid w:val="00845150"/>
    <w:rsid w:val="008461A7"/>
    <w:rsid w:val="00846651"/>
    <w:rsid w:val="00846A5F"/>
    <w:rsid w:val="00846C65"/>
    <w:rsid w:val="00846CA9"/>
    <w:rsid w:val="008473A1"/>
    <w:rsid w:val="00847486"/>
    <w:rsid w:val="00847BDB"/>
    <w:rsid w:val="00852426"/>
    <w:rsid w:val="00852E1A"/>
    <w:rsid w:val="00853AAB"/>
    <w:rsid w:val="00853FDC"/>
    <w:rsid w:val="008545B6"/>
    <w:rsid w:val="00854F44"/>
    <w:rsid w:val="00855319"/>
    <w:rsid w:val="00855D56"/>
    <w:rsid w:val="00856656"/>
    <w:rsid w:val="00856DB8"/>
    <w:rsid w:val="00857EF2"/>
    <w:rsid w:val="00861702"/>
    <w:rsid w:val="00862287"/>
    <w:rsid w:val="00862425"/>
    <w:rsid w:val="0086304D"/>
    <w:rsid w:val="00863417"/>
    <w:rsid w:val="00863541"/>
    <w:rsid w:val="00863C5E"/>
    <w:rsid w:val="00864899"/>
    <w:rsid w:val="008652D7"/>
    <w:rsid w:val="00865396"/>
    <w:rsid w:val="00865459"/>
    <w:rsid w:val="0086556C"/>
    <w:rsid w:val="00865A3B"/>
    <w:rsid w:val="00866BED"/>
    <w:rsid w:val="008705DD"/>
    <w:rsid w:val="008708CF"/>
    <w:rsid w:val="00870FA5"/>
    <w:rsid w:val="00871698"/>
    <w:rsid w:val="008717FB"/>
    <w:rsid w:val="00872957"/>
    <w:rsid w:val="00874950"/>
    <w:rsid w:val="00874C2B"/>
    <w:rsid w:val="00880011"/>
    <w:rsid w:val="00880A76"/>
    <w:rsid w:val="00880D3F"/>
    <w:rsid w:val="00882422"/>
    <w:rsid w:val="00883BAF"/>
    <w:rsid w:val="00883C68"/>
    <w:rsid w:val="00883D39"/>
    <w:rsid w:val="008853F6"/>
    <w:rsid w:val="00885B06"/>
    <w:rsid w:val="00885D98"/>
    <w:rsid w:val="0089052C"/>
    <w:rsid w:val="008907D5"/>
    <w:rsid w:val="008920EF"/>
    <w:rsid w:val="0089218A"/>
    <w:rsid w:val="00893D4D"/>
    <w:rsid w:val="00894C3B"/>
    <w:rsid w:val="008955CC"/>
    <w:rsid w:val="00895CC3"/>
    <w:rsid w:val="00895F0B"/>
    <w:rsid w:val="00896129"/>
    <w:rsid w:val="00897D56"/>
    <w:rsid w:val="008A0677"/>
    <w:rsid w:val="008A1171"/>
    <w:rsid w:val="008A1BF5"/>
    <w:rsid w:val="008A22D1"/>
    <w:rsid w:val="008A2474"/>
    <w:rsid w:val="008A257F"/>
    <w:rsid w:val="008A3AE4"/>
    <w:rsid w:val="008A3B1D"/>
    <w:rsid w:val="008A3EC6"/>
    <w:rsid w:val="008A42C3"/>
    <w:rsid w:val="008A66F1"/>
    <w:rsid w:val="008A704C"/>
    <w:rsid w:val="008A7446"/>
    <w:rsid w:val="008A7848"/>
    <w:rsid w:val="008A7D87"/>
    <w:rsid w:val="008B0D72"/>
    <w:rsid w:val="008B160B"/>
    <w:rsid w:val="008B161D"/>
    <w:rsid w:val="008B22CB"/>
    <w:rsid w:val="008B3921"/>
    <w:rsid w:val="008B43EC"/>
    <w:rsid w:val="008B43FA"/>
    <w:rsid w:val="008B4D96"/>
    <w:rsid w:val="008B5334"/>
    <w:rsid w:val="008B698F"/>
    <w:rsid w:val="008B7F0C"/>
    <w:rsid w:val="008B7F6F"/>
    <w:rsid w:val="008C38CF"/>
    <w:rsid w:val="008C4D64"/>
    <w:rsid w:val="008C7515"/>
    <w:rsid w:val="008D0115"/>
    <w:rsid w:val="008D0BDA"/>
    <w:rsid w:val="008D0ED7"/>
    <w:rsid w:val="008D14D5"/>
    <w:rsid w:val="008D14ED"/>
    <w:rsid w:val="008D2246"/>
    <w:rsid w:val="008D2F78"/>
    <w:rsid w:val="008D3D37"/>
    <w:rsid w:val="008D5232"/>
    <w:rsid w:val="008D5287"/>
    <w:rsid w:val="008E03F0"/>
    <w:rsid w:val="008E0764"/>
    <w:rsid w:val="008E26B9"/>
    <w:rsid w:val="008E3354"/>
    <w:rsid w:val="008E6A36"/>
    <w:rsid w:val="008E6E92"/>
    <w:rsid w:val="008E76A2"/>
    <w:rsid w:val="008E7C23"/>
    <w:rsid w:val="008E7C91"/>
    <w:rsid w:val="008F0EB6"/>
    <w:rsid w:val="008F1458"/>
    <w:rsid w:val="008F20BA"/>
    <w:rsid w:val="008F4819"/>
    <w:rsid w:val="008F4DF7"/>
    <w:rsid w:val="008F4EB3"/>
    <w:rsid w:val="008F5B04"/>
    <w:rsid w:val="008F607F"/>
    <w:rsid w:val="008F6951"/>
    <w:rsid w:val="008F7040"/>
    <w:rsid w:val="00900976"/>
    <w:rsid w:val="00901D32"/>
    <w:rsid w:val="00902E83"/>
    <w:rsid w:val="00904DDD"/>
    <w:rsid w:val="0090619E"/>
    <w:rsid w:val="00906244"/>
    <w:rsid w:val="009062AB"/>
    <w:rsid w:val="00906873"/>
    <w:rsid w:val="009068EF"/>
    <w:rsid w:val="00907770"/>
    <w:rsid w:val="0090799F"/>
    <w:rsid w:val="00907B8A"/>
    <w:rsid w:val="00907C0C"/>
    <w:rsid w:val="00912095"/>
    <w:rsid w:val="0091282C"/>
    <w:rsid w:val="00912A8C"/>
    <w:rsid w:val="00912EF6"/>
    <w:rsid w:val="009138CC"/>
    <w:rsid w:val="009150CE"/>
    <w:rsid w:val="00915847"/>
    <w:rsid w:val="00916404"/>
    <w:rsid w:val="00917A8B"/>
    <w:rsid w:val="00921EAE"/>
    <w:rsid w:val="009228C1"/>
    <w:rsid w:val="0092368D"/>
    <w:rsid w:val="00923A6E"/>
    <w:rsid w:val="00923D5C"/>
    <w:rsid w:val="00923F2C"/>
    <w:rsid w:val="00923FA3"/>
    <w:rsid w:val="00924599"/>
    <w:rsid w:val="0092599E"/>
    <w:rsid w:val="00930A1D"/>
    <w:rsid w:val="00930E84"/>
    <w:rsid w:val="00930F10"/>
    <w:rsid w:val="00931782"/>
    <w:rsid w:val="009317E6"/>
    <w:rsid w:val="00931B60"/>
    <w:rsid w:val="00932BB4"/>
    <w:rsid w:val="00933B54"/>
    <w:rsid w:val="00933FD4"/>
    <w:rsid w:val="00935120"/>
    <w:rsid w:val="00935540"/>
    <w:rsid w:val="009356A7"/>
    <w:rsid w:val="0093600C"/>
    <w:rsid w:val="0093651D"/>
    <w:rsid w:val="00937005"/>
    <w:rsid w:val="00937026"/>
    <w:rsid w:val="009423B2"/>
    <w:rsid w:val="009427D7"/>
    <w:rsid w:val="0094289D"/>
    <w:rsid w:val="00942EF1"/>
    <w:rsid w:val="00943FCB"/>
    <w:rsid w:val="009450B1"/>
    <w:rsid w:val="0094518C"/>
    <w:rsid w:val="00945BC1"/>
    <w:rsid w:val="009471F6"/>
    <w:rsid w:val="00947559"/>
    <w:rsid w:val="00951916"/>
    <w:rsid w:val="00951F45"/>
    <w:rsid w:val="00951F52"/>
    <w:rsid w:val="00952005"/>
    <w:rsid w:val="00952505"/>
    <w:rsid w:val="00954CED"/>
    <w:rsid w:val="00955186"/>
    <w:rsid w:val="00955E85"/>
    <w:rsid w:val="009563C8"/>
    <w:rsid w:val="00956773"/>
    <w:rsid w:val="00956C14"/>
    <w:rsid w:val="009575EB"/>
    <w:rsid w:val="00960F15"/>
    <w:rsid w:val="009615D7"/>
    <w:rsid w:val="009633B1"/>
    <w:rsid w:val="009639BF"/>
    <w:rsid w:val="00964AEA"/>
    <w:rsid w:val="00966341"/>
    <w:rsid w:val="00966A5B"/>
    <w:rsid w:val="0096701A"/>
    <w:rsid w:val="00967FDD"/>
    <w:rsid w:val="00970BEE"/>
    <w:rsid w:val="00971402"/>
    <w:rsid w:val="009728E5"/>
    <w:rsid w:val="00974052"/>
    <w:rsid w:val="00974F08"/>
    <w:rsid w:val="00975118"/>
    <w:rsid w:val="00977770"/>
    <w:rsid w:val="00977ABC"/>
    <w:rsid w:val="00980329"/>
    <w:rsid w:val="00983072"/>
    <w:rsid w:val="00983945"/>
    <w:rsid w:val="00983965"/>
    <w:rsid w:val="00986E99"/>
    <w:rsid w:val="00991508"/>
    <w:rsid w:val="00992D8B"/>
    <w:rsid w:val="009932F6"/>
    <w:rsid w:val="009953F5"/>
    <w:rsid w:val="00996973"/>
    <w:rsid w:val="00997315"/>
    <w:rsid w:val="00997D6A"/>
    <w:rsid w:val="009A120C"/>
    <w:rsid w:val="009A1F40"/>
    <w:rsid w:val="009A283F"/>
    <w:rsid w:val="009A2C82"/>
    <w:rsid w:val="009A4CED"/>
    <w:rsid w:val="009A4F93"/>
    <w:rsid w:val="009A515A"/>
    <w:rsid w:val="009A70CC"/>
    <w:rsid w:val="009A70F6"/>
    <w:rsid w:val="009A7332"/>
    <w:rsid w:val="009B0050"/>
    <w:rsid w:val="009B0943"/>
    <w:rsid w:val="009B0D2B"/>
    <w:rsid w:val="009B1151"/>
    <w:rsid w:val="009B371C"/>
    <w:rsid w:val="009B4C84"/>
    <w:rsid w:val="009B64A9"/>
    <w:rsid w:val="009C0517"/>
    <w:rsid w:val="009C08AE"/>
    <w:rsid w:val="009C1461"/>
    <w:rsid w:val="009C1E61"/>
    <w:rsid w:val="009C287A"/>
    <w:rsid w:val="009C3599"/>
    <w:rsid w:val="009C40E2"/>
    <w:rsid w:val="009C5A5C"/>
    <w:rsid w:val="009C6403"/>
    <w:rsid w:val="009C64BE"/>
    <w:rsid w:val="009C7E1F"/>
    <w:rsid w:val="009D1A8D"/>
    <w:rsid w:val="009D1A9D"/>
    <w:rsid w:val="009D1F72"/>
    <w:rsid w:val="009D2543"/>
    <w:rsid w:val="009D2881"/>
    <w:rsid w:val="009D2C47"/>
    <w:rsid w:val="009D2C6A"/>
    <w:rsid w:val="009D3106"/>
    <w:rsid w:val="009D3B90"/>
    <w:rsid w:val="009D4ACC"/>
    <w:rsid w:val="009D527D"/>
    <w:rsid w:val="009D55F0"/>
    <w:rsid w:val="009D6BD5"/>
    <w:rsid w:val="009E0281"/>
    <w:rsid w:val="009E079C"/>
    <w:rsid w:val="009E3F83"/>
    <w:rsid w:val="009E4212"/>
    <w:rsid w:val="009E74D0"/>
    <w:rsid w:val="009F0A94"/>
    <w:rsid w:val="009F1326"/>
    <w:rsid w:val="009F17F6"/>
    <w:rsid w:val="009F3194"/>
    <w:rsid w:val="009F3688"/>
    <w:rsid w:val="009F3A5D"/>
    <w:rsid w:val="009F48E6"/>
    <w:rsid w:val="009F5042"/>
    <w:rsid w:val="009F535D"/>
    <w:rsid w:val="009F6F41"/>
    <w:rsid w:val="009F76DD"/>
    <w:rsid w:val="00A02244"/>
    <w:rsid w:val="00A03648"/>
    <w:rsid w:val="00A047B3"/>
    <w:rsid w:val="00A049AB"/>
    <w:rsid w:val="00A04A6F"/>
    <w:rsid w:val="00A04DCE"/>
    <w:rsid w:val="00A04DEF"/>
    <w:rsid w:val="00A05B0C"/>
    <w:rsid w:val="00A05EB8"/>
    <w:rsid w:val="00A05FAA"/>
    <w:rsid w:val="00A061C3"/>
    <w:rsid w:val="00A06FF8"/>
    <w:rsid w:val="00A1041E"/>
    <w:rsid w:val="00A1165C"/>
    <w:rsid w:val="00A12CF0"/>
    <w:rsid w:val="00A13575"/>
    <w:rsid w:val="00A202DD"/>
    <w:rsid w:val="00A208F7"/>
    <w:rsid w:val="00A20C8E"/>
    <w:rsid w:val="00A21B98"/>
    <w:rsid w:val="00A22D69"/>
    <w:rsid w:val="00A23070"/>
    <w:rsid w:val="00A2457E"/>
    <w:rsid w:val="00A26A42"/>
    <w:rsid w:val="00A30D19"/>
    <w:rsid w:val="00A30EA3"/>
    <w:rsid w:val="00A31DAE"/>
    <w:rsid w:val="00A3210E"/>
    <w:rsid w:val="00A325E1"/>
    <w:rsid w:val="00A3454E"/>
    <w:rsid w:val="00A34A0C"/>
    <w:rsid w:val="00A35050"/>
    <w:rsid w:val="00A402D8"/>
    <w:rsid w:val="00A40DFA"/>
    <w:rsid w:val="00A411FA"/>
    <w:rsid w:val="00A425E1"/>
    <w:rsid w:val="00A42AC3"/>
    <w:rsid w:val="00A43048"/>
    <w:rsid w:val="00A43589"/>
    <w:rsid w:val="00A43DD7"/>
    <w:rsid w:val="00A44160"/>
    <w:rsid w:val="00A44F29"/>
    <w:rsid w:val="00A4596B"/>
    <w:rsid w:val="00A4707E"/>
    <w:rsid w:val="00A473DE"/>
    <w:rsid w:val="00A47F49"/>
    <w:rsid w:val="00A5142A"/>
    <w:rsid w:val="00A5219C"/>
    <w:rsid w:val="00A52976"/>
    <w:rsid w:val="00A52C74"/>
    <w:rsid w:val="00A53432"/>
    <w:rsid w:val="00A537D5"/>
    <w:rsid w:val="00A54941"/>
    <w:rsid w:val="00A54ACE"/>
    <w:rsid w:val="00A54F12"/>
    <w:rsid w:val="00A55253"/>
    <w:rsid w:val="00A55835"/>
    <w:rsid w:val="00A55961"/>
    <w:rsid w:val="00A560DC"/>
    <w:rsid w:val="00A57D7D"/>
    <w:rsid w:val="00A60654"/>
    <w:rsid w:val="00A6079A"/>
    <w:rsid w:val="00A618CC"/>
    <w:rsid w:val="00A6206F"/>
    <w:rsid w:val="00A62A66"/>
    <w:rsid w:val="00A62B1D"/>
    <w:rsid w:val="00A64AA4"/>
    <w:rsid w:val="00A662CE"/>
    <w:rsid w:val="00A66FCC"/>
    <w:rsid w:val="00A67FF4"/>
    <w:rsid w:val="00A70021"/>
    <w:rsid w:val="00A704B8"/>
    <w:rsid w:val="00A74699"/>
    <w:rsid w:val="00A74E10"/>
    <w:rsid w:val="00A75D56"/>
    <w:rsid w:val="00A80DDD"/>
    <w:rsid w:val="00A82547"/>
    <w:rsid w:val="00A83030"/>
    <w:rsid w:val="00A832F4"/>
    <w:rsid w:val="00A83871"/>
    <w:rsid w:val="00A83A65"/>
    <w:rsid w:val="00A85171"/>
    <w:rsid w:val="00A8795B"/>
    <w:rsid w:val="00A9127F"/>
    <w:rsid w:val="00A9260A"/>
    <w:rsid w:val="00A9269E"/>
    <w:rsid w:val="00A92943"/>
    <w:rsid w:val="00A92BB4"/>
    <w:rsid w:val="00A940BB"/>
    <w:rsid w:val="00A94734"/>
    <w:rsid w:val="00A9482D"/>
    <w:rsid w:val="00A95AAB"/>
    <w:rsid w:val="00A97FB8"/>
    <w:rsid w:val="00AA2D28"/>
    <w:rsid w:val="00AA4227"/>
    <w:rsid w:val="00AA43BE"/>
    <w:rsid w:val="00AA4495"/>
    <w:rsid w:val="00AA46EF"/>
    <w:rsid w:val="00AA58A0"/>
    <w:rsid w:val="00AA5EBF"/>
    <w:rsid w:val="00AA7E02"/>
    <w:rsid w:val="00AB024E"/>
    <w:rsid w:val="00AB0937"/>
    <w:rsid w:val="00AB0C89"/>
    <w:rsid w:val="00AB0CB8"/>
    <w:rsid w:val="00AB14E1"/>
    <w:rsid w:val="00AB1F67"/>
    <w:rsid w:val="00AB2028"/>
    <w:rsid w:val="00AB215B"/>
    <w:rsid w:val="00AB266A"/>
    <w:rsid w:val="00AB2731"/>
    <w:rsid w:val="00AB37EA"/>
    <w:rsid w:val="00AB4921"/>
    <w:rsid w:val="00AB5109"/>
    <w:rsid w:val="00AB5177"/>
    <w:rsid w:val="00AB6047"/>
    <w:rsid w:val="00AB670A"/>
    <w:rsid w:val="00AC0747"/>
    <w:rsid w:val="00AC2DDE"/>
    <w:rsid w:val="00AC3489"/>
    <w:rsid w:val="00AC3FFA"/>
    <w:rsid w:val="00AC7163"/>
    <w:rsid w:val="00AD094B"/>
    <w:rsid w:val="00AD135B"/>
    <w:rsid w:val="00AD16D2"/>
    <w:rsid w:val="00AD1A99"/>
    <w:rsid w:val="00AD2646"/>
    <w:rsid w:val="00AD2B03"/>
    <w:rsid w:val="00AD2B19"/>
    <w:rsid w:val="00AD38CC"/>
    <w:rsid w:val="00AD3DB4"/>
    <w:rsid w:val="00AD596F"/>
    <w:rsid w:val="00AD6240"/>
    <w:rsid w:val="00AD68DD"/>
    <w:rsid w:val="00AE0AB3"/>
    <w:rsid w:val="00AE10EC"/>
    <w:rsid w:val="00AE34FE"/>
    <w:rsid w:val="00AE423F"/>
    <w:rsid w:val="00AE4500"/>
    <w:rsid w:val="00AE4E35"/>
    <w:rsid w:val="00AE62A7"/>
    <w:rsid w:val="00AE6E28"/>
    <w:rsid w:val="00AE7C1E"/>
    <w:rsid w:val="00AF0447"/>
    <w:rsid w:val="00AF0B30"/>
    <w:rsid w:val="00AF34B8"/>
    <w:rsid w:val="00AF3F38"/>
    <w:rsid w:val="00AF4102"/>
    <w:rsid w:val="00AF47F1"/>
    <w:rsid w:val="00AF5CFD"/>
    <w:rsid w:val="00AF66F5"/>
    <w:rsid w:val="00B007E2"/>
    <w:rsid w:val="00B00A64"/>
    <w:rsid w:val="00B015B1"/>
    <w:rsid w:val="00B0193D"/>
    <w:rsid w:val="00B02102"/>
    <w:rsid w:val="00B025E5"/>
    <w:rsid w:val="00B02A78"/>
    <w:rsid w:val="00B035FC"/>
    <w:rsid w:val="00B03925"/>
    <w:rsid w:val="00B06F80"/>
    <w:rsid w:val="00B100DF"/>
    <w:rsid w:val="00B121AB"/>
    <w:rsid w:val="00B137C0"/>
    <w:rsid w:val="00B13D59"/>
    <w:rsid w:val="00B13D68"/>
    <w:rsid w:val="00B1437E"/>
    <w:rsid w:val="00B15DF5"/>
    <w:rsid w:val="00B1697F"/>
    <w:rsid w:val="00B17418"/>
    <w:rsid w:val="00B2214C"/>
    <w:rsid w:val="00B22683"/>
    <w:rsid w:val="00B2321F"/>
    <w:rsid w:val="00B2472E"/>
    <w:rsid w:val="00B24A31"/>
    <w:rsid w:val="00B24CB7"/>
    <w:rsid w:val="00B25908"/>
    <w:rsid w:val="00B26211"/>
    <w:rsid w:val="00B27513"/>
    <w:rsid w:val="00B27BD3"/>
    <w:rsid w:val="00B27CF9"/>
    <w:rsid w:val="00B307C9"/>
    <w:rsid w:val="00B3095B"/>
    <w:rsid w:val="00B31A11"/>
    <w:rsid w:val="00B31A21"/>
    <w:rsid w:val="00B3474E"/>
    <w:rsid w:val="00B34760"/>
    <w:rsid w:val="00B3601A"/>
    <w:rsid w:val="00B36E14"/>
    <w:rsid w:val="00B36EAC"/>
    <w:rsid w:val="00B371DF"/>
    <w:rsid w:val="00B375C1"/>
    <w:rsid w:val="00B3787B"/>
    <w:rsid w:val="00B41204"/>
    <w:rsid w:val="00B41F17"/>
    <w:rsid w:val="00B4384E"/>
    <w:rsid w:val="00B43B06"/>
    <w:rsid w:val="00B43F80"/>
    <w:rsid w:val="00B44B43"/>
    <w:rsid w:val="00B4573C"/>
    <w:rsid w:val="00B461E3"/>
    <w:rsid w:val="00B46FF9"/>
    <w:rsid w:val="00B474F0"/>
    <w:rsid w:val="00B504E6"/>
    <w:rsid w:val="00B515C3"/>
    <w:rsid w:val="00B51F2E"/>
    <w:rsid w:val="00B52537"/>
    <w:rsid w:val="00B52631"/>
    <w:rsid w:val="00B52E67"/>
    <w:rsid w:val="00B550F9"/>
    <w:rsid w:val="00B554F3"/>
    <w:rsid w:val="00B55E30"/>
    <w:rsid w:val="00B565E4"/>
    <w:rsid w:val="00B57712"/>
    <w:rsid w:val="00B6120A"/>
    <w:rsid w:val="00B62678"/>
    <w:rsid w:val="00B62796"/>
    <w:rsid w:val="00B66B72"/>
    <w:rsid w:val="00B6737B"/>
    <w:rsid w:val="00B67688"/>
    <w:rsid w:val="00B726F4"/>
    <w:rsid w:val="00B72B9A"/>
    <w:rsid w:val="00B72E5D"/>
    <w:rsid w:val="00B75D21"/>
    <w:rsid w:val="00B77A60"/>
    <w:rsid w:val="00B802F9"/>
    <w:rsid w:val="00B812C9"/>
    <w:rsid w:val="00B8154D"/>
    <w:rsid w:val="00B81709"/>
    <w:rsid w:val="00B8224A"/>
    <w:rsid w:val="00B8286B"/>
    <w:rsid w:val="00B82A1C"/>
    <w:rsid w:val="00B836D0"/>
    <w:rsid w:val="00B8712C"/>
    <w:rsid w:val="00B87236"/>
    <w:rsid w:val="00B872AC"/>
    <w:rsid w:val="00B8792C"/>
    <w:rsid w:val="00B90EF5"/>
    <w:rsid w:val="00B916E4"/>
    <w:rsid w:val="00B918AF"/>
    <w:rsid w:val="00B91BB5"/>
    <w:rsid w:val="00B921FD"/>
    <w:rsid w:val="00B9295A"/>
    <w:rsid w:val="00B92A5C"/>
    <w:rsid w:val="00B93D2C"/>
    <w:rsid w:val="00B94597"/>
    <w:rsid w:val="00B9572B"/>
    <w:rsid w:val="00B95BDB"/>
    <w:rsid w:val="00B96D21"/>
    <w:rsid w:val="00B977A8"/>
    <w:rsid w:val="00BA006D"/>
    <w:rsid w:val="00BA0E3C"/>
    <w:rsid w:val="00BA132E"/>
    <w:rsid w:val="00BA1AE3"/>
    <w:rsid w:val="00BA2230"/>
    <w:rsid w:val="00BA2F1C"/>
    <w:rsid w:val="00BA2F55"/>
    <w:rsid w:val="00BA4255"/>
    <w:rsid w:val="00BA4A77"/>
    <w:rsid w:val="00BA52B2"/>
    <w:rsid w:val="00BA5832"/>
    <w:rsid w:val="00BA788C"/>
    <w:rsid w:val="00BB18B7"/>
    <w:rsid w:val="00BB2796"/>
    <w:rsid w:val="00BB2BCB"/>
    <w:rsid w:val="00BB2E57"/>
    <w:rsid w:val="00BB44B4"/>
    <w:rsid w:val="00BB4757"/>
    <w:rsid w:val="00BB507C"/>
    <w:rsid w:val="00BB524F"/>
    <w:rsid w:val="00BB6049"/>
    <w:rsid w:val="00BB64C6"/>
    <w:rsid w:val="00BB6913"/>
    <w:rsid w:val="00BB6FC0"/>
    <w:rsid w:val="00BC0BCF"/>
    <w:rsid w:val="00BC0EF1"/>
    <w:rsid w:val="00BC1546"/>
    <w:rsid w:val="00BC16C3"/>
    <w:rsid w:val="00BC276E"/>
    <w:rsid w:val="00BC3171"/>
    <w:rsid w:val="00BC333F"/>
    <w:rsid w:val="00BC434B"/>
    <w:rsid w:val="00BC5545"/>
    <w:rsid w:val="00BC57FA"/>
    <w:rsid w:val="00BC6D89"/>
    <w:rsid w:val="00BD11D6"/>
    <w:rsid w:val="00BD1D0B"/>
    <w:rsid w:val="00BD267E"/>
    <w:rsid w:val="00BD2AB6"/>
    <w:rsid w:val="00BD31FA"/>
    <w:rsid w:val="00BD4B0C"/>
    <w:rsid w:val="00BD5552"/>
    <w:rsid w:val="00BD6314"/>
    <w:rsid w:val="00BD7233"/>
    <w:rsid w:val="00BD7F9C"/>
    <w:rsid w:val="00BE1D7A"/>
    <w:rsid w:val="00BE27B1"/>
    <w:rsid w:val="00BE2DFA"/>
    <w:rsid w:val="00BE2F7F"/>
    <w:rsid w:val="00BE3D8E"/>
    <w:rsid w:val="00BE6340"/>
    <w:rsid w:val="00BE7785"/>
    <w:rsid w:val="00BF26F1"/>
    <w:rsid w:val="00BF298D"/>
    <w:rsid w:val="00BF333F"/>
    <w:rsid w:val="00BF3D05"/>
    <w:rsid w:val="00BF3E47"/>
    <w:rsid w:val="00BF441B"/>
    <w:rsid w:val="00BF4CFC"/>
    <w:rsid w:val="00BF4EB8"/>
    <w:rsid w:val="00BF513C"/>
    <w:rsid w:val="00BF5902"/>
    <w:rsid w:val="00BF5B6A"/>
    <w:rsid w:val="00BF713A"/>
    <w:rsid w:val="00BF73D5"/>
    <w:rsid w:val="00C00787"/>
    <w:rsid w:val="00C01FF9"/>
    <w:rsid w:val="00C0385B"/>
    <w:rsid w:val="00C039B2"/>
    <w:rsid w:val="00C04533"/>
    <w:rsid w:val="00C04CFE"/>
    <w:rsid w:val="00C05FA0"/>
    <w:rsid w:val="00C11257"/>
    <w:rsid w:val="00C11885"/>
    <w:rsid w:val="00C11D96"/>
    <w:rsid w:val="00C125A5"/>
    <w:rsid w:val="00C12E69"/>
    <w:rsid w:val="00C136F8"/>
    <w:rsid w:val="00C14C10"/>
    <w:rsid w:val="00C14E1A"/>
    <w:rsid w:val="00C20E31"/>
    <w:rsid w:val="00C21AFD"/>
    <w:rsid w:val="00C2437D"/>
    <w:rsid w:val="00C243DF"/>
    <w:rsid w:val="00C24494"/>
    <w:rsid w:val="00C248D5"/>
    <w:rsid w:val="00C25C56"/>
    <w:rsid w:val="00C30052"/>
    <w:rsid w:val="00C31B0B"/>
    <w:rsid w:val="00C32505"/>
    <w:rsid w:val="00C33AD0"/>
    <w:rsid w:val="00C34B9E"/>
    <w:rsid w:val="00C34CD8"/>
    <w:rsid w:val="00C34EF5"/>
    <w:rsid w:val="00C366F3"/>
    <w:rsid w:val="00C37AB0"/>
    <w:rsid w:val="00C4084B"/>
    <w:rsid w:val="00C412AD"/>
    <w:rsid w:val="00C41E9C"/>
    <w:rsid w:val="00C4260B"/>
    <w:rsid w:val="00C4464A"/>
    <w:rsid w:val="00C44943"/>
    <w:rsid w:val="00C44957"/>
    <w:rsid w:val="00C45105"/>
    <w:rsid w:val="00C46274"/>
    <w:rsid w:val="00C46BC2"/>
    <w:rsid w:val="00C46FA2"/>
    <w:rsid w:val="00C47812"/>
    <w:rsid w:val="00C47F08"/>
    <w:rsid w:val="00C50C16"/>
    <w:rsid w:val="00C50CB8"/>
    <w:rsid w:val="00C50DBA"/>
    <w:rsid w:val="00C50FB8"/>
    <w:rsid w:val="00C52721"/>
    <w:rsid w:val="00C5358B"/>
    <w:rsid w:val="00C55AC1"/>
    <w:rsid w:val="00C55F43"/>
    <w:rsid w:val="00C5697A"/>
    <w:rsid w:val="00C57224"/>
    <w:rsid w:val="00C575BE"/>
    <w:rsid w:val="00C61FBA"/>
    <w:rsid w:val="00C637E9"/>
    <w:rsid w:val="00C63980"/>
    <w:rsid w:val="00C63D74"/>
    <w:rsid w:val="00C65CF9"/>
    <w:rsid w:val="00C67932"/>
    <w:rsid w:val="00C67E9B"/>
    <w:rsid w:val="00C70C3C"/>
    <w:rsid w:val="00C71E36"/>
    <w:rsid w:val="00C7250E"/>
    <w:rsid w:val="00C72A03"/>
    <w:rsid w:val="00C72A4E"/>
    <w:rsid w:val="00C7370A"/>
    <w:rsid w:val="00C74059"/>
    <w:rsid w:val="00C77F9E"/>
    <w:rsid w:val="00C80068"/>
    <w:rsid w:val="00C80157"/>
    <w:rsid w:val="00C80207"/>
    <w:rsid w:val="00C8027F"/>
    <w:rsid w:val="00C812F9"/>
    <w:rsid w:val="00C8167F"/>
    <w:rsid w:val="00C8339C"/>
    <w:rsid w:val="00C85891"/>
    <w:rsid w:val="00C85B88"/>
    <w:rsid w:val="00C867BD"/>
    <w:rsid w:val="00C87601"/>
    <w:rsid w:val="00C879B8"/>
    <w:rsid w:val="00C910A5"/>
    <w:rsid w:val="00C91852"/>
    <w:rsid w:val="00C91ACB"/>
    <w:rsid w:val="00C93033"/>
    <w:rsid w:val="00C95407"/>
    <w:rsid w:val="00C96066"/>
    <w:rsid w:val="00C9654B"/>
    <w:rsid w:val="00C9666B"/>
    <w:rsid w:val="00C9675B"/>
    <w:rsid w:val="00C96808"/>
    <w:rsid w:val="00C96D4C"/>
    <w:rsid w:val="00C970EE"/>
    <w:rsid w:val="00C970FB"/>
    <w:rsid w:val="00CA00C8"/>
    <w:rsid w:val="00CA129E"/>
    <w:rsid w:val="00CA283D"/>
    <w:rsid w:val="00CA2EEB"/>
    <w:rsid w:val="00CA45BC"/>
    <w:rsid w:val="00CA4F41"/>
    <w:rsid w:val="00CA643B"/>
    <w:rsid w:val="00CA7022"/>
    <w:rsid w:val="00CB032C"/>
    <w:rsid w:val="00CB0E04"/>
    <w:rsid w:val="00CB15C1"/>
    <w:rsid w:val="00CB3D06"/>
    <w:rsid w:val="00CB5020"/>
    <w:rsid w:val="00CB6D41"/>
    <w:rsid w:val="00CB7066"/>
    <w:rsid w:val="00CB7C71"/>
    <w:rsid w:val="00CC1663"/>
    <w:rsid w:val="00CC3569"/>
    <w:rsid w:val="00CC3A5D"/>
    <w:rsid w:val="00CC46C6"/>
    <w:rsid w:val="00CC48E2"/>
    <w:rsid w:val="00CC4E6B"/>
    <w:rsid w:val="00CC51A4"/>
    <w:rsid w:val="00CC6C21"/>
    <w:rsid w:val="00CC7FD6"/>
    <w:rsid w:val="00CD2E80"/>
    <w:rsid w:val="00CD41ED"/>
    <w:rsid w:val="00CD4A0F"/>
    <w:rsid w:val="00CD50BA"/>
    <w:rsid w:val="00CD5B26"/>
    <w:rsid w:val="00CD6363"/>
    <w:rsid w:val="00CD7380"/>
    <w:rsid w:val="00CD7D63"/>
    <w:rsid w:val="00CE00A2"/>
    <w:rsid w:val="00CE02D3"/>
    <w:rsid w:val="00CE2027"/>
    <w:rsid w:val="00CE245D"/>
    <w:rsid w:val="00CE5033"/>
    <w:rsid w:val="00CE552E"/>
    <w:rsid w:val="00CE59F0"/>
    <w:rsid w:val="00CE6570"/>
    <w:rsid w:val="00CE70B3"/>
    <w:rsid w:val="00CE78FE"/>
    <w:rsid w:val="00CF069B"/>
    <w:rsid w:val="00CF491D"/>
    <w:rsid w:val="00CF6203"/>
    <w:rsid w:val="00CF6CC2"/>
    <w:rsid w:val="00D00438"/>
    <w:rsid w:val="00D010CC"/>
    <w:rsid w:val="00D01F60"/>
    <w:rsid w:val="00D0292C"/>
    <w:rsid w:val="00D05832"/>
    <w:rsid w:val="00D05A2B"/>
    <w:rsid w:val="00D05AAA"/>
    <w:rsid w:val="00D06233"/>
    <w:rsid w:val="00D073FA"/>
    <w:rsid w:val="00D10660"/>
    <w:rsid w:val="00D10FBB"/>
    <w:rsid w:val="00D11080"/>
    <w:rsid w:val="00D111C1"/>
    <w:rsid w:val="00D114CF"/>
    <w:rsid w:val="00D11EF4"/>
    <w:rsid w:val="00D126F8"/>
    <w:rsid w:val="00D14B0D"/>
    <w:rsid w:val="00D14CEB"/>
    <w:rsid w:val="00D15A43"/>
    <w:rsid w:val="00D15BA0"/>
    <w:rsid w:val="00D15C14"/>
    <w:rsid w:val="00D16F40"/>
    <w:rsid w:val="00D179CC"/>
    <w:rsid w:val="00D20A82"/>
    <w:rsid w:val="00D22414"/>
    <w:rsid w:val="00D254A2"/>
    <w:rsid w:val="00D2661E"/>
    <w:rsid w:val="00D279B2"/>
    <w:rsid w:val="00D31897"/>
    <w:rsid w:val="00D31B9E"/>
    <w:rsid w:val="00D31ED7"/>
    <w:rsid w:val="00D353F0"/>
    <w:rsid w:val="00D36E2E"/>
    <w:rsid w:val="00D37727"/>
    <w:rsid w:val="00D378F7"/>
    <w:rsid w:val="00D419BC"/>
    <w:rsid w:val="00D420D8"/>
    <w:rsid w:val="00D4244A"/>
    <w:rsid w:val="00D429D8"/>
    <w:rsid w:val="00D42FC6"/>
    <w:rsid w:val="00D44439"/>
    <w:rsid w:val="00D45263"/>
    <w:rsid w:val="00D50323"/>
    <w:rsid w:val="00D50F54"/>
    <w:rsid w:val="00D510CC"/>
    <w:rsid w:val="00D53FA2"/>
    <w:rsid w:val="00D542E4"/>
    <w:rsid w:val="00D55B1D"/>
    <w:rsid w:val="00D563E6"/>
    <w:rsid w:val="00D56925"/>
    <w:rsid w:val="00D57933"/>
    <w:rsid w:val="00D60889"/>
    <w:rsid w:val="00D60C89"/>
    <w:rsid w:val="00D621E5"/>
    <w:rsid w:val="00D63980"/>
    <w:rsid w:val="00D66B4B"/>
    <w:rsid w:val="00D70284"/>
    <w:rsid w:val="00D70534"/>
    <w:rsid w:val="00D71501"/>
    <w:rsid w:val="00D7245C"/>
    <w:rsid w:val="00D72479"/>
    <w:rsid w:val="00D75D61"/>
    <w:rsid w:val="00D76185"/>
    <w:rsid w:val="00D76DE8"/>
    <w:rsid w:val="00D777EF"/>
    <w:rsid w:val="00D77F2C"/>
    <w:rsid w:val="00D8167C"/>
    <w:rsid w:val="00D81F65"/>
    <w:rsid w:val="00D8273F"/>
    <w:rsid w:val="00D838A9"/>
    <w:rsid w:val="00D8509B"/>
    <w:rsid w:val="00D861B6"/>
    <w:rsid w:val="00D862C3"/>
    <w:rsid w:val="00D86D14"/>
    <w:rsid w:val="00D87B74"/>
    <w:rsid w:val="00D87C46"/>
    <w:rsid w:val="00D92086"/>
    <w:rsid w:val="00D92FC2"/>
    <w:rsid w:val="00D94B86"/>
    <w:rsid w:val="00D958CB"/>
    <w:rsid w:val="00D95978"/>
    <w:rsid w:val="00D9603F"/>
    <w:rsid w:val="00D96435"/>
    <w:rsid w:val="00D967AD"/>
    <w:rsid w:val="00D97DFA"/>
    <w:rsid w:val="00DA1695"/>
    <w:rsid w:val="00DA473F"/>
    <w:rsid w:val="00DA4D60"/>
    <w:rsid w:val="00DA6496"/>
    <w:rsid w:val="00DA7143"/>
    <w:rsid w:val="00DB066B"/>
    <w:rsid w:val="00DB0ABA"/>
    <w:rsid w:val="00DB15A5"/>
    <w:rsid w:val="00DB254D"/>
    <w:rsid w:val="00DB2A5A"/>
    <w:rsid w:val="00DB300E"/>
    <w:rsid w:val="00DB32AC"/>
    <w:rsid w:val="00DB54E4"/>
    <w:rsid w:val="00DB5E1B"/>
    <w:rsid w:val="00DB6530"/>
    <w:rsid w:val="00DB6621"/>
    <w:rsid w:val="00DB7CD1"/>
    <w:rsid w:val="00DC0DFF"/>
    <w:rsid w:val="00DC15BD"/>
    <w:rsid w:val="00DC273C"/>
    <w:rsid w:val="00DC2F7C"/>
    <w:rsid w:val="00DC2F81"/>
    <w:rsid w:val="00DC3B8C"/>
    <w:rsid w:val="00DC5C78"/>
    <w:rsid w:val="00DC61EB"/>
    <w:rsid w:val="00DC7421"/>
    <w:rsid w:val="00DC77F7"/>
    <w:rsid w:val="00DD15E1"/>
    <w:rsid w:val="00DD30C3"/>
    <w:rsid w:val="00DD591D"/>
    <w:rsid w:val="00DD7057"/>
    <w:rsid w:val="00DE04A1"/>
    <w:rsid w:val="00DE1F33"/>
    <w:rsid w:val="00DE29EE"/>
    <w:rsid w:val="00DE2F4D"/>
    <w:rsid w:val="00DE2F5E"/>
    <w:rsid w:val="00DE3FAE"/>
    <w:rsid w:val="00DE5575"/>
    <w:rsid w:val="00DE7CB2"/>
    <w:rsid w:val="00DF0816"/>
    <w:rsid w:val="00DF0E96"/>
    <w:rsid w:val="00DF2613"/>
    <w:rsid w:val="00DF2D53"/>
    <w:rsid w:val="00DF3558"/>
    <w:rsid w:val="00DF3EB6"/>
    <w:rsid w:val="00DF4A73"/>
    <w:rsid w:val="00DF4ADE"/>
    <w:rsid w:val="00DF4C64"/>
    <w:rsid w:val="00DF5132"/>
    <w:rsid w:val="00DF5311"/>
    <w:rsid w:val="00DF54A4"/>
    <w:rsid w:val="00DF6191"/>
    <w:rsid w:val="00DF6326"/>
    <w:rsid w:val="00DF78E5"/>
    <w:rsid w:val="00DF7E8C"/>
    <w:rsid w:val="00E00731"/>
    <w:rsid w:val="00E00B2C"/>
    <w:rsid w:val="00E00F82"/>
    <w:rsid w:val="00E013C0"/>
    <w:rsid w:val="00E01B23"/>
    <w:rsid w:val="00E01D87"/>
    <w:rsid w:val="00E02116"/>
    <w:rsid w:val="00E02C6C"/>
    <w:rsid w:val="00E03046"/>
    <w:rsid w:val="00E0317B"/>
    <w:rsid w:val="00E0367C"/>
    <w:rsid w:val="00E036C2"/>
    <w:rsid w:val="00E04760"/>
    <w:rsid w:val="00E067C7"/>
    <w:rsid w:val="00E06CE2"/>
    <w:rsid w:val="00E06D4B"/>
    <w:rsid w:val="00E0763E"/>
    <w:rsid w:val="00E103F7"/>
    <w:rsid w:val="00E110CD"/>
    <w:rsid w:val="00E11CE6"/>
    <w:rsid w:val="00E12BCF"/>
    <w:rsid w:val="00E12F55"/>
    <w:rsid w:val="00E1460C"/>
    <w:rsid w:val="00E14667"/>
    <w:rsid w:val="00E14716"/>
    <w:rsid w:val="00E14B37"/>
    <w:rsid w:val="00E204CF"/>
    <w:rsid w:val="00E21429"/>
    <w:rsid w:val="00E21770"/>
    <w:rsid w:val="00E21835"/>
    <w:rsid w:val="00E22650"/>
    <w:rsid w:val="00E23E2C"/>
    <w:rsid w:val="00E24B4C"/>
    <w:rsid w:val="00E25C92"/>
    <w:rsid w:val="00E2768A"/>
    <w:rsid w:val="00E27F3D"/>
    <w:rsid w:val="00E3163E"/>
    <w:rsid w:val="00E32186"/>
    <w:rsid w:val="00E3354A"/>
    <w:rsid w:val="00E37A67"/>
    <w:rsid w:val="00E37EC0"/>
    <w:rsid w:val="00E408A2"/>
    <w:rsid w:val="00E4162F"/>
    <w:rsid w:val="00E41BC5"/>
    <w:rsid w:val="00E4228F"/>
    <w:rsid w:val="00E42636"/>
    <w:rsid w:val="00E42BEE"/>
    <w:rsid w:val="00E44171"/>
    <w:rsid w:val="00E44201"/>
    <w:rsid w:val="00E4434F"/>
    <w:rsid w:val="00E4447F"/>
    <w:rsid w:val="00E452CD"/>
    <w:rsid w:val="00E4645D"/>
    <w:rsid w:val="00E47F04"/>
    <w:rsid w:val="00E50F0B"/>
    <w:rsid w:val="00E53C09"/>
    <w:rsid w:val="00E54BC2"/>
    <w:rsid w:val="00E55B08"/>
    <w:rsid w:val="00E561FE"/>
    <w:rsid w:val="00E56BDC"/>
    <w:rsid w:val="00E57A64"/>
    <w:rsid w:val="00E6061A"/>
    <w:rsid w:val="00E607A2"/>
    <w:rsid w:val="00E62498"/>
    <w:rsid w:val="00E62791"/>
    <w:rsid w:val="00E634A8"/>
    <w:rsid w:val="00E678A4"/>
    <w:rsid w:val="00E67E5C"/>
    <w:rsid w:val="00E67F7E"/>
    <w:rsid w:val="00E7054E"/>
    <w:rsid w:val="00E7083A"/>
    <w:rsid w:val="00E72168"/>
    <w:rsid w:val="00E725F6"/>
    <w:rsid w:val="00E735BE"/>
    <w:rsid w:val="00E73C90"/>
    <w:rsid w:val="00E778E5"/>
    <w:rsid w:val="00E77BC3"/>
    <w:rsid w:val="00E80E87"/>
    <w:rsid w:val="00E816F3"/>
    <w:rsid w:val="00E81D42"/>
    <w:rsid w:val="00E8204E"/>
    <w:rsid w:val="00E82053"/>
    <w:rsid w:val="00E8304B"/>
    <w:rsid w:val="00E83BC8"/>
    <w:rsid w:val="00E84987"/>
    <w:rsid w:val="00E852CE"/>
    <w:rsid w:val="00E863AD"/>
    <w:rsid w:val="00E87D8D"/>
    <w:rsid w:val="00E87F26"/>
    <w:rsid w:val="00E90A92"/>
    <w:rsid w:val="00E90E7C"/>
    <w:rsid w:val="00E91D76"/>
    <w:rsid w:val="00E92333"/>
    <w:rsid w:val="00E937B4"/>
    <w:rsid w:val="00E93E50"/>
    <w:rsid w:val="00E93FC0"/>
    <w:rsid w:val="00E95A46"/>
    <w:rsid w:val="00E96692"/>
    <w:rsid w:val="00E96A13"/>
    <w:rsid w:val="00E973E4"/>
    <w:rsid w:val="00E97A19"/>
    <w:rsid w:val="00EA02B8"/>
    <w:rsid w:val="00EA0CC7"/>
    <w:rsid w:val="00EA20C2"/>
    <w:rsid w:val="00EA20C4"/>
    <w:rsid w:val="00EA2DD2"/>
    <w:rsid w:val="00EA3753"/>
    <w:rsid w:val="00EA4458"/>
    <w:rsid w:val="00EB1381"/>
    <w:rsid w:val="00EB1522"/>
    <w:rsid w:val="00EB2C50"/>
    <w:rsid w:val="00EB5878"/>
    <w:rsid w:val="00EB625A"/>
    <w:rsid w:val="00EC1E3F"/>
    <w:rsid w:val="00EC317E"/>
    <w:rsid w:val="00EC7658"/>
    <w:rsid w:val="00ED0B3E"/>
    <w:rsid w:val="00ED153D"/>
    <w:rsid w:val="00ED2C75"/>
    <w:rsid w:val="00ED4404"/>
    <w:rsid w:val="00ED4B2D"/>
    <w:rsid w:val="00ED5871"/>
    <w:rsid w:val="00ED5F6A"/>
    <w:rsid w:val="00ED62E5"/>
    <w:rsid w:val="00ED7485"/>
    <w:rsid w:val="00ED7515"/>
    <w:rsid w:val="00ED761B"/>
    <w:rsid w:val="00ED7F25"/>
    <w:rsid w:val="00EE0E1A"/>
    <w:rsid w:val="00EE2346"/>
    <w:rsid w:val="00EE3498"/>
    <w:rsid w:val="00EE3C38"/>
    <w:rsid w:val="00EE3D5C"/>
    <w:rsid w:val="00EE4029"/>
    <w:rsid w:val="00EE5EF2"/>
    <w:rsid w:val="00EE7022"/>
    <w:rsid w:val="00EE7549"/>
    <w:rsid w:val="00EE79DA"/>
    <w:rsid w:val="00EF0A80"/>
    <w:rsid w:val="00EF1C40"/>
    <w:rsid w:val="00EF3714"/>
    <w:rsid w:val="00EF3859"/>
    <w:rsid w:val="00EF4012"/>
    <w:rsid w:val="00EF4355"/>
    <w:rsid w:val="00EF61C9"/>
    <w:rsid w:val="00EF6F61"/>
    <w:rsid w:val="00EF7CC6"/>
    <w:rsid w:val="00F01785"/>
    <w:rsid w:val="00F02BBB"/>
    <w:rsid w:val="00F0374C"/>
    <w:rsid w:val="00F0430D"/>
    <w:rsid w:val="00F04663"/>
    <w:rsid w:val="00F04E00"/>
    <w:rsid w:val="00F05F39"/>
    <w:rsid w:val="00F06C55"/>
    <w:rsid w:val="00F0724B"/>
    <w:rsid w:val="00F10F75"/>
    <w:rsid w:val="00F11502"/>
    <w:rsid w:val="00F1166F"/>
    <w:rsid w:val="00F117F7"/>
    <w:rsid w:val="00F119BF"/>
    <w:rsid w:val="00F1232E"/>
    <w:rsid w:val="00F12BA2"/>
    <w:rsid w:val="00F1434A"/>
    <w:rsid w:val="00F14C9B"/>
    <w:rsid w:val="00F16FCD"/>
    <w:rsid w:val="00F226F8"/>
    <w:rsid w:val="00F22D3B"/>
    <w:rsid w:val="00F234A4"/>
    <w:rsid w:val="00F236DD"/>
    <w:rsid w:val="00F23EAD"/>
    <w:rsid w:val="00F24A1D"/>
    <w:rsid w:val="00F258AF"/>
    <w:rsid w:val="00F25F19"/>
    <w:rsid w:val="00F265CA"/>
    <w:rsid w:val="00F26814"/>
    <w:rsid w:val="00F26C8E"/>
    <w:rsid w:val="00F27180"/>
    <w:rsid w:val="00F368F9"/>
    <w:rsid w:val="00F37B0C"/>
    <w:rsid w:val="00F37C69"/>
    <w:rsid w:val="00F401E2"/>
    <w:rsid w:val="00F406C5"/>
    <w:rsid w:val="00F40A18"/>
    <w:rsid w:val="00F4153F"/>
    <w:rsid w:val="00F41811"/>
    <w:rsid w:val="00F43B6A"/>
    <w:rsid w:val="00F4448B"/>
    <w:rsid w:val="00F456CE"/>
    <w:rsid w:val="00F4575B"/>
    <w:rsid w:val="00F463A3"/>
    <w:rsid w:val="00F46B3F"/>
    <w:rsid w:val="00F47CF1"/>
    <w:rsid w:val="00F51CE2"/>
    <w:rsid w:val="00F521FC"/>
    <w:rsid w:val="00F52805"/>
    <w:rsid w:val="00F53D77"/>
    <w:rsid w:val="00F54D51"/>
    <w:rsid w:val="00F5520B"/>
    <w:rsid w:val="00F5683E"/>
    <w:rsid w:val="00F56B5B"/>
    <w:rsid w:val="00F5773A"/>
    <w:rsid w:val="00F60C58"/>
    <w:rsid w:val="00F60DFA"/>
    <w:rsid w:val="00F61C1C"/>
    <w:rsid w:val="00F6440C"/>
    <w:rsid w:val="00F64E27"/>
    <w:rsid w:val="00F67E46"/>
    <w:rsid w:val="00F70FC2"/>
    <w:rsid w:val="00F71B49"/>
    <w:rsid w:val="00F72442"/>
    <w:rsid w:val="00F7253F"/>
    <w:rsid w:val="00F72D6A"/>
    <w:rsid w:val="00F72FF5"/>
    <w:rsid w:val="00F73B76"/>
    <w:rsid w:val="00F73E2F"/>
    <w:rsid w:val="00F746D1"/>
    <w:rsid w:val="00F76F93"/>
    <w:rsid w:val="00F80044"/>
    <w:rsid w:val="00F8103E"/>
    <w:rsid w:val="00F81315"/>
    <w:rsid w:val="00F81865"/>
    <w:rsid w:val="00F818F3"/>
    <w:rsid w:val="00F82F41"/>
    <w:rsid w:val="00F833B0"/>
    <w:rsid w:val="00F84035"/>
    <w:rsid w:val="00F843DF"/>
    <w:rsid w:val="00F853E4"/>
    <w:rsid w:val="00F8553B"/>
    <w:rsid w:val="00F860D6"/>
    <w:rsid w:val="00F86B5F"/>
    <w:rsid w:val="00F8732B"/>
    <w:rsid w:val="00F8740C"/>
    <w:rsid w:val="00F9092C"/>
    <w:rsid w:val="00F92971"/>
    <w:rsid w:val="00F931FE"/>
    <w:rsid w:val="00F93D78"/>
    <w:rsid w:val="00F948CF"/>
    <w:rsid w:val="00F954C1"/>
    <w:rsid w:val="00F96B60"/>
    <w:rsid w:val="00F97F46"/>
    <w:rsid w:val="00FA1F3F"/>
    <w:rsid w:val="00FA31EB"/>
    <w:rsid w:val="00FA3E8C"/>
    <w:rsid w:val="00FA4608"/>
    <w:rsid w:val="00FA5681"/>
    <w:rsid w:val="00FA6586"/>
    <w:rsid w:val="00FA6FC3"/>
    <w:rsid w:val="00FA7A5E"/>
    <w:rsid w:val="00FB04A9"/>
    <w:rsid w:val="00FB0587"/>
    <w:rsid w:val="00FB17F6"/>
    <w:rsid w:val="00FB19AE"/>
    <w:rsid w:val="00FB1E14"/>
    <w:rsid w:val="00FB1EF7"/>
    <w:rsid w:val="00FB23A4"/>
    <w:rsid w:val="00FB4644"/>
    <w:rsid w:val="00FB4D22"/>
    <w:rsid w:val="00FB51BC"/>
    <w:rsid w:val="00FB5F56"/>
    <w:rsid w:val="00FB6AD8"/>
    <w:rsid w:val="00FB7E83"/>
    <w:rsid w:val="00FC00AA"/>
    <w:rsid w:val="00FC0324"/>
    <w:rsid w:val="00FC0325"/>
    <w:rsid w:val="00FC04EC"/>
    <w:rsid w:val="00FC0B74"/>
    <w:rsid w:val="00FC0F61"/>
    <w:rsid w:val="00FC102E"/>
    <w:rsid w:val="00FC33A4"/>
    <w:rsid w:val="00FC4C44"/>
    <w:rsid w:val="00FC525B"/>
    <w:rsid w:val="00FC5C2C"/>
    <w:rsid w:val="00FC63FF"/>
    <w:rsid w:val="00FC771F"/>
    <w:rsid w:val="00FC7985"/>
    <w:rsid w:val="00FD0A6E"/>
    <w:rsid w:val="00FD0AF8"/>
    <w:rsid w:val="00FD10D1"/>
    <w:rsid w:val="00FD1479"/>
    <w:rsid w:val="00FD4176"/>
    <w:rsid w:val="00FD4E5A"/>
    <w:rsid w:val="00FD50DC"/>
    <w:rsid w:val="00FD65DB"/>
    <w:rsid w:val="00FD7875"/>
    <w:rsid w:val="00FE034F"/>
    <w:rsid w:val="00FE0A5F"/>
    <w:rsid w:val="00FE0BE8"/>
    <w:rsid w:val="00FE0D76"/>
    <w:rsid w:val="00FE1BCA"/>
    <w:rsid w:val="00FE2C64"/>
    <w:rsid w:val="00FE2CF9"/>
    <w:rsid w:val="00FE4056"/>
    <w:rsid w:val="00FE50E4"/>
    <w:rsid w:val="00FE618B"/>
    <w:rsid w:val="00FE61A5"/>
    <w:rsid w:val="00FE798A"/>
    <w:rsid w:val="00FF2F4D"/>
    <w:rsid w:val="00FF4785"/>
    <w:rsid w:val="00FF6D3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v:textbox inset="5.85pt,.7pt,5.85pt,.7pt"/>
    </o:shapedefaults>
    <o:shapelayout v:ext="edit">
      <o:idmap v:ext="edit" data="1"/>
    </o:shapelayout>
  </w:shapeDefaults>
  <w:decimalSymbol w:val="."/>
  <w:listSeparator w:val=","/>
  <w14:docId w14:val="098B2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MS Mincho" w:hAnsi="Century" w:cs="Times New Roman"/>
        <w:lang w:val="en-US" w:eastAsia="ja-JP" w:bidi="ar-SA"/>
      </w:rPr>
    </w:rPrDefault>
    <w:pPrDefault/>
  </w:docDefaults>
  <w:latentStyles w:defLockedState="0" w:defUIPriority="0" w:defSemiHidden="0" w:defUnhideWhenUsed="0" w:defQFormat="0" w:count="371">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unhideWhenUsed="1"/>
    <w:lsdException w:name="Block Text" w:unhideWhenUsed="1"/>
    <w:lsdException w:name="Hyperlink" w:uiPriority="99" w:unhideWhenUsed="1"/>
    <w:lsdException w:name="FollowedHyperlink"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lsdException w:name="No Spacing" w:qFormat="1"/>
    <w:lsdException w:name="Light Shading" w:uiPriority="60"/>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Bibliography" w:semiHidden="1" w:unhideWhenUsed="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B032C"/>
    <w:rPr>
      <w:rFonts w:ascii="MS PGothic" w:eastAsia="MS PGothic" w:hAnsi="MS PGothic" w:cs="MS PGothic"/>
      <w:sz w:val="24"/>
      <w:szCs w:val="24"/>
    </w:rPr>
  </w:style>
  <w:style w:type="paragraph" w:styleId="Heading1">
    <w:name w:val="heading 1"/>
    <w:basedOn w:val="Normal"/>
    <w:link w:val="Heading1Char"/>
    <w:uiPriority w:val="9"/>
    <w:qFormat/>
    <w:rsid w:val="006F2067"/>
    <w:pPr>
      <w:spacing w:before="100" w:beforeAutospacing="1" w:after="100" w:afterAutospacing="1"/>
      <w:outlineLvl w:val="0"/>
    </w:pPr>
    <w:rPr>
      <w:rFonts w:ascii="MS Mincho" w:eastAsia="MS Mincho" w:hAnsi="MS Mincho"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C662A"/>
    <w:pPr>
      <w:spacing w:before="100" w:beforeAutospacing="1" w:after="100" w:afterAutospacing="1"/>
    </w:pPr>
  </w:style>
  <w:style w:type="paragraph" w:styleId="Header">
    <w:name w:val="header"/>
    <w:basedOn w:val="Normal"/>
    <w:link w:val="HeaderChar"/>
    <w:uiPriority w:val="99"/>
    <w:unhideWhenUsed/>
    <w:rsid w:val="004925FE"/>
    <w:pPr>
      <w:tabs>
        <w:tab w:val="center" w:pos="4252"/>
        <w:tab w:val="right" w:pos="8504"/>
      </w:tabs>
      <w:snapToGrid w:val="0"/>
    </w:pPr>
  </w:style>
  <w:style w:type="character" w:customStyle="1" w:styleId="HeaderChar">
    <w:name w:val="Header Char"/>
    <w:basedOn w:val="DefaultParagraphFont"/>
    <w:link w:val="Header"/>
    <w:uiPriority w:val="99"/>
    <w:rsid w:val="004925FE"/>
  </w:style>
  <w:style w:type="paragraph" w:styleId="Footer">
    <w:name w:val="footer"/>
    <w:basedOn w:val="Normal"/>
    <w:link w:val="FooterChar"/>
    <w:unhideWhenUsed/>
    <w:rsid w:val="004925FE"/>
    <w:pPr>
      <w:tabs>
        <w:tab w:val="center" w:pos="4252"/>
        <w:tab w:val="right" w:pos="8504"/>
      </w:tabs>
      <w:snapToGrid w:val="0"/>
    </w:pPr>
  </w:style>
  <w:style w:type="character" w:customStyle="1" w:styleId="FooterChar">
    <w:name w:val="Footer Char"/>
    <w:basedOn w:val="DefaultParagraphFont"/>
    <w:link w:val="Footer"/>
    <w:rsid w:val="004925FE"/>
  </w:style>
  <w:style w:type="character" w:styleId="Strong">
    <w:name w:val="Strong"/>
    <w:uiPriority w:val="22"/>
    <w:qFormat/>
    <w:rsid w:val="00DE3FAE"/>
    <w:rPr>
      <w:b/>
      <w:bCs/>
    </w:rPr>
  </w:style>
  <w:style w:type="paragraph" w:styleId="BalloonText">
    <w:name w:val="Balloon Text"/>
    <w:basedOn w:val="Normal"/>
    <w:link w:val="BalloonTextChar"/>
    <w:uiPriority w:val="99"/>
    <w:semiHidden/>
    <w:unhideWhenUsed/>
    <w:rsid w:val="0035049E"/>
    <w:rPr>
      <w:rFonts w:ascii="Arial" w:eastAsia="MS Gothic" w:hAnsi="Arial"/>
      <w:sz w:val="18"/>
      <w:szCs w:val="18"/>
    </w:rPr>
  </w:style>
  <w:style w:type="character" w:customStyle="1" w:styleId="BalloonTextChar">
    <w:name w:val="Balloon Text Char"/>
    <w:link w:val="BalloonText"/>
    <w:uiPriority w:val="99"/>
    <w:semiHidden/>
    <w:rsid w:val="0035049E"/>
    <w:rPr>
      <w:rFonts w:ascii="Arial" w:eastAsia="MS Gothic" w:hAnsi="Arial" w:cs="Times New Roman"/>
      <w:sz w:val="18"/>
      <w:szCs w:val="18"/>
    </w:rPr>
  </w:style>
  <w:style w:type="character" w:customStyle="1" w:styleId="highlight">
    <w:name w:val="highlight"/>
    <w:basedOn w:val="DefaultParagraphFont"/>
    <w:rsid w:val="00846651"/>
  </w:style>
  <w:style w:type="character" w:customStyle="1" w:styleId="apple-converted-space">
    <w:name w:val="apple-converted-space"/>
    <w:basedOn w:val="DefaultParagraphFont"/>
    <w:rsid w:val="00846651"/>
  </w:style>
  <w:style w:type="paragraph" w:customStyle="1" w:styleId="31">
    <w:name w:val="表 (緑)  31"/>
    <w:basedOn w:val="Normal"/>
    <w:uiPriority w:val="34"/>
    <w:qFormat/>
    <w:rsid w:val="0001254C"/>
    <w:pPr>
      <w:ind w:leftChars="400" w:left="960"/>
    </w:pPr>
  </w:style>
  <w:style w:type="character" w:styleId="PageNumber">
    <w:name w:val="page number"/>
    <w:basedOn w:val="DefaultParagraphFont"/>
    <w:uiPriority w:val="99"/>
    <w:semiHidden/>
    <w:unhideWhenUsed/>
    <w:rsid w:val="00C9675B"/>
  </w:style>
  <w:style w:type="character" w:styleId="Hyperlink">
    <w:name w:val="Hyperlink"/>
    <w:uiPriority w:val="99"/>
    <w:unhideWhenUsed/>
    <w:rsid w:val="009A2C82"/>
    <w:rPr>
      <w:color w:val="0000FF"/>
      <w:u w:val="single"/>
    </w:rPr>
  </w:style>
  <w:style w:type="character" w:styleId="CommentReference">
    <w:name w:val="annotation reference"/>
    <w:rsid w:val="00DB54E4"/>
    <w:rPr>
      <w:sz w:val="16"/>
      <w:szCs w:val="16"/>
    </w:rPr>
  </w:style>
  <w:style w:type="paragraph" w:styleId="CommentText">
    <w:name w:val="annotation text"/>
    <w:basedOn w:val="Normal"/>
    <w:link w:val="CommentTextChar"/>
    <w:rsid w:val="00DB54E4"/>
    <w:rPr>
      <w:sz w:val="20"/>
      <w:szCs w:val="20"/>
    </w:rPr>
  </w:style>
  <w:style w:type="character" w:customStyle="1" w:styleId="CommentTextChar">
    <w:name w:val="Comment Text Char"/>
    <w:link w:val="CommentText"/>
    <w:rsid w:val="00DB54E4"/>
    <w:rPr>
      <w:sz w:val="20"/>
      <w:szCs w:val="20"/>
    </w:rPr>
  </w:style>
  <w:style w:type="paragraph" w:styleId="CommentSubject">
    <w:name w:val="annotation subject"/>
    <w:basedOn w:val="CommentText"/>
    <w:next w:val="CommentText"/>
    <w:link w:val="CommentSubjectChar"/>
    <w:rsid w:val="00DB54E4"/>
    <w:rPr>
      <w:b/>
      <w:bCs/>
    </w:rPr>
  </w:style>
  <w:style w:type="character" w:customStyle="1" w:styleId="CommentSubjectChar">
    <w:name w:val="Comment Subject Char"/>
    <w:link w:val="CommentSubject"/>
    <w:rsid w:val="00DB54E4"/>
    <w:rPr>
      <w:b/>
      <w:bCs/>
      <w:sz w:val="20"/>
      <w:szCs w:val="20"/>
    </w:rPr>
  </w:style>
  <w:style w:type="paragraph" w:customStyle="1" w:styleId="21">
    <w:name w:val="表 (緑)  21"/>
    <w:hidden/>
    <w:rsid w:val="00DB54E4"/>
    <w:rPr>
      <w:kern w:val="2"/>
      <w:sz w:val="21"/>
      <w:szCs w:val="22"/>
    </w:rPr>
  </w:style>
  <w:style w:type="paragraph" w:styleId="DocumentMap">
    <w:name w:val="Document Map"/>
    <w:basedOn w:val="Normal"/>
    <w:link w:val="DocumentMapChar"/>
    <w:semiHidden/>
    <w:unhideWhenUsed/>
    <w:rsid w:val="003B55BA"/>
    <w:rPr>
      <w:rFonts w:ascii="MS Mincho" w:eastAsia="MS Mincho"/>
    </w:rPr>
  </w:style>
  <w:style w:type="character" w:customStyle="1" w:styleId="DocumentMapChar">
    <w:name w:val="Document Map Char"/>
    <w:link w:val="DocumentMap"/>
    <w:semiHidden/>
    <w:rsid w:val="003B55BA"/>
    <w:rPr>
      <w:rFonts w:ascii="MS Mincho" w:eastAsia="MS Mincho"/>
      <w:sz w:val="24"/>
      <w:szCs w:val="24"/>
    </w:rPr>
  </w:style>
  <w:style w:type="character" w:styleId="LineNumber">
    <w:name w:val="line number"/>
    <w:basedOn w:val="DefaultParagraphFont"/>
    <w:semiHidden/>
    <w:unhideWhenUsed/>
    <w:rsid w:val="00AE7C1E"/>
  </w:style>
  <w:style w:type="table" w:customStyle="1" w:styleId="LightShading1">
    <w:name w:val="Light Shading1"/>
    <w:basedOn w:val="TableNormal"/>
    <w:uiPriority w:val="60"/>
    <w:rsid w:val="001C347C"/>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customStyle="1" w:styleId="UnresolvedMention1">
    <w:name w:val="Unresolved Mention1"/>
    <w:uiPriority w:val="99"/>
    <w:semiHidden/>
    <w:unhideWhenUsed/>
    <w:rsid w:val="00D05832"/>
    <w:rPr>
      <w:color w:val="808080"/>
      <w:shd w:val="clear" w:color="auto" w:fill="E6E6E6"/>
    </w:rPr>
  </w:style>
  <w:style w:type="character" w:customStyle="1" w:styleId="tgc">
    <w:name w:val="_tgc"/>
    <w:basedOn w:val="DefaultParagraphFont"/>
    <w:rsid w:val="00195A7A"/>
  </w:style>
  <w:style w:type="paragraph" w:styleId="HTMLPreformatted">
    <w:name w:val="HTML Preformatted"/>
    <w:basedOn w:val="Normal"/>
    <w:link w:val="HTMLPreformattedChar"/>
    <w:uiPriority w:val="99"/>
    <w:semiHidden/>
    <w:unhideWhenUsed/>
    <w:rsid w:val="00EE34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MS Gothic" w:eastAsia="MS Gothic" w:hAnsi="MS Gothic" w:cs="MS Gothic"/>
    </w:rPr>
  </w:style>
  <w:style w:type="character" w:customStyle="1" w:styleId="HTMLPreformattedChar">
    <w:name w:val="HTML Preformatted Char"/>
    <w:link w:val="HTMLPreformatted"/>
    <w:uiPriority w:val="99"/>
    <w:semiHidden/>
    <w:rsid w:val="00EE3498"/>
    <w:rPr>
      <w:rFonts w:ascii="MS Gothic" w:eastAsia="MS Gothic" w:hAnsi="MS Gothic" w:cs="MS Gothic"/>
      <w:sz w:val="24"/>
      <w:szCs w:val="24"/>
    </w:rPr>
  </w:style>
  <w:style w:type="character" w:customStyle="1" w:styleId="comma">
    <w:name w:val="comma"/>
    <w:basedOn w:val="DefaultParagraphFont"/>
    <w:rsid w:val="00236D51"/>
  </w:style>
  <w:style w:type="character" w:customStyle="1" w:styleId="81">
    <w:name w:val="表 (青)  81"/>
    <w:semiHidden/>
    <w:rsid w:val="006539F5"/>
    <w:rPr>
      <w:color w:val="808080"/>
    </w:rPr>
  </w:style>
  <w:style w:type="character" w:styleId="FollowedHyperlink">
    <w:name w:val="FollowedHyperlink"/>
    <w:unhideWhenUsed/>
    <w:rsid w:val="00B44B43"/>
    <w:rPr>
      <w:color w:val="800080"/>
      <w:u w:val="single"/>
    </w:rPr>
  </w:style>
  <w:style w:type="character" w:customStyle="1" w:styleId="Heading1Char">
    <w:name w:val="Heading 1 Char"/>
    <w:link w:val="Heading1"/>
    <w:uiPriority w:val="9"/>
    <w:rsid w:val="006F2067"/>
    <w:rPr>
      <w:rFonts w:ascii="MS Mincho" w:eastAsia="MS Mincho" w:hAnsi="MS Mincho"/>
      <w:b/>
      <w:bCs/>
      <w:kern w:val="36"/>
      <w:sz w:val="48"/>
      <w:szCs w:val="48"/>
    </w:rPr>
  </w:style>
  <w:style w:type="paragraph" w:styleId="NoteHeading">
    <w:name w:val="Note Heading"/>
    <w:basedOn w:val="Normal"/>
    <w:next w:val="Normal"/>
    <w:link w:val="NoteHeadingChar"/>
    <w:unhideWhenUsed/>
    <w:rsid w:val="00F41811"/>
    <w:pPr>
      <w:jc w:val="center"/>
    </w:pPr>
    <w:rPr>
      <w:rFonts w:ascii="Times New Roman" w:hAnsi="Times New Roman"/>
      <w:b/>
      <w:sz w:val="28"/>
    </w:rPr>
  </w:style>
  <w:style w:type="character" w:customStyle="1" w:styleId="NoteHeadingChar">
    <w:name w:val="Note Heading Char"/>
    <w:link w:val="NoteHeading"/>
    <w:rsid w:val="00F41811"/>
    <w:rPr>
      <w:rFonts w:ascii="Times New Roman" w:eastAsia="MS PGothic" w:hAnsi="Times New Roman" w:cs="MS PGothic"/>
      <w:b/>
      <w:sz w:val="28"/>
      <w:szCs w:val="24"/>
    </w:rPr>
  </w:style>
  <w:style w:type="paragraph" w:styleId="Closing">
    <w:name w:val="Closing"/>
    <w:basedOn w:val="Normal"/>
    <w:link w:val="ClosingChar"/>
    <w:unhideWhenUsed/>
    <w:rsid w:val="00F41811"/>
    <w:pPr>
      <w:jc w:val="right"/>
    </w:pPr>
    <w:rPr>
      <w:rFonts w:ascii="Times New Roman" w:hAnsi="Times New Roman"/>
      <w:b/>
      <w:sz w:val="28"/>
    </w:rPr>
  </w:style>
  <w:style w:type="character" w:customStyle="1" w:styleId="ClosingChar">
    <w:name w:val="Closing Char"/>
    <w:link w:val="Closing"/>
    <w:rsid w:val="00F41811"/>
    <w:rPr>
      <w:rFonts w:ascii="Times New Roman" w:eastAsia="MS PGothic" w:hAnsi="Times New Roman" w:cs="MS PGothic"/>
      <w:b/>
      <w:sz w:val="28"/>
      <w:szCs w:val="24"/>
    </w:rPr>
  </w:style>
  <w:style w:type="table" w:styleId="TableGrid">
    <w:name w:val="Table Grid"/>
    <w:basedOn w:val="TableNormal"/>
    <w:rsid w:val="00945BC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1">
    <w:name w:val="表 (青) 121"/>
    <w:hidden/>
    <w:unhideWhenUsed/>
    <w:rsid w:val="009C40E2"/>
    <w:rPr>
      <w:rFonts w:ascii="MS PGothic" w:eastAsia="MS PGothic" w:hAnsi="MS PGothic" w:cs="MS PGothic"/>
      <w:sz w:val="24"/>
      <w:szCs w:val="24"/>
    </w:rPr>
  </w:style>
  <w:style w:type="paragraph" w:styleId="Revision">
    <w:name w:val="Revision"/>
    <w:hidden/>
    <w:semiHidden/>
    <w:rsid w:val="004F25CE"/>
    <w:rPr>
      <w:rFonts w:ascii="MS PGothic" w:eastAsia="MS PGothic" w:hAnsi="MS PGothic" w:cs="MS PGothic"/>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5608215">
      <w:bodyDiv w:val="1"/>
      <w:marLeft w:val="0"/>
      <w:marRight w:val="0"/>
      <w:marTop w:val="0"/>
      <w:marBottom w:val="0"/>
      <w:divBdr>
        <w:top w:val="none" w:sz="0" w:space="0" w:color="auto"/>
        <w:left w:val="none" w:sz="0" w:space="0" w:color="auto"/>
        <w:bottom w:val="none" w:sz="0" w:space="0" w:color="auto"/>
        <w:right w:val="none" w:sz="0" w:space="0" w:color="auto"/>
      </w:divBdr>
    </w:div>
    <w:div w:id="135270638">
      <w:bodyDiv w:val="1"/>
      <w:marLeft w:val="0"/>
      <w:marRight w:val="0"/>
      <w:marTop w:val="0"/>
      <w:marBottom w:val="0"/>
      <w:divBdr>
        <w:top w:val="none" w:sz="0" w:space="0" w:color="auto"/>
        <w:left w:val="none" w:sz="0" w:space="0" w:color="auto"/>
        <w:bottom w:val="none" w:sz="0" w:space="0" w:color="auto"/>
        <w:right w:val="none" w:sz="0" w:space="0" w:color="auto"/>
      </w:divBdr>
    </w:div>
    <w:div w:id="232349180">
      <w:bodyDiv w:val="1"/>
      <w:marLeft w:val="0"/>
      <w:marRight w:val="0"/>
      <w:marTop w:val="0"/>
      <w:marBottom w:val="0"/>
      <w:divBdr>
        <w:top w:val="none" w:sz="0" w:space="0" w:color="auto"/>
        <w:left w:val="none" w:sz="0" w:space="0" w:color="auto"/>
        <w:bottom w:val="none" w:sz="0" w:space="0" w:color="auto"/>
        <w:right w:val="none" w:sz="0" w:space="0" w:color="auto"/>
      </w:divBdr>
    </w:div>
    <w:div w:id="682518704">
      <w:bodyDiv w:val="1"/>
      <w:marLeft w:val="0"/>
      <w:marRight w:val="0"/>
      <w:marTop w:val="0"/>
      <w:marBottom w:val="0"/>
      <w:divBdr>
        <w:top w:val="none" w:sz="0" w:space="0" w:color="auto"/>
        <w:left w:val="none" w:sz="0" w:space="0" w:color="auto"/>
        <w:bottom w:val="none" w:sz="0" w:space="0" w:color="auto"/>
        <w:right w:val="none" w:sz="0" w:space="0" w:color="auto"/>
      </w:divBdr>
    </w:div>
    <w:div w:id="1046296840">
      <w:bodyDiv w:val="1"/>
      <w:marLeft w:val="0"/>
      <w:marRight w:val="0"/>
      <w:marTop w:val="0"/>
      <w:marBottom w:val="0"/>
      <w:divBdr>
        <w:top w:val="none" w:sz="0" w:space="0" w:color="auto"/>
        <w:left w:val="none" w:sz="0" w:space="0" w:color="auto"/>
        <w:bottom w:val="none" w:sz="0" w:space="0" w:color="auto"/>
        <w:right w:val="none" w:sz="0" w:space="0" w:color="auto"/>
      </w:divBdr>
    </w:div>
    <w:div w:id="1166625222">
      <w:bodyDiv w:val="1"/>
      <w:marLeft w:val="0"/>
      <w:marRight w:val="0"/>
      <w:marTop w:val="0"/>
      <w:marBottom w:val="0"/>
      <w:divBdr>
        <w:top w:val="none" w:sz="0" w:space="0" w:color="auto"/>
        <w:left w:val="none" w:sz="0" w:space="0" w:color="auto"/>
        <w:bottom w:val="none" w:sz="0" w:space="0" w:color="auto"/>
        <w:right w:val="none" w:sz="0" w:space="0" w:color="auto"/>
      </w:divBdr>
    </w:div>
    <w:div w:id="1426460970">
      <w:bodyDiv w:val="1"/>
      <w:marLeft w:val="0"/>
      <w:marRight w:val="0"/>
      <w:marTop w:val="0"/>
      <w:marBottom w:val="0"/>
      <w:divBdr>
        <w:top w:val="none" w:sz="0" w:space="0" w:color="auto"/>
        <w:left w:val="none" w:sz="0" w:space="0" w:color="auto"/>
        <w:bottom w:val="none" w:sz="0" w:space="0" w:color="auto"/>
        <w:right w:val="none" w:sz="0" w:space="0" w:color="auto"/>
      </w:divBdr>
    </w:div>
    <w:div w:id="1541631242">
      <w:bodyDiv w:val="1"/>
      <w:marLeft w:val="0"/>
      <w:marRight w:val="0"/>
      <w:marTop w:val="0"/>
      <w:marBottom w:val="0"/>
      <w:divBdr>
        <w:top w:val="none" w:sz="0" w:space="0" w:color="auto"/>
        <w:left w:val="none" w:sz="0" w:space="0" w:color="auto"/>
        <w:bottom w:val="none" w:sz="0" w:space="0" w:color="auto"/>
        <w:right w:val="none" w:sz="0" w:space="0" w:color="auto"/>
      </w:divBdr>
    </w:div>
    <w:div w:id="1552379082">
      <w:bodyDiv w:val="1"/>
      <w:marLeft w:val="0"/>
      <w:marRight w:val="0"/>
      <w:marTop w:val="0"/>
      <w:marBottom w:val="0"/>
      <w:divBdr>
        <w:top w:val="none" w:sz="0" w:space="0" w:color="auto"/>
        <w:left w:val="none" w:sz="0" w:space="0" w:color="auto"/>
        <w:bottom w:val="none" w:sz="0" w:space="0" w:color="auto"/>
        <w:right w:val="none" w:sz="0" w:space="0" w:color="auto"/>
      </w:divBdr>
    </w:div>
    <w:div w:id="1555963936">
      <w:bodyDiv w:val="1"/>
      <w:marLeft w:val="0"/>
      <w:marRight w:val="0"/>
      <w:marTop w:val="0"/>
      <w:marBottom w:val="0"/>
      <w:divBdr>
        <w:top w:val="none" w:sz="0" w:space="0" w:color="auto"/>
        <w:left w:val="none" w:sz="0" w:space="0" w:color="auto"/>
        <w:bottom w:val="none" w:sz="0" w:space="0" w:color="auto"/>
        <w:right w:val="none" w:sz="0" w:space="0" w:color="auto"/>
      </w:divBdr>
    </w:div>
    <w:div w:id="1580867531">
      <w:bodyDiv w:val="1"/>
      <w:marLeft w:val="0"/>
      <w:marRight w:val="0"/>
      <w:marTop w:val="0"/>
      <w:marBottom w:val="0"/>
      <w:divBdr>
        <w:top w:val="none" w:sz="0" w:space="0" w:color="auto"/>
        <w:left w:val="none" w:sz="0" w:space="0" w:color="auto"/>
        <w:bottom w:val="none" w:sz="0" w:space="0" w:color="auto"/>
        <w:right w:val="none" w:sz="0" w:space="0" w:color="auto"/>
      </w:divBdr>
    </w:div>
    <w:div w:id="1597133218">
      <w:bodyDiv w:val="1"/>
      <w:marLeft w:val="0"/>
      <w:marRight w:val="0"/>
      <w:marTop w:val="0"/>
      <w:marBottom w:val="0"/>
      <w:divBdr>
        <w:top w:val="none" w:sz="0" w:space="0" w:color="auto"/>
        <w:left w:val="none" w:sz="0" w:space="0" w:color="auto"/>
        <w:bottom w:val="none" w:sz="0" w:space="0" w:color="auto"/>
        <w:right w:val="none" w:sz="0" w:space="0" w:color="auto"/>
      </w:divBdr>
    </w:div>
    <w:div w:id="1819222860">
      <w:bodyDiv w:val="1"/>
      <w:marLeft w:val="0"/>
      <w:marRight w:val="0"/>
      <w:marTop w:val="0"/>
      <w:marBottom w:val="0"/>
      <w:divBdr>
        <w:top w:val="none" w:sz="0" w:space="0" w:color="auto"/>
        <w:left w:val="none" w:sz="0" w:space="0" w:color="auto"/>
        <w:bottom w:val="none" w:sz="0" w:space="0" w:color="auto"/>
        <w:right w:val="none" w:sz="0" w:space="0" w:color="auto"/>
      </w:divBdr>
    </w:div>
    <w:div w:id="1939829401">
      <w:bodyDiv w:val="1"/>
      <w:marLeft w:val="0"/>
      <w:marRight w:val="0"/>
      <w:marTop w:val="0"/>
      <w:marBottom w:val="0"/>
      <w:divBdr>
        <w:top w:val="none" w:sz="0" w:space="0" w:color="auto"/>
        <w:left w:val="none" w:sz="0" w:space="0" w:color="auto"/>
        <w:bottom w:val="none" w:sz="0" w:space="0" w:color="auto"/>
        <w:right w:val="none" w:sz="0" w:space="0" w:color="auto"/>
      </w:divBdr>
    </w:div>
    <w:div w:id="21166283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B78E71-A9C3-48E3-BB43-F3C9D9FE4B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5</Characters>
  <Application>Microsoft Office Word</Application>
  <DocSecurity>0</DocSecurity>
  <Lines>2</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12-30T01:05:00Z</dcterms:created>
  <dcterms:modified xsi:type="dcterms:W3CDTF">2023-02-01T11:06:00Z</dcterms:modified>
</cp:coreProperties>
</file>